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CB8400" w14:textId="13184D82" w:rsidR="00654A4A" w:rsidRPr="00477D77" w:rsidRDefault="00654A4A" w:rsidP="00654A4A">
      <w:pPr>
        <w:rPr>
          <w:b/>
          <w:bCs/>
          <w:i/>
          <w:iCs/>
          <w:lang w:val="en-US"/>
        </w:rPr>
      </w:pPr>
      <w:r w:rsidRPr="00477D77">
        <w:rPr>
          <w:b/>
          <w:bCs/>
          <w:i/>
          <w:iCs/>
          <w:lang w:val="en-US"/>
        </w:rPr>
        <w:t xml:space="preserve">List of </w:t>
      </w:r>
      <w:r>
        <w:rPr>
          <w:b/>
          <w:bCs/>
          <w:i/>
          <w:iCs/>
          <w:lang w:val="en-US"/>
        </w:rPr>
        <w:t xml:space="preserve">Supplementary </w:t>
      </w:r>
      <w:r w:rsidRPr="00477D77">
        <w:rPr>
          <w:b/>
          <w:bCs/>
          <w:i/>
          <w:iCs/>
          <w:lang w:val="en-US"/>
        </w:rPr>
        <w:t>Tables</w:t>
      </w:r>
    </w:p>
    <w:tbl>
      <w:tblPr>
        <w:tblStyle w:val="TableGrid"/>
        <w:tblW w:w="144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90"/>
        <w:gridCol w:w="10999"/>
      </w:tblGrid>
      <w:tr w:rsidR="00654A4A" w:rsidRPr="00477D77" w14:paraId="629E2478" w14:textId="77777777" w:rsidTr="0033378F">
        <w:trPr>
          <w:trHeight w:val="198"/>
        </w:trPr>
        <w:tc>
          <w:tcPr>
            <w:tcW w:w="3490" w:type="dxa"/>
            <w:tcBorders>
              <w:top w:val="single" w:sz="4" w:space="0" w:color="auto"/>
              <w:bottom w:val="single" w:sz="4" w:space="0" w:color="auto"/>
            </w:tcBorders>
          </w:tcPr>
          <w:p w14:paraId="1293DC61" w14:textId="4411E82F" w:rsidR="00654A4A" w:rsidRPr="00477D77" w:rsidRDefault="0033378F" w:rsidP="003009CB">
            <w:pPr>
              <w:rPr>
                <w:b/>
                <w:bCs/>
                <w:lang w:val="en-US"/>
              </w:rPr>
            </w:pPr>
            <w:r w:rsidRPr="0033378F">
              <w:rPr>
                <w:b/>
                <w:bCs/>
                <w:lang w:val="en-US"/>
              </w:rPr>
              <w:t>Supplementary</w:t>
            </w:r>
            <w:r>
              <w:rPr>
                <w:b/>
                <w:bCs/>
                <w:i/>
                <w:iCs/>
                <w:lang w:val="en-US"/>
              </w:rPr>
              <w:t xml:space="preserve"> </w:t>
            </w:r>
            <w:r w:rsidR="002A215B">
              <w:rPr>
                <w:b/>
                <w:bCs/>
                <w:lang w:val="en-US"/>
              </w:rPr>
              <w:t>t</w:t>
            </w:r>
            <w:r w:rsidR="00654A4A" w:rsidRPr="00477D77">
              <w:rPr>
                <w:b/>
                <w:bCs/>
                <w:lang w:val="en-US"/>
              </w:rPr>
              <w:t xml:space="preserve">able number </w:t>
            </w:r>
          </w:p>
        </w:tc>
        <w:tc>
          <w:tcPr>
            <w:tcW w:w="10999" w:type="dxa"/>
            <w:tcBorders>
              <w:top w:val="single" w:sz="4" w:space="0" w:color="auto"/>
              <w:bottom w:val="single" w:sz="4" w:space="0" w:color="auto"/>
            </w:tcBorders>
          </w:tcPr>
          <w:p w14:paraId="4D7A29B0" w14:textId="77777777" w:rsidR="00654A4A" w:rsidRPr="00477D77" w:rsidRDefault="00654A4A" w:rsidP="003009CB">
            <w:pPr>
              <w:rPr>
                <w:b/>
                <w:bCs/>
                <w:lang w:val="en-US"/>
              </w:rPr>
            </w:pPr>
            <w:r w:rsidRPr="00477D77">
              <w:rPr>
                <w:b/>
                <w:bCs/>
                <w:lang w:val="en-US"/>
              </w:rPr>
              <w:t xml:space="preserve">Caption </w:t>
            </w:r>
          </w:p>
        </w:tc>
      </w:tr>
      <w:tr w:rsidR="00654A4A" w:rsidRPr="00477D77" w14:paraId="77FC1CE5" w14:textId="77777777" w:rsidTr="0033378F">
        <w:trPr>
          <w:trHeight w:val="198"/>
        </w:trPr>
        <w:tc>
          <w:tcPr>
            <w:tcW w:w="3490" w:type="dxa"/>
            <w:tcBorders>
              <w:top w:val="single" w:sz="4" w:space="0" w:color="auto"/>
            </w:tcBorders>
          </w:tcPr>
          <w:p w14:paraId="67EA0022" w14:textId="266230EC" w:rsidR="00654A4A" w:rsidRPr="00477D77" w:rsidRDefault="00654A4A" w:rsidP="003009CB">
            <w:pPr>
              <w:rPr>
                <w:lang w:val="en-US"/>
              </w:rPr>
            </w:pPr>
            <w:r w:rsidRPr="00477D77">
              <w:rPr>
                <w:lang w:val="en-US"/>
              </w:rPr>
              <w:t xml:space="preserve">Table </w:t>
            </w:r>
            <w:r>
              <w:rPr>
                <w:lang w:val="en-US"/>
              </w:rPr>
              <w:t>S</w:t>
            </w:r>
            <w:r w:rsidRPr="00477D77">
              <w:rPr>
                <w:lang w:val="en-US"/>
              </w:rPr>
              <w:t>1</w:t>
            </w:r>
          </w:p>
        </w:tc>
        <w:tc>
          <w:tcPr>
            <w:tcW w:w="10999" w:type="dxa"/>
            <w:tcBorders>
              <w:top w:val="single" w:sz="4" w:space="0" w:color="auto"/>
            </w:tcBorders>
          </w:tcPr>
          <w:p w14:paraId="171411D0" w14:textId="74DD0C22" w:rsidR="00654A4A" w:rsidRPr="00654A4A" w:rsidRDefault="00654A4A" w:rsidP="003009CB">
            <w:pPr>
              <w:jc w:val="both"/>
              <w:rPr>
                <w:b/>
                <w:bCs/>
                <w:lang w:val="en-US"/>
              </w:rPr>
            </w:pPr>
            <w:r w:rsidRPr="00654A4A">
              <w:rPr>
                <w:lang w:val="en-US"/>
              </w:rPr>
              <w:t xml:space="preserve">Antibacterial activity of pure chitosan, LNZ disc, and the optimized bio-composite film against MRSA and </w:t>
            </w:r>
            <w:r w:rsidRPr="00654A4A">
              <w:rPr>
                <w:i/>
                <w:iCs/>
                <w:lang w:val="en-US"/>
              </w:rPr>
              <w:t xml:space="preserve">Staphylococcus aureus </w:t>
            </w:r>
            <w:r w:rsidRPr="00654A4A">
              <w:rPr>
                <w:lang w:val="en-US"/>
              </w:rPr>
              <w:t>(ATCC</w:t>
            </w:r>
            <w:r w:rsidRPr="00654A4A">
              <w:rPr>
                <w:vertAlign w:val="superscript"/>
                <w:lang w:val="en-US"/>
              </w:rPr>
              <w:t>®</w:t>
            </w:r>
            <w:r w:rsidRPr="00654A4A">
              <w:rPr>
                <w:lang w:val="en-US"/>
              </w:rPr>
              <w:t xml:space="preserve"> 25922)</w:t>
            </w:r>
            <w:r w:rsidRPr="00654A4A">
              <w:rPr>
                <w:i/>
                <w:iCs/>
                <w:lang w:val="en-US"/>
              </w:rPr>
              <w:t xml:space="preserve"> </w:t>
            </w:r>
            <w:r w:rsidRPr="00654A4A">
              <w:rPr>
                <w:lang w:val="en-US"/>
              </w:rPr>
              <w:t>expressed in terms of diameter of zone of inhibition.</w:t>
            </w:r>
          </w:p>
        </w:tc>
      </w:tr>
      <w:tr w:rsidR="00654A4A" w:rsidRPr="00477D77" w14:paraId="61D4A549" w14:textId="77777777" w:rsidTr="0033378F">
        <w:trPr>
          <w:trHeight w:val="300"/>
        </w:trPr>
        <w:tc>
          <w:tcPr>
            <w:tcW w:w="3490" w:type="dxa"/>
          </w:tcPr>
          <w:p w14:paraId="1DED7035" w14:textId="1FFB8628" w:rsidR="00654A4A" w:rsidRPr="003F4846" w:rsidRDefault="00654A4A" w:rsidP="003009CB">
            <w:pPr>
              <w:rPr>
                <w:lang w:val="en-US"/>
              </w:rPr>
            </w:pPr>
            <w:r w:rsidRPr="003F4846">
              <w:rPr>
                <w:lang w:val="en-US"/>
              </w:rPr>
              <w:t xml:space="preserve">Table </w:t>
            </w:r>
            <w:r>
              <w:rPr>
                <w:lang w:val="en-US"/>
              </w:rPr>
              <w:t>S</w:t>
            </w:r>
            <w:r w:rsidRPr="003F4846">
              <w:rPr>
                <w:lang w:val="en-US"/>
              </w:rPr>
              <w:t>2</w:t>
            </w:r>
          </w:p>
        </w:tc>
        <w:tc>
          <w:tcPr>
            <w:tcW w:w="10999" w:type="dxa"/>
          </w:tcPr>
          <w:p w14:paraId="38F67433" w14:textId="5B21336B" w:rsidR="00654A4A" w:rsidRPr="003F4846" w:rsidRDefault="00654A4A" w:rsidP="003009CB">
            <w:pPr>
              <w:jc w:val="both"/>
              <w:rPr>
                <w:b/>
                <w:bCs/>
                <w:lang w:val="en-US"/>
              </w:rPr>
            </w:pPr>
            <w:r w:rsidRPr="00477D77">
              <w:rPr>
                <w:lang w:val="en-US"/>
              </w:rPr>
              <w:t xml:space="preserve">Evaluation parameters and formulations of I-optimal design matrix and their experimental values of responses for the </w:t>
            </w:r>
            <w:r w:rsidRPr="00477D77">
              <w:rPr>
                <w:color w:val="131413"/>
                <w:lang w:val="en-US"/>
              </w:rPr>
              <w:t xml:space="preserve">LNZ-loaded </w:t>
            </w:r>
            <w:r w:rsidRPr="00477D77">
              <w:rPr>
                <w:color w:val="000000"/>
                <w:lang w:val="en-US"/>
              </w:rPr>
              <w:t>bio-composite films.</w:t>
            </w:r>
          </w:p>
        </w:tc>
      </w:tr>
    </w:tbl>
    <w:p w14:paraId="6754E8D1" w14:textId="77777777" w:rsidR="00654A4A" w:rsidRPr="00477D77" w:rsidRDefault="00654A4A" w:rsidP="00654A4A">
      <w:pPr>
        <w:rPr>
          <w:b/>
          <w:bCs/>
          <w:lang w:val="en-US"/>
        </w:rPr>
      </w:pPr>
    </w:p>
    <w:p w14:paraId="3F747676" w14:textId="77777777" w:rsidR="00654A4A" w:rsidRDefault="00654A4A" w:rsidP="00654A4A">
      <w:pPr>
        <w:jc w:val="both"/>
        <w:rPr>
          <w:b/>
          <w:bCs/>
          <w:color w:val="131413"/>
          <w:lang w:val="en-US"/>
        </w:rPr>
      </w:pPr>
    </w:p>
    <w:p w14:paraId="71F17337" w14:textId="77777777" w:rsidR="00654A4A" w:rsidRDefault="00654A4A" w:rsidP="00654A4A">
      <w:pPr>
        <w:jc w:val="both"/>
        <w:rPr>
          <w:b/>
          <w:bCs/>
          <w:color w:val="131413"/>
          <w:lang w:val="en-US"/>
        </w:rPr>
      </w:pPr>
    </w:p>
    <w:p w14:paraId="75147164" w14:textId="79450090" w:rsidR="00607A7D" w:rsidRPr="00B305D1" w:rsidRDefault="00607A7D" w:rsidP="00607A7D">
      <w:pPr>
        <w:autoSpaceDE w:val="0"/>
        <w:autoSpaceDN w:val="0"/>
        <w:adjustRightInd w:val="0"/>
        <w:rPr>
          <w:lang w:val="en-US"/>
        </w:rPr>
      </w:pPr>
      <w:r>
        <w:rPr>
          <w:b/>
          <w:bCs/>
          <w:lang w:val="en-US"/>
        </w:rPr>
        <w:t>Table S1.</w:t>
      </w:r>
      <w:r w:rsidRPr="003F6DC3">
        <w:rPr>
          <w:lang w:val="en-US"/>
        </w:rPr>
        <w:t xml:space="preserve"> Antibacterial activity of pure chitosan, LNZ disc</w:t>
      </w:r>
      <w:r>
        <w:rPr>
          <w:lang w:val="en-US"/>
        </w:rPr>
        <w:t>,</w:t>
      </w:r>
      <w:r w:rsidRPr="003F6DC3">
        <w:rPr>
          <w:lang w:val="en-US"/>
        </w:rPr>
        <w:t xml:space="preserve"> and </w:t>
      </w:r>
      <w:r>
        <w:rPr>
          <w:lang w:val="en-US"/>
        </w:rPr>
        <w:t xml:space="preserve">the </w:t>
      </w:r>
      <w:r w:rsidRPr="00B305D1">
        <w:rPr>
          <w:lang w:val="en-US"/>
        </w:rPr>
        <w:t xml:space="preserve">optimized </w:t>
      </w:r>
      <w:r>
        <w:rPr>
          <w:lang w:val="en-US"/>
        </w:rPr>
        <w:t xml:space="preserve">bio-composite </w:t>
      </w:r>
      <w:r w:rsidRPr="00B305D1">
        <w:rPr>
          <w:lang w:val="en-US"/>
        </w:rPr>
        <w:t xml:space="preserve">film against </w:t>
      </w:r>
      <w:r w:rsidRPr="00DB434F">
        <w:rPr>
          <w:lang w:val="en-US"/>
        </w:rPr>
        <w:t>MRSA</w:t>
      </w:r>
      <w:r w:rsidRPr="00B305D1">
        <w:rPr>
          <w:lang w:val="en-US"/>
        </w:rPr>
        <w:t xml:space="preserve"> and </w:t>
      </w:r>
      <w:r w:rsidRPr="00B305D1">
        <w:rPr>
          <w:i/>
          <w:iCs/>
          <w:lang w:val="en-US"/>
        </w:rPr>
        <w:t>S</w:t>
      </w:r>
      <w:r>
        <w:rPr>
          <w:i/>
          <w:iCs/>
          <w:lang w:val="en-US"/>
        </w:rPr>
        <w:t>taphylococcus</w:t>
      </w:r>
      <w:r w:rsidRPr="00B305D1">
        <w:rPr>
          <w:i/>
          <w:iCs/>
          <w:lang w:val="en-US"/>
        </w:rPr>
        <w:t xml:space="preserve"> aureus </w:t>
      </w:r>
      <w:r w:rsidRPr="00DC272F">
        <w:rPr>
          <w:lang w:val="en-US"/>
        </w:rPr>
        <w:t>(ATCC</w:t>
      </w:r>
      <w:r w:rsidRPr="00DC272F">
        <w:rPr>
          <w:vertAlign w:val="superscript"/>
          <w:lang w:val="en-US"/>
        </w:rPr>
        <w:t>®</w:t>
      </w:r>
      <w:r w:rsidRPr="00DC272F">
        <w:rPr>
          <w:lang w:val="en-US"/>
        </w:rPr>
        <w:t xml:space="preserve"> 25922)</w:t>
      </w:r>
      <w:r>
        <w:rPr>
          <w:lang w:val="en-US"/>
        </w:rPr>
        <w:t xml:space="preserve"> </w:t>
      </w:r>
      <w:r w:rsidRPr="00B305D1">
        <w:rPr>
          <w:lang w:val="en-US"/>
        </w:rPr>
        <w:t>expressed in terms of diameter of zone of inhibition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1825"/>
        <w:gridCol w:w="3087"/>
        <w:gridCol w:w="2822"/>
      </w:tblGrid>
      <w:tr w:rsidR="00607A7D" w:rsidRPr="0054507E" w14:paraId="2AA7B93F" w14:textId="77777777" w:rsidTr="003009CB">
        <w:trPr>
          <w:trHeight w:val="424"/>
        </w:trPr>
        <w:tc>
          <w:tcPr>
            <w:tcW w:w="4536" w:type="dxa"/>
            <w:vMerge w:val="restart"/>
            <w:tcBorders>
              <w:right w:val="nil"/>
            </w:tcBorders>
            <w:vAlign w:val="center"/>
          </w:tcPr>
          <w:p w14:paraId="2C4F0BC8" w14:textId="77777777" w:rsidR="00607A7D" w:rsidRPr="0054507E" w:rsidRDefault="00607A7D" w:rsidP="003009CB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54507E">
              <w:rPr>
                <w:color w:val="000000"/>
                <w:lang w:val="en-US"/>
              </w:rPr>
              <w:t>Microorganism tested</w:t>
            </w:r>
          </w:p>
        </w:tc>
        <w:tc>
          <w:tcPr>
            <w:tcW w:w="7734" w:type="dxa"/>
            <w:gridSpan w:val="3"/>
            <w:tcBorders>
              <w:left w:val="nil"/>
              <w:bottom w:val="single" w:sz="4" w:space="0" w:color="auto"/>
            </w:tcBorders>
            <w:vAlign w:val="center"/>
          </w:tcPr>
          <w:p w14:paraId="6F83B445" w14:textId="77777777" w:rsidR="00607A7D" w:rsidRPr="0054507E" w:rsidRDefault="00607A7D" w:rsidP="003009CB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</w:rPr>
            </w:pPr>
            <w:r w:rsidRPr="0054507E">
              <w:rPr>
                <w:color w:val="000000"/>
                <w:lang w:val="en-US"/>
              </w:rPr>
              <w:t xml:space="preserve">Diameter of </w:t>
            </w:r>
            <w:r>
              <w:rPr>
                <w:color w:val="000000"/>
                <w:lang w:val="en-US"/>
              </w:rPr>
              <w:t xml:space="preserve">microbial </w:t>
            </w:r>
            <w:r w:rsidRPr="0054507E">
              <w:rPr>
                <w:color w:val="000000"/>
                <w:lang w:val="en-US"/>
              </w:rPr>
              <w:t xml:space="preserve">zone </w:t>
            </w:r>
            <w:r>
              <w:rPr>
                <w:color w:val="000000"/>
                <w:lang w:val="en-US"/>
              </w:rPr>
              <w:t xml:space="preserve">of </w:t>
            </w:r>
            <w:r w:rsidRPr="0054507E">
              <w:rPr>
                <w:color w:val="000000"/>
                <w:lang w:val="en-US"/>
              </w:rPr>
              <w:t>inhibition (mm)</w:t>
            </w:r>
          </w:p>
        </w:tc>
      </w:tr>
      <w:tr w:rsidR="00607A7D" w:rsidRPr="0054507E" w14:paraId="0FD4C558" w14:textId="77777777" w:rsidTr="003009CB">
        <w:trPr>
          <w:trHeight w:val="554"/>
        </w:trPr>
        <w:tc>
          <w:tcPr>
            <w:tcW w:w="4536" w:type="dxa"/>
            <w:vMerge/>
            <w:tcBorders>
              <w:right w:val="nil"/>
            </w:tcBorders>
          </w:tcPr>
          <w:p w14:paraId="7F7A7B3A" w14:textId="77777777" w:rsidR="00607A7D" w:rsidRPr="0054507E" w:rsidRDefault="00607A7D" w:rsidP="003009CB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</w:p>
        </w:tc>
        <w:tc>
          <w:tcPr>
            <w:tcW w:w="1825" w:type="dxa"/>
            <w:tcBorders>
              <w:left w:val="nil"/>
              <w:right w:val="nil"/>
            </w:tcBorders>
            <w:vAlign w:val="center"/>
          </w:tcPr>
          <w:p w14:paraId="18D65C01" w14:textId="77777777" w:rsidR="00607A7D" w:rsidRPr="0054507E" w:rsidRDefault="00607A7D" w:rsidP="003009CB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</w:rPr>
            </w:pPr>
            <w:r w:rsidRPr="0054507E">
              <w:rPr>
                <w:color w:val="000000"/>
                <w:lang w:val="en-US"/>
              </w:rPr>
              <w:t>Pure chitosan</w:t>
            </w:r>
          </w:p>
        </w:tc>
        <w:tc>
          <w:tcPr>
            <w:tcW w:w="3087" w:type="dxa"/>
            <w:tcBorders>
              <w:left w:val="nil"/>
              <w:right w:val="nil"/>
            </w:tcBorders>
            <w:vAlign w:val="center"/>
          </w:tcPr>
          <w:p w14:paraId="7294569F" w14:textId="77777777" w:rsidR="00607A7D" w:rsidRPr="0054507E" w:rsidRDefault="00607A7D" w:rsidP="003009CB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</w:rPr>
            </w:pPr>
            <w:r w:rsidRPr="0054507E">
              <w:rPr>
                <w:color w:val="000000"/>
                <w:lang w:val="en-US"/>
              </w:rPr>
              <w:t>LNZ disc</w:t>
            </w:r>
            <w:r>
              <w:rPr>
                <w:color w:val="000000"/>
                <w:lang w:val="en-US"/>
              </w:rPr>
              <w:t xml:space="preserve"> (30µg)</w:t>
            </w:r>
          </w:p>
        </w:tc>
        <w:tc>
          <w:tcPr>
            <w:tcW w:w="2822" w:type="dxa"/>
            <w:tcBorders>
              <w:left w:val="nil"/>
              <w:right w:val="nil"/>
            </w:tcBorders>
            <w:vAlign w:val="center"/>
          </w:tcPr>
          <w:p w14:paraId="3FCBFDCF" w14:textId="77777777" w:rsidR="00607A7D" w:rsidRPr="0054507E" w:rsidRDefault="00607A7D" w:rsidP="003009CB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</w:rPr>
            </w:pPr>
            <w:r w:rsidRPr="0054507E">
              <w:rPr>
                <w:color w:val="000000"/>
                <w:lang w:val="en-US"/>
              </w:rPr>
              <w:t>Optimized film</w:t>
            </w:r>
            <w:r>
              <w:rPr>
                <w:color w:val="000000"/>
                <w:lang w:val="en-US"/>
              </w:rPr>
              <w:t xml:space="preserve"> (30µg)</w:t>
            </w:r>
          </w:p>
        </w:tc>
      </w:tr>
      <w:tr w:rsidR="00607A7D" w:rsidRPr="0054507E" w14:paraId="08F17F86" w14:textId="77777777" w:rsidTr="003009CB">
        <w:trPr>
          <w:trHeight w:val="463"/>
        </w:trPr>
        <w:tc>
          <w:tcPr>
            <w:tcW w:w="4536" w:type="dxa"/>
            <w:tcBorders>
              <w:bottom w:val="single" w:sz="4" w:space="0" w:color="auto"/>
              <w:right w:val="nil"/>
            </w:tcBorders>
            <w:vAlign w:val="center"/>
          </w:tcPr>
          <w:p w14:paraId="70A37DF5" w14:textId="77777777" w:rsidR="00607A7D" w:rsidRPr="0019361F" w:rsidRDefault="00607A7D" w:rsidP="003009CB">
            <w:pPr>
              <w:autoSpaceDE w:val="0"/>
              <w:autoSpaceDN w:val="0"/>
              <w:adjustRightInd w:val="0"/>
              <w:rPr>
                <w:color w:val="000000"/>
                <w:lang w:val="en-US"/>
              </w:rPr>
            </w:pPr>
            <w:r w:rsidRPr="0019361F">
              <w:rPr>
                <w:color w:val="000000"/>
                <w:lang w:val="en-US"/>
              </w:rPr>
              <w:t xml:space="preserve">MRSA </w:t>
            </w:r>
          </w:p>
        </w:tc>
        <w:tc>
          <w:tcPr>
            <w:tcW w:w="18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241AA9" w14:textId="77777777" w:rsidR="00607A7D" w:rsidRPr="0054507E" w:rsidRDefault="00607A7D" w:rsidP="003009CB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</w:rPr>
            </w:pPr>
            <w:r w:rsidRPr="0054507E">
              <w:rPr>
                <w:color w:val="000000"/>
                <w:lang w:val="en-US"/>
              </w:rPr>
              <w:t>0</w:t>
            </w:r>
          </w:p>
        </w:tc>
        <w:tc>
          <w:tcPr>
            <w:tcW w:w="308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1FAC92" w14:textId="77777777" w:rsidR="00607A7D" w:rsidRPr="0054507E" w:rsidRDefault="00607A7D" w:rsidP="003009CB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2 (S)</w:t>
            </w:r>
          </w:p>
        </w:tc>
        <w:tc>
          <w:tcPr>
            <w:tcW w:w="282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2C3B73" w14:textId="77777777" w:rsidR="00607A7D" w:rsidRPr="0054507E" w:rsidRDefault="00607A7D" w:rsidP="003009CB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0 (S)</w:t>
            </w:r>
          </w:p>
        </w:tc>
      </w:tr>
      <w:tr w:rsidR="00607A7D" w:rsidRPr="0054507E" w14:paraId="0891FDA5" w14:textId="77777777" w:rsidTr="003009CB">
        <w:trPr>
          <w:trHeight w:val="398"/>
        </w:trPr>
        <w:tc>
          <w:tcPr>
            <w:tcW w:w="4536" w:type="dxa"/>
            <w:tcBorders>
              <w:right w:val="nil"/>
            </w:tcBorders>
            <w:vAlign w:val="center"/>
          </w:tcPr>
          <w:p w14:paraId="33B5FBDE" w14:textId="77777777" w:rsidR="00607A7D" w:rsidRPr="00316CDC" w:rsidRDefault="00607A7D" w:rsidP="003009CB">
            <w:pPr>
              <w:autoSpaceDE w:val="0"/>
              <w:autoSpaceDN w:val="0"/>
              <w:adjustRightInd w:val="0"/>
              <w:rPr>
                <w:i/>
                <w:iCs/>
                <w:color w:val="000000"/>
                <w:lang w:val="en-US"/>
              </w:rPr>
            </w:pPr>
            <w:r w:rsidRPr="00316CDC">
              <w:rPr>
                <w:i/>
                <w:iCs/>
                <w:color w:val="000000"/>
                <w:lang w:val="en-US"/>
              </w:rPr>
              <w:t>S</w:t>
            </w:r>
            <w:r>
              <w:rPr>
                <w:i/>
                <w:iCs/>
                <w:color w:val="000000"/>
                <w:lang w:val="en-US"/>
              </w:rPr>
              <w:t xml:space="preserve">taphylococcus </w:t>
            </w:r>
            <w:r w:rsidRPr="00316CDC">
              <w:rPr>
                <w:i/>
                <w:iCs/>
                <w:color w:val="000000"/>
                <w:lang w:val="en-US"/>
              </w:rPr>
              <w:t>aureus</w:t>
            </w:r>
            <w:r>
              <w:rPr>
                <w:i/>
                <w:iCs/>
                <w:color w:val="000000"/>
                <w:lang w:val="en-US"/>
              </w:rPr>
              <w:t xml:space="preserve"> </w:t>
            </w:r>
            <w:r w:rsidRPr="00DC272F">
              <w:rPr>
                <w:lang w:val="en-US"/>
              </w:rPr>
              <w:t>(ATCC</w:t>
            </w:r>
            <w:r w:rsidRPr="00DC272F">
              <w:rPr>
                <w:vertAlign w:val="superscript"/>
                <w:lang w:val="en-US"/>
              </w:rPr>
              <w:t>®</w:t>
            </w:r>
            <w:r w:rsidRPr="00DC272F">
              <w:rPr>
                <w:lang w:val="en-US"/>
              </w:rPr>
              <w:t xml:space="preserve"> 25922)</w:t>
            </w:r>
          </w:p>
        </w:tc>
        <w:tc>
          <w:tcPr>
            <w:tcW w:w="1825" w:type="dxa"/>
            <w:tcBorders>
              <w:left w:val="nil"/>
              <w:right w:val="nil"/>
            </w:tcBorders>
            <w:vAlign w:val="center"/>
          </w:tcPr>
          <w:p w14:paraId="678C325D" w14:textId="77777777" w:rsidR="00607A7D" w:rsidRPr="0054507E" w:rsidRDefault="00607A7D" w:rsidP="003009CB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</w:rPr>
            </w:pPr>
            <w:r w:rsidRPr="0054507E">
              <w:rPr>
                <w:color w:val="000000"/>
                <w:lang w:val="en-US"/>
              </w:rPr>
              <w:t>0</w:t>
            </w:r>
          </w:p>
        </w:tc>
        <w:tc>
          <w:tcPr>
            <w:tcW w:w="3087" w:type="dxa"/>
            <w:tcBorders>
              <w:left w:val="nil"/>
              <w:right w:val="nil"/>
            </w:tcBorders>
            <w:vAlign w:val="center"/>
          </w:tcPr>
          <w:p w14:paraId="0874F4E7" w14:textId="77777777" w:rsidR="00607A7D" w:rsidRPr="0054507E" w:rsidRDefault="00607A7D" w:rsidP="003009CB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0 (S)</w:t>
            </w:r>
          </w:p>
        </w:tc>
        <w:tc>
          <w:tcPr>
            <w:tcW w:w="2822" w:type="dxa"/>
            <w:tcBorders>
              <w:left w:val="nil"/>
            </w:tcBorders>
            <w:vAlign w:val="center"/>
          </w:tcPr>
          <w:p w14:paraId="09E3F09A" w14:textId="77777777" w:rsidR="00607A7D" w:rsidRPr="0054507E" w:rsidRDefault="00607A7D" w:rsidP="003009CB">
            <w:pPr>
              <w:autoSpaceDE w:val="0"/>
              <w:autoSpaceDN w:val="0"/>
              <w:adjustRightInd w:val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30 (S)</w:t>
            </w:r>
          </w:p>
        </w:tc>
      </w:tr>
    </w:tbl>
    <w:p w14:paraId="63BC512C" w14:textId="4A82E198" w:rsidR="00607A7D" w:rsidRDefault="00607A7D" w:rsidP="00607A7D">
      <w:pPr>
        <w:autoSpaceDE w:val="0"/>
        <w:autoSpaceDN w:val="0"/>
        <w:adjustRightInd w:val="0"/>
        <w:rPr>
          <w:color w:val="000000"/>
          <w:lang w:val="en-US"/>
        </w:rPr>
      </w:pPr>
      <w:r>
        <w:rPr>
          <w:lang w:val="en-US"/>
        </w:rPr>
        <w:t>S:</w:t>
      </w:r>
      <w:r w:rsidRPr="00B305D1">
        <w:rPr>
          <w:color w:val="000000"/>
          <w:lang w:val="en-US"/>
        </w:rPr>
        <w:t xml:space="preserve"> susceptible</w:t>
      </w:r>
      <w:r>
        <w:rPr>
          <w:color w:val="000000"/>
          <w:lang w:val="en-US"/>
        </w:rPr>
        <w:t>.</w:t>
      </w:r>
    </w:p>
    <w:p w14:paraId="0EC1053A" w14:textId="32790821" w:rsidR="00607A7D" w:rsidRDefault="00607A7D" w:rsidP="00607A7D">
      <w:pPr>
        <w:autoSpaceDE w:val="0"/>
        <w:autoSpaceDN w:val="0"/>
        <w:adjustRightInd w:val="0"/>
        <w:rPr>
          <w:color w:val="000000"/>
          <w:sz w:val="20"/>
          <w:szCs w:val="20"/>
          <w:lang w:val="en-US"/>
        </w:rPr>
      </w:pPr>
    </w:p>
    <w:p w14:paraId="68399CAD" w14:textId="053C7CA8" w:rsidR="001402C3" w:rsidRDefault="001402C3" w:rsidP="00607A7D">
      <w:pPr>
        <w:autoSpaceDE w:val="0"/>
        <w:autoSpaceDN w:val="0"/>
        <w:adjustRightInd w:val="0"/>
        <w:rPr>
          <w:color w:val="000000"/>
          <w:sz w:val="20"/>
          <w:szCs w:val="20"/>
          <w:lang w:val="en-US"/>
        </w:rPr>
      </w:pPr>
    </w:p>
    <w:p w14:paraId="7C86EA68" w14:textId="5EDB8C85" w:rsidR="001402C3" w:rsidRDefault="001402C3" w:rsidP="00607A7D">
      <w:pPr>
        <w:autoSpaceDE w:val="0"/>
        <w:autoSpaceDN w:val="0"/>
        <w:adjustRightInd w:val="0"/>
        <w:rPr>
          <w:color w:val="000000"/>
          <w:sz w:val="20"/>
          <w:szCs w:val="20"/>
          <w:lang w:val="en-US"/>
        </w:rPr>
      </w:pPr>
    </w:p>
    <w:p w14:paraId="27AAA428" w14:textId="58686434" w:rsidR="001402C3" w:rsidRDefault="001402C3" w:rsidP="00607A7D">
      <w:pPr>
        <w:autoSpaceDE w:val="0"/>
        <w:autoSpaceDN w:val="0"/>
        <w:adjustRightInd w:val="0"/>
        <w:rPr>
          <w:color w:val="000000"/>
          <w:sz w:val="20"/>
          <w:szCs w:val="20"/>
          <w:lang w:val="en-US"/>
        </w:rPr>
      </w:pPr>
    </w:p>
    <w:p w14:paraId="37D8F848" w14:textId="19B9B062" w:rsidR="001402C3" w:rsidRDefault="001402C3" w:rsidP="00607A7D">
      <w:pPr>
        <w:autoSpaceDE w:val="0"/>
        <w:autoSpaceDN w:val="0"/>
        <w:adjustRightInd w:val="0"/>
        <w:rPr>
          <w:color w:val="000000"/>
          <w:sz w:val="20"/>
          <w:szCs w:val="20"/>
          <w:lang w:val="en-US"/>
        </w:rPr>
      </w:pPr>
    </w:p>
    <w:p w14:paraId="03B06B5C" w14:textId="22134E0A" w:rsidR="001402C3" w:rsidRDefault="001402C3" w:rsidP="00607A7D">
      <w:pPr>
        <w:autoSpaceDE w:val="0"/>
        <w:autoSpaceDN w:val="0"/>
        <w:adjustRightInd w:val="0"/>
        <w:rPr>
          <w:color w:val="000000"/>
          <w:sz w:val="20"/>
          <w:szCs w:val="20"/>
          <w:lang w:val="en-US"/>
        </w:rPr>
      </w:pPr>
    </w:p>
    <w:p w14:paraId="59A59027" w14:textId="3F97FCB0" w:rsidR="001402C3" w:rsidRDefault="001402C3" w:rsidP="00607A7D">
      <w:pPr>
        <w:autoSpaceDE w:val="0"/>
        <w:autoSpaceDN w:val="0"/>
        <w:adjustRightInd w:val="0"/>
        <w:rPr>
          <w:color w:val="000000"/>
          <w:sz w:val="20"/>
          <w:szCs w:val="20"/>
          <w:lang w:val="en-US"/>
        </w:rPr>
      </w:pPr>
    </w:p>
    <w:p w14:paraId="44C5C195" w14:textId="71A03C34" w:rsidR="001402C3" w:rsidRDefault="001402C3" w:rsidP="00607A7D">
      <w:pPr>
        <w:autoSpaceDE w:val="0"/>
        <w:autoSpaceDN w:val="0"/>
        <w:adjustRightInd w:val="0"/>
        <w:rPr>
          <w:color w:val="000000"/>
          <w:sz w:val="20"/>
          <w:szCs w:val="20"/>
          <w:lang w:val="en-US"/>
        </w:rPr>
      </w:pPr>
    </w:p>
    <w:p w14:paraId="2B32973F" w14:textId="4EE10535" w:rsidR="001402C3" w:rsidRDefault="001402C3" w:rsidP="00607A7D">
      <w:pPr>
        <w:autoSpaceDE w:val="0"/>
        <w:autoSpaceDN w:val="0"/>
        <w:adjustRightInd w:val="0"/>
        <w:rPr>
          <w:color w:val="000000"/>
          <w:sz w:val="20"/>
          <w:szCs w:val="20"/>
          <w:lang w:val="en-US"/>
        </w:rPr>
      </w:pPr>
    </w:p>
    <w:p w14:paraId="29919A5F" w14:textId="51DBF95D" w:rsidR="001402C3" w:rsidRDefault="001402C3" w:rsidP="00607A7D">
      <w:pPr>
        <w:autoSpaceDE w:val="0"/>
        <w:autoSpaceDN w:val="0"/>
        <w:adjustRightInd w:val="0"/>
        <w:rPr>
          <w:color w:val="000000"/>
          <w:sz w:val="20"/>
          <w:szCs w:val="20"/>
          <w:lang w:val="en-US"/>
        </w:rPr>
      </w:pPr>
    </w:p>
    <w:p w14:paraId="7EFA503B" w14:textId="63E4D367" w:rsidR="001402C3" w:rsidRDefault="001402C3" w:rsidP="00607A7D">
      <w:pPr>
        <w:autoSpaceDE w:val="0"/>
        <w:autoSpaceDN w:val="0"/>
        <w:adjustRightInd w:val="0"/>
        <w:rPr>
          <w:color w:val="000000"/>
          <w:sz w:val="20"/>
          <w:szCs w:val="20"/>
          <w:lang w:val="en-US"/>
        </w:rPr>
      </w:pPr>
    </w:p>
    <w:p w14:paraId="5C8F0CE1" w14:textId="76EDF43E" w:rsidR="001402C3" w:rsidRDefault="001402C3" w:rsidP="00607A7D">
      <w:pPr>
        <w:autoSpaceDE w:val="0"/>
        <w:autoSpaceDN w:val="0"/>
        <w:adjustRightInd w:val="0"/>
        <w:rPr>
          <w:color w:val="000000"/>
          <w:sz w:val="20"/>
          <w:szCs w:val="20"/>
          <w:lang w:val="en-US"/>
        </w:rPr>
      </w:pPr>
    </w:p>
    <w:p w14:paraId="21BFECEE" w14:textId="5AF12A6B" w:rsidR="001402C3" w:rsidRDefault="001402C3" w:rsidP="00607A7D">
      <w:pPr>
        <w:autoSpaceDE w:val="0"/>
        <w:autoSpaceDN w:val="0"/>
        <w:adjustRightInd w:val="0"/>
        <w:rPr>
          <w:color w:val="000000"/>
          <w:sz w:val="20"/>
          <w:szCs w:val="20"/>
          <w:lang w:val="en-US"/>
        </w:rPr>
      </w:pPr>
    </w:p>
    <w:p w14:paraId="70F54168" w14:textId="0BDB1A43" w:rsidR="001402C3" w:rsidRDefault="001402C3" w:rsidP="00607A7D">
      <w:pPr>
        <w:autoSpaceDE w:val="0"/>
        <w:autoSpaceDN w:val="0"/>
        <w:adjustRightInd w:val="0"/>
        <w:rPr>
          <w:color w:val="000000"/>
          <w:sz w:val="20"/>
          <w:szCs w:val="20"/>
          <w:lang w:val="en-US"/>
        </w:rPr>
      </w:pPr>
    </w:p>
    <w:p w14:paraId="6F8B29F8" w14:textId="77777777" w:rsidR="001402C3" w:rsidRDefault="001402C3" w:rsidP="00607A7D">
      <w:pPr>
        <w:autoSpaceDE w:val="0"/>
        <w:autoSpaceDN w:val="0"/>
        <w:adjustRightInd w:val="0"/>
        <w:rPr>
          <w:color w:val="000000"/>
          <w:sz w:val="20"/>
          <w:szCs w:val="20"/>
          <w:lang w:val="en-US"/>
        </w:rPr>
      </w:pPr>
    </w:p>
    <w:p w14:paraId="757742BD" w14:textId="67339004" w:rsidR="00745C5A" w:rsidRPr="00320EAA" w:rsidRDefault="00745C5A" w:rsidP="00745C5A">
      <w:pPr>
        <w:jc w:val="both"/>
        <w:rPr>
          <w:lang w:val="en-US"/>
        </w:rPr>
      </w:pPr>
      <w:r w:rsidRPr="00320EAA">
        <w:rPr>
          <w:b/>
          <w:bCs/>
          <w:lang w:val="en-US"/>
        </w:rPr>
        <w:lastRenderedPageBreak/>
        <w:t xml:space="preserve">Table </w:t>
      </w:r>
      <w:r w:rsidR="00607A7D">
        <w:rPr>
          <w:b/>
          <w:bCs/>
          <w:lang w:val="en-US"/>
        </w:rPr>
        <w:t>S</w:t>
      </w:r>
      <w:r w:rsidRPr="00320EAA">
        <w:rPr>
          <w:b/>
          <w:bCs/>
          <w:lang w:val="en-US"/>
        </w:rPr>
        <w:t xml:space="preserve">2. </w:t>
      </w:r>
      <w:r w:rsidRPr="00320EAA">
        <w:rPr>
          <w:lang w:val="en-US"/>
        </w:rPr>
        <w:t xml:space="preserve">Evaluation parameters and formulations of I-optimal design matrix and their experimental values of responses for the </w:t>
      </w:r>
      <w:r w:rsidRPr="00320EAA">
        <w:rPr>
          <w:color w:val="131413"/>
          <w:lang w:val="en-US"/>
        </w:rPr>
        <w:t xml:space="preserve">LNZ-loaded </w:t>
      </w:r>
      <w:r w:rsidRPr="00320EAA">
        <w:rPr>
          <w:color w:val="000000"/>
          <w:lang w:val="en-US"/>
        </w:rPr>
        <w:t>bio-composite films.</w:t>
      </w:r>
    </w:p>
    <w:tbl>
      <w:tblPr>
        <w:tblStyle w:val="PlainTable2"/>
        <w:tblpPr w:leftFromText="180" w:rightFromText="180" w:vertAnchor="text" w:horzAnchor="margin" w:tblpXSpec="center" w:tblpY="100"/>
        <w:tblW w:w="157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554"/>
        <w:gridCol w:w="1560"/>
        <w:gridCol w:w="1275"/>
        <w:gridCol w:w="1134"/>
        <w:gridCol w:w="851"/>
        <w:gridCol w:w="850"/>
        <w:gridCol w:w="993"/>
        <w:gridCol w:w="876"/>
        <w:gridCol w:w="1108"/>
        <w:gridCol w:w="930"/>
        <w:gridCol w:w="771"/>
        <w:gridCol w:w="1139"/>
        <w:gridCol w:w="992"/>
        <w:gridCol w:w="993"/>
      </w:tblGrid>
      <w:tr w:rsidR="00745C5A" w:rsidRPr="00320EAA" w14:paraId="198C6F8B" w14:textId="77777777" w:rsidTr="00463B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B484ECF" w14:textId="77777777" w:rsidR="00745C5A" w:rsidRPr="00320EAA" w:rsidRDefault="00745C5A" w:rsidP="006C4A0D">
            <w:pPr>
              <w:spacing w:line="276" w:lineRule="auto"/>
              <w:rPr>
                <w:b w:val="0"/>
                <w:bCs w:val="0"/>
                <w:color w:val="000000"/>
                <w:lang w:val="en-US"/>
              </w:rPr>
            </w:pPr>
            <w:r w:rsidRPr="00320EAA">
              <w:rPr>
                <w:b w:val="0"/>
                <w:bCs w:val="0"/>
                <w:color w:val="000000"/>
                <w:lang w:val="en-US"/>
              </w:rPr>
              <w:t>Run</w:t>
            </w:r>
          </w:p>
        </w:tc>
        <w:tc>
          <w:tcPr>
            <w:tcW w:w="1554" w:type="dxa"/>
            <w:tcBorders>
              <w:left w:val="nil"/>
              <w:right w:val="nil"/>
            </w:tcBorders>
            <w:noWrap/>
            <w:hideMark/>
          </w:tcPr>
          <w:p w14:paraId="200448AC" w14:textId="77777777" w:rsidR="00745C5A" w:rsidRPr="00320EAA" w:rsidRDefault="00745C5A" w:rsidP="006C4A0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lang w:val="en-US"/>
              </w:rPr>
            </w:pPr>
            <w:r w:rsidRPr="00320EAA">
              <w:rPr>
                <w:b w:val="0"/>
                <w:bCs w:val="0"/>
                <w:color w:val="000000"/>
                <w:lang w:val="en-US"/>
              </w:rPr>
              <w:t>X</w:t>
            </w:r>
            <w:r w:rsidRPr="00320EAA">
              <w:rPr>
                <w:b w:val="0"/>
                <w:bCs w:val="0"/>
                <w:color w:val="000000"/>
                <w:vertAlign w:val="subscript"/>
                <w:lang w:val="en-US"/>
              </w:rPr>
              <w:t>1</w:t>
            </w:r>
            <w:r w:rsidRPr="00320EAA">
              <w:rPr>
                <w:b w:val="0"/>
                <w:bCs w:val="0"/>
                <w:color w:val="000000"/>
                <w:lang w:val="en-US"/>
              </w:rPr>
              <w:t>:</w:t>
            </w:r>
          </w:p>
          <w:p w14:paraId="5F64B07F" w14:textId="77777777" w:rsidR="00745C5A" w:rsidRPr="00320EAA" w:rsidRDefault="00745C5A" w:rsidP="006C4A0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vertAlign w:val="subscript"/>
                <w:lang w:val="en-US"/>
              </w:rPr>
            </w:pPr>
            <w:r w:rsidRPr="00320EAA">
              <w:rPr>
                <w:b w:val="0"/>
                <w:bCs w:val="0"/>
                <w:color w:val="000000"/>
              </w:rPr>
              <w:t>Polymer con</w:t>
            </w:r>
            <w:r w:rsidRPr="00320EAA">
              <w:rPr>
                <w:b w:val="0"/>
                <w:bCs w:val="0"/>
                <w:color w:val="000000"/>
                <w:lang w:val="en-US"/>
              </w:rPr>
              <w:t>centration (%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noWrap/>
            <w:hideMark/>
          </w:tcPr>
          <w:p w14:paraId="34D3D2F3" w14:textId="77777777" w:rsidR="00745C5A" w:rsidRPr="00320EAA" w:rsidRDefault="00745C5A" w:rsidP="006C4A0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lang w:val="en-US"/>
              </w:rPr>
            </w:pPr>
            <w:r w:rsidRPr="00320EAA">
              <w:rPr>
                <w:b w:val="0"/>
                <w:bCs w:val="0"/>
                <w:color w:val="000000"/>
                <w:lang w:val="en-US"/>
              </w:rPr>
              <w:t>X</w:t>
            </w:r>
            <w:r w:rsidRPr="00320EAA">
              <w:rPr>
                <w:b w:val="0"/>
                <w:bCs w:val="0"/>
                <w:color w:val="000000"/>
                <w:vertAlign w:val="subscript"/>
                <w:lang w:val="en-US"/>
              </w:rPr>
              <w:t>2</w:t>
            </w:r>
            <w:r w:rsidRPr="00320EAA">
              <w:rPr>
                <w:b w:val="0"/>
                <w:bCs w:val="0"/>
                <w:color w:val="000000"/>
                <w:lang w:val="en-US"/>
              </w:rPr>
              <w:t xml:space="preserve">: </w:t>
            </w:r>
            <w:r w:rsidRPr="00320EAA">
              <w:rPr>
                <w:b w:val="0"/>
                <w:bCs w:val="0"/>
                <w:color w:val="000000"/>
              </w:rPr>
              <w:t>Plasticizer concentration</w:t>
            </w:r>
            <w:r w:rsidRPr="00320EAA">
              <w:rPr>
                <w:b w:val="0"/>
                <w:bCs w:val="0"/>
                <w:color w:val="000000"/>
                <w:lang w:val="en-US"/>
              </w:rPr>
              <w:t xml:space="preserve"> (%)</w:t>
            </w:r>
          </w:p>
        </w:tc>
        <w:tc>
          <w:tcPr>
            <w:tcW w:w="1275" w:type="dxa"/>
            <w:tcBorders>
              <w:left w:val="nil"/>
              <w:right w:val="nil"/>
            </w:tcBorders>
            <w:noWrap/>
            <w:hideMark/>
          </w:tcPr>
          <w:p w14:paraId="3D5093D0" w14:textId="77777777" w:rsidR="00745C5A" w:rsidRPr="00320EAA" w:rsidRDefault="00745C5A" w:rsidP="006C4A0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lang w:val="en-US"/>
              </w:rPr>
            </w:pPr>
            <w:r w:rsidRPr="00320EAA">
              <w:rPr>
                <w:b w:val="0"/>
                <w:bCs w:val="0"/>
                <w:color w:val="000000"/>
                <w:lang w:val="en-US"/>
              </w:rPr>
              <w:t>X</w:t>
            </w:r>
            <w:r w:rsidRPr="00320EAA">
              <w:rPr>
                <w:b w:val="0"/>
                <w:bCs w:val="0"/>
                <w:color w:val="000000"/>
                <w:vertAlign w:val="subscript"/>
                <w:lang w:val="en-US"/>
              </w:rPr>
              <w:t>3</w:t>
            </w:r>
            <w:r w:rsidRPr="00320EAA">
              <w:rPr>
                <w:b w:val="0"/>
                <w:bCs w:val="0"/>
                <w:color w:val="000000"/>
                <w:lang w:val="en-US"/>
              </w:rPr>
              <w:t>:</w:t>
            </w:r>
          </w:p>
          <w:p w14:paraId="57435CBE" w14:textId="77777777" w:rsidR="00745C5A" w:rsidRPr="00320EAA" w:rsidRDefault="00745C5A" w:rsidP="006C4A0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 w:rsidRPr="00320EAA">
              <w:rPr>
                <w:b w:val="0"/>
                <w:bCs w:val="0"/>
                <w:color w:val="000000"/>
              </w:rPr>
              <w:t>Polymer typ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14:paraId="4E49B81E" w14:textId="77777777" w:rsidR="00745C5A" w:rsidRPr="00320EAA" w:rsidRDefault="00745C5A" w:rsidP="006C4A0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lang w:val="en-US"/>
              </w:rPr>
            </w:pPr>
            <w:r w:rsidRPr="00320EAA">
              <w:rPr>
                <w:b w:val="0"/>
                <w:bCs w:val="0"/>
                <w:color w:val="000000"/>
                <w:lang w:val="en-US"/>
              </w:rPr>
              <w:t>X</w:t>
            </w:r>
            <w:r w:rsidRPr="00320EAA">
              <w:rPr>
                <w:b w:val="0"/>
                <w:bCs w:val="0"/>
                <w:color w:val="000000"/>
                <w:vertAlign w:val="subscript"/>
                <w:lang w:val="en-US"/>
              </w:rPr>
              <w:t>4</w:t>
            </w:r>
            <w:r w:rsidRPr="00320EAA">
              <w:rPr>
                <w:b w:val="0"/>
                <w:bCs w:val="0"/>
                <w:color w:val="000000"/>
                <w:lang w:val="en-US"/>
              </w:rPr>
              <w:t>:</w:t>
            </w:r>
          </w:p>
          <w:p w14:paraId="7D294198" w14:textId="77777777" w:rsidR="00745C5A" w:rsidRPr="00320EAA" w:rsidRDefault="00745C5A" w:rsidP="006C4A0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 w:rsidRPr="00320EAA">
              <w:rPr>
                <w:b w:val="0"/>
                <w:bCs w:val="0"/>
                <w:color w:val="000000"/>
              </w:rPr>
              <w:t>Platicizer type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hideMark/>
          </w:tcPr>
          <w:p w14:paraId="32C6573C" w14:textId="77777777" w:rsidR="00745C5A" w:rsidRPr="00320EAA" w:rsidRDefault="00745C5A" w:rsidP="006C4A0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lang w:val="en-US"/>
              </w:rPr>
            </w:pPr>
            <w:r w:rsidRPr="00320EAA">
              <w:rPr>
                <w:b w:val="0"/>
                <w:bCs w:val="0"/>
                <w:color w:val="000000"/>
                <w:lang w:val="en-US"/>
              </w:rPr>
              <w:t>Y</w:t>
            </w:r>
            <w:r w:rsidRPr="00320EAA">
              <w:rPr>
                <w:b w:val="0"/>
                <w:bCs w:val="0"/>
                <w:color w:val="000000"/>
                <w:vertAlign w:val="subscript"/>
                <w:lang w:val="en-US"/>
              </w:rPr>
              <w:t>1</w:t>
            </w:r>
            <w:r w:rsidRPr="00320EAA">
              <w:rPr>
                <w:b w:val="0"/>
                <w:bCs w:val="0"/>
                <w:color w:val="000000"/>
                <w:lang w:val="en-US"/>
              </w:rPr>
              <w:t xml:space="preserve"> (mm)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hideMark/>
          </w:tcPr>
          <w:p w14:paraId="7E0D6BBD" w14:textId="77777777" w:rsidR="00745C5A" w:rsidRPr="00320EAA" w:rsidRDefault="00745C5A" w:rsidP="006C4A0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lang w:val="en-US"/>
              </w:rPr>
            </w:pPr>
            <w:r w:rsidRPr="00320EAA">
              <w:rPr>
                <w:b w:val="0"/>
                <w:bCs w:val="0"/>
                <w:color w:val="000000"/>
                <w:lang w:val="en-US"/>
              </w:rPr>
              <w:t>Y</w:t>
            </w:r>
            <w:r w:rsidRPr="00320EAA">
              <w:rPr>
                <w:b w:val="0"/>
                <w:bCs w:val="0"/>
                <w:color w:val="000000"/>
                <w:vertAlign w:val="subscript"/>
                <w:lang w:val="en-US"/>
              </w:rPr>
              <w:t>2</w:t>
            </w:r>
          </w:p>
          <w:p w14:paraId="63EB34C8" w14:textId="77777777" w:rsidR="00745C5A" w:rsidRPr="00320EAA" w:rsidRDefault="00745C5A" w:rsidP="006C4A0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lang w:val="en-US"/>
              </w:rPr>
            </w:pPr>
            <w:r w:rsidRPr="00320EAA">
              <w:rPr>
                <w:b w:val="0"/>
                <w:bCs w:val="0"/>
                <w:color w:val="000000"/>
                <w:lang w:val="en-US"/>
              </w:rPr>
              <w:t>(%)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  <w:hideMark/>
          </w:tcPr>
          <w:p w14:paraId="5154D810" w14:textId="77777777" w:rsidR="00745C5A" w:rsidRPr="00320EAA" w:rsidRDefault="00745C5A" w:rsidP="006C4A0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vertAlign w:val="subscript"/>
                <w:lang w:val="en-US"/>
              </w:rPr>
            </w:pPr>
            <w:r w:rsidRPr="00320EAA">
              <w:rPr>
                <w:b w:val="0"/>
                <w:bCs w:val="0"/>
                <w:color w:val="000000"/>
                <w:lang w:val="en-US"/>
              </w:rPr>
              <w:t>Y</w:t>
            </w:r>
            <w:r w:rsidRPr="00320EAA">
              <w:rPr>
                <w:b w:val="0"/>
                <w:bCs w:val="0"/>
                <w:color w:val="000000"/>
                <w:vertAlign w:val="subscript"/>
                <w:lang w:val="en-US"/>
              </w:rPr>
              <w:t>3</w:t>
            </w:r>
          </w:p>
          <w:p w14:paraId="3EF1BDDF" w14:textId="77777777" w:rsidR="00745C5A" w:rsidRPr="00320EAA" w:rsidRDefault="00745C5A" w:rsidP="006C4A0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lang w:val="en-US"/>
              </w:rPr>
            </w:pPr>
            <w:r w:rsidRPr="00320EAA">
              <w:rPr>
                <w:b w:val="0"/>
                <w:bCs w:val="0"/>
                <w:color w:val="000000"/>
                <w:lang w:val="en-US"/>
              </w:rPr>
              <w:t>(MPa)</w:t>
            </w:r>
          </w:p>
        </w:tc>
        <w:tc>
          <w:tcPr>
            <w:tcW w:w="876" w:type="dxa"/>
            <w:tcBorders>
              <w:left w:val="nil"/>
              <w:right w:val="nil"/>
            </w:tcBorders>
            <w:noWrap/>
            <w:hideMark/>
          </w:tcPr>
          <w:p w14:paraId="5B0DE89B" w14:textId="77777777" w:rsidR="00745C5A" w:rsidRPr="00320EAA" w:rsidRDefault="00745C5A" w:rsidP="006C4A0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vertAlign w:val="subscript"/>
                <w:lang w:val="en-US"/>
              </w:rPr>
            </w:pPr>
            <w:r w:rsidRPr="00320EAA">
              <w:rPr>
                <w:b w:val="0"/>
                <w:bCs w:val="0"/>
                <w:color w:val="000000"/>
                <w:lang w:val="en-US"/>
              </w:rPr>
              <w:t>Y</w:t>
            </w:r>
            <w:r w:rsidRPr="00320EAA">
              <w:rPr>
                <w:b w:val="0"/>
                <w:bCs w:val="0"/>
                <w:color w:val="000000"/>
                <w:vertAlign w:val="subscript"/>
                <w:lang w:val="en-US"/>
              </w:rPr>
              <w:t>4</w:t>
            </w:r>
          </w:p>
          <w:p w14:paraId="3FA15EEC" w14:textId="77777777" w:rsidR="00745C5A" w:rsidRPr="00320EAA" w:rsidRDefault="00745C5A" w:rsidP="006C4A0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lang w:val="en-US"/>
              </w:rPr>
            </w:pPr>
            <w:r w:rsidRPr="00320EAA">
              <w:rPr>
                <w:b w:val="0"/>
                <w:bCs w:val="0"/>
                <w:color w:val="000000"/>
                <w:lang w:val="en-US"/>
              </w:rPr>
              <w:t>(%)</w:t>
            </w:r>
          </w:p>
        </w:tc>
        <w:tc>
          <w:tcPr>
            <w:tcW w:w="1108" w:type="dxa"/>
            <w:tcBorders>
              <w:left w:val="nil"/>
              <w:right w:val="nil"/>
            </w:tcBorders>
            <w:noWrap/>
            <w:hideMark/>
          </w:tcPr>
          <w:p w14:paraId="2CC34AB1" w14:textId="77777777" w:rsidR="00745C5A" w:rsidRPr="00320EAA" w:rsidRDefault="00745C5A" w:rsidP="006C4A0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vertAlign w:val="subscript"/>
                <w:lang w:val="en-US"/>
              </w:rPr>
            </w:pPr>
            <w:r w:rsidRPr="00320EAA">
              <w:rPr>
                <w:b w:val="0"/>
                <w:bCs w:val="0"/>
                <w:color w:val="000000"/>
                <w:lang w:val="en-US"/>
              </w:rPr>
              <w:t>Y</w:t>
            </w:r>
            <w:r w:rsidRPr="00320EAA">
              <w:rPr>
                <w:b w:val="0"/>
                <w:bCs w:val="0"/>
                <w:color w:val="000000"/>
                <w:vertAlign w:val="subscript"/>
                <w:lang w:val="en-US"/>
              </w:rPr>
              <w:t>5</w:t>
            </w:r>
          </w:p>
          <w:p w14:paraId="5B1542AA" w14:textId="77777777" w:rsidR="00745C5A" w:rsidRPr="00320EAA" w:rsidRDefault="00745C5A" w:rsidP="006C4A0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lang w:val="en-US"/>
              </w:rPr>
            </w:pPr>
            <w:r w:rsidRPr="00320EAA">
              <w:rPr>
                <w:b w:val="0"/>
                <w:bCs w:val="0"/>
                <w:color w:val="000000"/>
                <w:lang w:val="en-US"/>
              </w:rPr>
              <w:t>(</w:t>
            </w:r>
            <w:proofErr w:type="gramStart"/>
            <w:r w:rsidRPr="00320EAA">
              <w:rPr>
                <w:b w:val="0"/>
                <w:bCs w:val="0"/>
                <w:color w:val="000000"/>
                <w:lang w:val="en-US"/>
              </w:rPr>
              <w:t>%)</w:t>
            </w:r>
            <w:r w:rsidRPr="00320EAA">
              <w:rPr>
                <w:b w:val="0"/>
                <w:bCs w:val="0"/>
                <w:color w:val="000000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930" w:type="dxa"/>
            <w:tcBorders>
              <w:left w:val="nil"/>
              <w:right w:val="nil"/>
            </w:tcBorders>
            <w:noWrap/>
            <w:hideMark/>
          </w:tcPr>
          <w:p w14:paraId="59AB4FD8" w14:textId="77777777" w:rsidR="00745C5A" w:rsidRPr="00320EAA" w:rsidRDefault="00745C5A" w:rsidP="006C4A0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vertAlign w:val="subscript"/>
                <w:lang w:val="en-US"/>
              </w:rPr>
            </w:pPr>
            <w:r w:rsidRPr="00320EAA">
              <w:rPr>
                <w:b w:val="0"/>
                <w:bCs w:val="0"/>
                <w:color w:val="000000"/>
                <w:lang w:val="en-US"/>
              </w:rPr>
              <w:t>Y</w:t>
            </w:r>
            <w:r w:rsidRPr="00320EAA">
              <w:rPr>
                <w:b w:val="0"/>
                <w:bCs w:val="0"/>
                <w:color w:val="000000"/>
                <w:vertAlign w:val="subscript"/>
                <w:lang w:val="en-US"/>
              </w:rPr>
              <w:t>6</w:t>
            </w:r>
          </w:p>
          <w:p w14:paraId="1C22F460" w14:textId="77777777" w:rsidR="00745C5A" w:rsidRPr="00320EAA" w:rsidRDefault="00745C5A" w:rsidP="006C4A0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lang w:val="en-US"/>
              </w:rPr>
            </w:pPr>
            <w:r w:rsidRPr="00320EAA">
              <w:rPr>
                <w:b w:val="0"/>
                <w:bCs w:val="0"/>
                <w:color w:val="000000"/>
                <w:lang w:val="en-US"/>
              </w:rPr>
              <w:t xml:space="preserve"> (%)</w:t>
            </w:r>
          </w:p>
        </w:tc>
        <w:tc>
          <w:tcPr>
            <w:tcW w:w="771" w:type="dxa"/>
            <w:tcBorders>
              <w:left w:val="nil"/>
              <w:right w:val="nil"/>
            </w:tcBorders>
            <w:noWrap/>
            <w:hideMark/>
          </w:tcPr>
          <w:p w14:paraId="0405D7BA" w14:textId="77777777" w:rsidR="00745C5A" w:rsidRPr="00320EAA" w:rsidRDefault="00745C5A" w:rsidP="006C4A0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lang w:val="en-US"/>
              </w:rPr>
            </w:pPr>
            <w:r w:rsidRPr="00320EAA">
              <w:rPr>
                <w:b w:val="0"/>
                <w:bCs w:val="0"/>
                <w:color w:val="000000"/>
                <w:lang w:val="en-US"/>
              </w:rPr>
              <w:t>Y</w:t>
            </w:r>
            <w:r w:rsidRPr="00320EAA">
              <w:rPr>
                <w:b w:val="0"/>
                <w:bCs w:val="0"/>
                <w:color w:val="000000"/>
                <w:vertAlign w:val="subscript"/>
                <w:lang w:val="en-US"/>
              </w:rPr>
              <w:t>7</w:t>
            </w:r>
            <w:r w:rsidRPr="00320EAA">
              <w:rPr>
                <w:b w:val="0"/>
                <w:bCs w:val="0"/>
                <w:color w:val="000000"/>
                <w:lang w:val="en-US"/>
              </w:rPr>
              <w:t xml:space="preserve"> (%)</w:t>
            </w:r>
          </w:p>
        </w:tc>
        <w:tc>
          <w:tcPr>
            <w:tcW w:w="1139" w:type="dxa"/>
            <w:tcBorders>
              <w:left w:val="nil"/>
              <w:right w:val="nil"/>
            </w:tcBorders>
          </w:tcPr>
          <w:p w14:paraId="6F31ADAB" w14:textId="77777777" w:rsidR="00745C5A" w:rsidRPr="00320EAA" w:rsidRDefault="00745C5A" w:rsidP="006C4A0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lang w:val="en-US"/>
              </w:rPr>
            </w:pPr>
            <w:r w:rsidRPr="00320EAA">
              <w:rPr>
                <w:b w:val="0"/>
                <w:bCs w:val="0"/>
                <w:lang w:val="en-US"/>
              </w:rPr>
              <w:t>Weight   variation (g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FE074AD" w14:textId="77777777" w:rsidR="00745C5A" w:rsidRPr="00320EAA" w:rsidRDefault="00745C5A" w:rsidP="006C4A0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lang w:val="en-US"/>
              </w:rPr>
            </w:pPr>
            <w:r w:rsidRPr="00320EAA">
              <w:rPr>
                <w:b w:val="0"/>
                <w:bCs w:val="0"/>
                <w:lang w:val="en-US"/>
              </w:rPr>
              <w:t>Surface pH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40E8FEEB" w14:textId="77777777" w:rsidR="00745C5A" w:rsidRPr="00320EAA" w:rsidRDefault="00745C5A" w:rsidP="006C4A0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320EAA">
              <w:rPr>
                <w:b w:val="0"/>
                <w:bCs w:val="0"/>
                <w:lang w:val="en-US"/>
              </w:rPr>
              <w:t>DC</w:t>
            </w:r>
          </w:p>
          <w:p w14:paraId="458850B1" w14:textId="77777777" w:rsidR="00745C5A" w:rsidRPr="00320EAA" w:rsidRDefault="00745C5A" w:rsidP="006C4A0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lang w:val="en-US"/>
              </w:rPr>
            </w:pPr>
            <w:r w:rsidRPr="00320EAA">
              <w:rPr>
                <w:b w:val="0"/>
                <w:bCs w:val="0"/>
                <w:lang w:val="en-US"/>
              </w:rPr>
              <w:t>(</w:t>
            </w:r>
            <w:proofErr w:type="gramStart"/>
            <w:r w:rsidRPr="00320EAA">
              <w:rPr>
                <w:b w:val="0"/>
                <w:bCs w:val="0"/>
                <w:lang w:val="en-US"/>
              </w:rPr>
              <w:t>%)</w:t>
            </w:r>
            <w:r w:rsidRPr="00320EAA">
              <w:rPr>
                <w:b w:val="0"/>
                <w:bCs w:val="0"/>
                <w:color w:val="000000"/>
                <w:vertAlign w:val="superscript"/>
                <w:lang w:val="en-US"/>
              </w:rPr>
              <w:t>b</w:t>
            </w:r>
            <w:proofErr w:type="gramEnd"/>
          </w:p>
        </w:tc>
      </w:tr>
      <w:tr w:rsidR="00745C5A" w:rsidRPr="00320EAA" w14:paraId="0D095D52" w14:textId="77777777" w:rsidTr="00463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B9FE7C9" w14:textId="77777777" w:rsidR="00745C5A" w:rsidRPr="00320EAA" w:rsidRDefault="00745C5A" w:rsidP="006C4A0D">
            <w:pPr>
              <w:spacing w:line="276" w:lineRule="auto"/>
              <w:rPr>
                <w:b w:val="0"/>
                <w:bCs w:val="0"/>
                <w:color w:val="000000"/>
              </w:rPr>
            </w:pPr>
            <w:r w:rsidRPr="00320EAA">
              <w:rPr>
                <w:b w:val="0"/>
                <w:bCs w:val="0"/>
                <w:color w:val="000000"/>
              </w:rPr>
              <w:t>1</w:t>
            </w:r>
          </w:p>
        </w:tc>
        <w:tc>
          <w:tcPr>
            <w:tcW w:w="155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08BDE05" w14:textId="77777777" w:rsidR="00745C5A" w:rsidRPr="00320EAA" w:rsidRDefault="00745C5A" w:rsidP="006C4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20EAA">
              <w:rPr>
                <w:color w:val="000000"/>
              </w:rPr>
              <w:t>15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0D10AAF" w14:textId="77777777" w:rsidR="00745C5A" w:rsidRPr="00320EAA" w:rsidRDefault="00745C5A" w:rsidP="006C4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20EAA">
              <w:rPr>
                <w:color w:val="000000"/>
              </w:rPr>
              <w:t>15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E939D23" w14:textId="77777777" w:rsidR="00745C5A" w:rsidRPr="00320EAA" w:rsidRDefault="00745C5A" w:rsidP="006C4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20EAA">
              <w:rPr>
                <w:color w:val="000000"/>
              </w:rPr>
              <w:t>Tween 80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0002A95" w14:textId="77777777" w:rsidR="00745C5A" w:rsidRPr="00320EAA" w:rsidRDefault="00745C5A" w:rsidP="006C4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20EAA">
              <w:rPr>
                <w:color w:val="000000"/>
              </w:rPr>
              <w:t>Glycerol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6E76A3" w14:textId="3132831C" w:rsidR="00745C5A" w:rsidRPr="00320EAA" w:rsidRDefault="00745C5A" w:rsidP="006C4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</w:rPr>
              <w:t>0.202</w:t>
            </w:r>
            <w:r w:rsidR="006C4A0D" w:rsidRPr="00320EAA">
              <w:rPr>
                <w:color w:val="000000"/>
                <w:lang w:val="en-US"/>
              </w:rPr>
              <w:t xml:space="preserve"> ±0.02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5CA2341" w14:textId="58825AB7" w:rsidR="00745C5A" w:rsidRPr="00320EAA" w:rsidRDefault="00745C5A" w:rsidP="006C4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</w:rPr>
              <w:t>18.89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EA57A6" w:rsidRPr="00320EAA">
              <w:rPr>
                <w:color w:val="000000"/>
                <w:lang w:val="en-US"/>
              </w:rPr>
              <w:t>1.57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16B75EDD" w14:textId="1D0EF3EE" w:rsidR="00745C5A" w:rsidRPr="00320EAA" w:rsidRDefault="00745C5A" w:rsidP="00EA57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</w:rPr>
              <w:t>18.93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EA57A6" w:rsidRPr="00320EAA">
              <w:rPr>
                <w:color w:val="000000"/>
                <w:lang w:val="en-US"/>
              </w:rPr>
              <w:t>1.20</w:t>
            </w:r>
          </w:p>
        </w:tc>
        <w:tc>
          <w:tcPr>
            <w:tcW w:w="876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3BF0D7E" w14:textId="0B8C626B" w:rsidR="00745C5A" w:rsidRPr="00320EAA" w:rsidRDefault="00745C5A" w:rsidP="006C4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</w:rPr>
              <w:t>61.11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EA57A6" w:rsidRPr="00320EAA">
              <w:rPr>
                <w:color w:val="000000"/>
                <w:lang w:val="en-US"/>
              </w:rPr>
              <w:t>3.91</w:t>
            </w:r>
          </w:p>
        </w:tc>
        <w:tc>
          <w:tcPr>
            <w:tcW w:w="110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3756002" w14:textId="48603C37" w:rsidR="00745C5A" w:rsidRPr="00320EAA" w:rsidRDefault="00745C5A" w:rsidP="006C4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</w:rPr>
              <w:t>2004.44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E45E03" w:rsidRPr="00320EAA">
              <w:rPr>
                <w:color w:val="000000"/>
                <w:lang w:val="en-US"/>
              </w:rPr>
              <w:t>2.55</w:t>
            </w:r>
          </w:p>
        </w:tc>
        <w:tc>
          <w:tcPr>
            <w:tcW w:w="93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F10045" w14:textId="4162325A" w:rsidR="00745C5A" w:rsidRPr="00320EAA" w:rsidRDefault="00745C5A" w:rsidP="006C4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</w:rPr>
              <w:t>60.92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2C0251" w:rsidRPr="00320EAA">
              <w:rPr>
                <w:color w:val="000000"/>
                <w:lang w:val="en-US"/>
              </w:rPr>
              <w:t>0.06</w:t>
            </w:r>
          </w:p>
        </w:tc>
        <w:tc>
          <w:tcPr>
            <w:tcW w:w="771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0A44537" w14:textId="5790E08D" w:rsidR="00745C5A" w:rsidRPr="00320EAA" w:rsidRDefault="00745C5A" w:rsidP="006C4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</w:rPr>
              <w:t>85.28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2C0251" w:rsidRPr="00320EAA">
              <w:rPr>
                <w:color w:val="000000"/>
                <w:lang w:val="en-US"/>
              </w:rPr>
              <w:t>0.07</w:t>
            </w:r>
          </w:p>
        </w:tc>
        <w:tc>
          <w:tcPr>
            <w:tcW w:w="1139" w:type="dxa"/>
            <w:tcBorders>
              <w:left w:val="nil"/>
              <w:bottom w:val="single" w:sz="4" w:space="0" w:color="auto"/>
              <w:right w:val="nil"/>
            </w:tcBorders>
          </w:tcPr>
          <w:p w14:paraId="390002E8" w14:textId="16E462DC" w:rsidR="00745C5A" w:rsidRPr="00320EAA" w:rsidRDefault="00745C5A" w:rsidP="006C4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  <w:lang w:val="en-US"/>
              </w:rPr>
              <w:t>0.045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413E1A" w:rsidRPr="00320EAA">
              <w:rPr>
                <w:color w:val="000000"/>
                <w:lang w:val="en-US"/>
              </w:rPr>
              <w:t>0.001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507C5366" w14:textId="5AAFC9C1" w:rsidR="00745C5A" w:rsidRPr="00320EAA" w:rsidRDefault="00745C5A" w:rsidP="006C4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  <w:lang w:val="en-US"/>
              </w:rPr>
              <w:t>5.40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463B69" w:rsidRPr="00320EAA">
              <w:rPr>
                <w:color w:val="000000"/>
                <w:lang w:val="en-US"/>
              </w:rPr>
              <w:t>0.01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4C98628B" w14:textId="17421C67" w:rsidR="00745C5A" w:rsidRPr="00320EAA" w:rsidRDefault="00745C5A" w:rsidP="006C4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  <w:lang w:val="en-US"/>
              </w:rPr>
              <w:t>99.52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463B69" w:rsidRPr="00320EAA">
              <w:rPr>
                <w:color w:val="000000"/>
                <w:lang w:val="en-US"/>
              </w:rPr>
              <w:t>0.006</w:t>
            </w:r>
          </w:p>
        </w:tc>
      </w:tr>
      <w:tr w:rsidR="00745C5A" w:rsidRPr="00320EAA" w14:paraId="7BD6ABCB" w14:textId="77777777" w:rsidTr="00463B6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B4DB8B4" w14:textId="77777777" w:rsidR="00745C5A" w:rsidRPr="00320EAA" w:rsidRDefault="00745C5A" w:rsidP="006C4A0D">
            <w:pPr>
              <w:spacing w:line="276" w:lineRule="auto"/>
              <w:rPr>
                <w:b w:val="0"/>
                <w:bCs w:val="0"/>
                <w:color w:val="000000"/>
              </w:rPr>
            </w:pPr>
            <w:r w:rsidRPr="00320EAA">
              <w:rPr>
                <w:b w:val="0"/>
                <w:bCs w:val="0"/>
                <w:color w:val="000000"/>
              </w:rPr>
              <w:t>2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FB3A7C9" w14:textId="77777777" w:rsidR="00745C5A" w:rsidRPr="00320EAA" w:rsidRDefault="00745C5A" w:rsidP="006C4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0EAA">
              <w:rPr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A388E0F" w14:textId="77777777" w:rsidR="00745C5A" w:rsidRPr="00320EAA" w:rsidRDefault="00745C5A" w:rsidP="006C4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0EAA">
              <w:rPr>
                <w:color w:val="000000"/>
              </w:rPr>
              <w:t>3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6AE863B" w14:textId="77777777" w:rsidR="00745C5A" w:rsidRPr="00320EAA" w:rsidRDefault="00745C5A" w:rsidP="006C4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0EAA">
              <w:rPr>
                <w:color w:val="000000"/>
              </w:rPr>
              <w:t>Tween 8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060426C" w14:textId="77777777" w:rsidR="00745C5A" w:rsidRPr="00320EAA" w:rsidRDefault="00745C5A" w:rsidP="006C4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0EAA">
              <w:rPr>
                <w:color w:val="000000"/>
              </w:rPr>
              <w:t>PEG 40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E123E5" w14:textId="3E5B958E" w:rsidR="00745C5A" w:rsidRPr="00320EAA" w:rsidRDefault="00745C5A" w:rsidP="006C4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</w:rPr>
              <w:t>0.159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EA57A6" w:rsidRPr="00320EAA">
              <w:rPr>
                <w:color w:val="000000"/>
                <w:lang w:val="en-US"/>
              </w:rPr>
              <w:t>0.0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32AC901" w14:textId="2F74C670" w:rsidR="00745C5A" w:rsidRPr="00320EAA" w:rsidRDefault="00745C5A" w:rsidP="006C4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</w:rPr>
              <w:t>13.75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EA57A6" w:rsidRPr="00320EAA">
              <w:rPr>
                <w:color w:val="000000"/>
                <w:lang w:val="en-US"/>
              </w:rPr>
              <w:t>1.0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B6E09C6" w14:textId="3984676C" w:rsidR="00745C5A" w:rsidRPr="00320EAA" w:rsidRDefault="00745C5A" w:rsidP="00EA57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</w:rPr>
              <w:t>6.01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EA57A6" w:rsidRPr="00320EAA">
              <w:rPr>
                <w:color w:val="000000"/>
                <w:lang w:val="en-US"/>
              </w:rPr>
              <w:t>0.81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779C5AD" w14:textId="347AD898" w:rsidR="00745C5A" w:rsidRPr="00320EAA" w:rsidRDefault="00745C5A" w:rsidP="006C4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t>78.46</w:t>
            </w:r>
            <w:r w:rsidR="006C4A0D" w:rsidRPr="00320EAA">
              <w:rPr>
                <w:lang w:val="en-US"/>
              </w:rPr>
              <w:t xml:space="preserve"> </w:t>
            </w:r>
            <w:r w:rsidR="006C4A0D" w:rsidRPr="00320EAA">
              <w:rPr>
                <w:color w:val="000000"/>
                <w:lang w:val="en-US"/>
              </w:rPr>
              <w:t>±</w:t>
            </w:r>
            <w:r w:rsidR="00EA57A6" w:rsidRPr="00320EAA">
              <w:rPr>
                <w:color w:val="000000"/>
                <w:lang w:val="en-US"/>
              </w:rPr>
              <w:t>1.50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5A14208" w14:textId="6BF3B406" w:rsidR="00745C5A" w:rsidRPr="00320EAA" w:rsidRDefault="00745C5A" w:rsidP="006C4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</w:rPr>
              <w:t>2010.63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E45E03" w:rsidRPr="00320EAA">
              <w:rPr>
                <w:color w:val="000000"/>
                <w:lang w:val="en-US"/>
              </w:rPr>
              <w:t>4.13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6F11FD" w14:textId="544E16CB" w:rsidR="00745C5A" w:rsidRPr="00320EAA" w:rsidRDefault="00745C5A" w:rsidP="006C4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</w:rPr>
              <w:t>65.31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2C0251" w:rsidRPr="00320EAA">
              <w:rPr>
                <w:color w:val="000000"/>
                <w:lang w:val="en-US"/>
              </w:rPr>
              <w:t>0.04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E11CBAA" w14:textId="680EAAE9" w:rsidR="00745C5A" w:rsidRPr="00320EAA" w:rsidRDefault="00745C5A" w:rsidP="006C4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</w:rPr>
              <w:t>87.77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2C0251" w:rsidRPr="00320EAA">
              <w:rPr>
                <w:color w:val="000000"/>
                <w:lang w:val="en-US"/>
              </w:rPr>
              <w:t>0.09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BEE770" w14:textId="415D1AB1" w:rsidR="00745C5A" w:rsidRPr="00320EAA" w:rsidRDefault="00745C5A" w:rsidP="006C4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  <w:lang w:val="en-US"/>
              </w:rPr>
              <w:t>0.040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413E1A" w:rsidRPr="00320EAA">
              <w:rPr>
                <w:color w:val="000000"/>
                <w:lang w:val="en-US"/>
              </w:rPr>
              <w:t>0.0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C193BF" w14:textId="773FA104" w:rsidR="00745C5A" w:rsidRPr="00320EAA" w:rsidRDefault="00745C5A" w:rsidP="006C4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  <w:lang w:val="en-US"/>
              </w:rPr>
              <w:t>5.45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463B69" w:rsidRPr="00320EAA">
              <w:rPr>
                <w:color w:val="000000"/>
                <w:lang w:val="en-US"/>
              </w:rPr>
              <w:t>0.0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4DDAFB" w14:textId="4D1E9314" w:rsidR="00745C5A" w:rsidRPr="00320EAA" w:rsidRDefault="00745C5A" w:rsidP="006C4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  <w:lang w:val="en-US"/>
              </w:rPr>
              <w:t>99.27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463B69" w:rsidRPr="00320EAA">
              <w:rPr>
                <w:color w:val="000000"/>
                <w:lang w:val="en-US"/>
              </w:rPr>
              <w:t>0.001</w:t>
            </w:r>
          </w:p>
        </w:tc>
      </w:tr>
      <w:tr w:rsidR="00745C5A" w:rsidRPr="00320EAA" w14:paraId="51342CF6" w14:textId="77777777" w:rsidTr="00463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5897810" w14:textId="77777777" w:rsidR="00745C5A" w:rsidRPr="00320EAA" w:rsidRDefault="00745C5A" w:rsidP="006C4A0D">
            <w:pPr>
              <w:spacing w:line="276" w:lineRule="auto"/>
              <w:rPr>
                <w:b w:val="0"/>
                <w:bCs w:val="0"/>
                <w:color w:val="000000"/>
              </w:rPr>
            </w:pPr>
            <w:r w:rsidRPr="00320EAA">
              <w:rPr>
                <w:b w:val="0"/>
                <w:bCs w:val="0"/>
                <w:color w:val="000000"/>
              </w:rPr>
              <w:t>3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5CFFE9D" w14:textId="77777777" w:rsidR="00745C5A" w:rsidRPr="00320EAA" w:rsidRDefault="00745C5A" w:rsidP="006C4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20EAA">
              <w:rPr>
                <w:color w:val="000000"/>
              </w:rPr>
              <w:t>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767B02B" w14:textId="77777777" w:rsidR="00745C5A" w:rsidRPr="00320EAA" w:rsidRDefault="00745C5A" w:rsidP="006C4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20EAA">
              <w:rPr>
                <w:color w:val="000000"/>
              </w:rPr>
              <w:t>3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FDE2103" w14:textId="77777777" w:rsidR="00745C5A" w:rsidRPr="00320EAA" w:rsidRDefault="00745C5A" w:rsidP="006C4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20EAA">
              <w:rPr>
                <w:color w:val="000000"/>
              </w:rPr>
              <w:t>Gelati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7A53D30" w14:textId="77777777" w:rsidR="00745C5A" w:rsidRPr="00320EAA" w:rsidRDefault="00745C5A" w:rsidP="006C4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20EAA">
              <w:rPr>
                <w:color w:val="000000"/>
              </w:rPr>
              <w:t>PEG 40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929571F" w14:textId="3BAE534E" w:rsidR="00745C5A" w:rsidRPr="00320EAA" w:rsidRDefault="00745C5A" w:rsidP="006C4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</w:rPr>
              <w:t>0.170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EA57A6" w:rsidRPr="00320EAA">
              <w:rPr>
                <w:color w:val="000000"/>
                <w:lang w:val="en-US"/>
              </w:rPr>
              <w:t>0.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1FFFD54" w14:textId="29104499" w:rsidR="00745C5A" w:rsidRPr="00320EAA" w:rsidRDefault="00745C5A" w:rsidP="006C4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</w:rPr>
              <w:t>15.66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EA57A6" w:rsidRPr="00320EAA">
              <w:rPr>
                <w:color w:val="000000"/>
                <w:lang w:val="en-US"/>
              </w:rPr>
              <w:t>0.6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4A65AC8" w14:textId="7F6EB790" w:rsidR="00745C5A" w:rsidRPr="00320EAA" w:rsidRDefault="00745C5A" w:rsidP="00EA57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</w:rPr>
              <w:t>6.13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EA57A6" w:rsidRPr="00320EAA">
              <w:rPr>
                <w:color w:val="000000"/>
                <w:lang w:val="en-US"/>
              </w:rPr>
              <w:t>1.13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CF56745" w14:textId="1FF23CFD" w:rsidR="00745C5A" w:rsidRPr="00320EAA" w:rsidRDefault="00745C5A" w:rsidP="006C4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t>70.17</w:t>
            </w:r>
            <w:r w:rsidR="006C4A0D" w:rsidRPr="00320EAA">
              <w:rPr>
                <w:lang w:val="en-US"/>
              </w:rPr>
              <w:t xml:space="preserve"> </w:t>
            </w:r>
            <w:r w:rsidR="006C4A0D" w:rsidRPr="00320EAA">
              <w:rPr>
                <w:color w:val="000000"/>
                <w:lang w:val="en-US"/>
              </w:rPr>
              <w:t>±</w:t>
            </w:r>
            <w:r w:rsidR="00EA57A6" w:rsidRPr="00320EAA">
              <w:rPr>
                <w:color w:val="000000"/>
                <w:lang w:val="en-US"/>
              </w:rPr>
              <w:t>1.79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D87C040" w14:textId="73321CB4" w:rsidR="00745C5A" w:rsidRPr="00320EAA" w:rsidRDefault="00745C5A" w:rsidP="006C4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</w:rPr>
              <w:t>2022.89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E45E03" w:rsidRPr="00320EAA">
              <w:rPr>
                <w:color w:val="000000"/>
                <w:lang w:val="en-US"/>
              </w:rPr>
              <w:t>1.42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E7063A" w14:textId="20C866D7" w:rsidR="00745C5A" w:rsidRPr="00320EAA" w:rsidRDefault="00745C5A" w:rsidP="006C4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</w:rPr>
              <w:t>60.35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2C0251" w:rsidRPr="00320EAA">
              <w:rPr>
                <w:color w:val="000000"/>
                <w:lang w:val="en-US"/>
              </w:rPr>
              <w:t>0.04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8E6DB00" w14:textId="14056EE1" w:rsidR="00745C5A" w:rsidRPr="00320EAA" w:rsidRDefault="00745C5A" w:rsidP="006C4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</w:rPr>
              <w:t>82.85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2C0251" w:rsidRPr="00320EAA">
              <w:rPr>
                <w:color w:val="000000"/>
                <w:lang w:val="en-US"/>
              </w:rPr>
              <w:t>0.02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6C799F" w14:textId="0CA3A03B" w:rsidR="00745C5A" w:rsidRPr="00320EAA" w:rsidRDefault="00745C5A" w:rsidP="006C4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  <w:lang w:val="en-US"/>
              </w:rPr>
              <w:t>0.042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463B69" w:rsidRPr="00320EAA">
              <w:rPr>
                <w:color w:val="000000"/>
                <w:lang w:val="en-US"/>
              </w:rPr>
              <w:t>0.0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82B4D0" w14:textId="5B84D8A9" w:rsidR="00745C5A" w:rsidRPr="00320EAA" w:rsidRDefault="00745C5A" w:rsidP="006C4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  <w:lang w:val="en-US"/>
              </w:rPr>
              <w:t>5.50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463B69" w:rsidRPr="00320EAA">
              <w:rPr>
                <w:color w:val="000000"/>
                <w:lang w:val="en-US"/>
              </w:rPr>
              <w:t>0.0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5F4058" w14:textId="3BC8D2B6" w:rsidR="00745C5A" w:rsidRPr="00320EAA" w:rsidRDefault="00745C5A" w:rsidP="006C4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  <w:lang w:val="en-US"/>
              </w:rPr>
              <w:t>99.70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463B69" w:rsidRPr="00320EAA">
              <w:rPr>
                <w:color w:val="000000"/>
                <w:lang w:val="en-US"/>
              </w:rPr>
              <w:t>0.001</w:t>
            </w:r>
          </w:p>
        </w:tc>
      </w:tr>
      <w:tr w:rsidR="00745C5A" w:rsidRPr="00320EAA" w14:paraId="465A1D7B" w14:textId="77777777" w:rsidTr="00463B6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9ADADA9" w14:textId="77777777" w:rsidR="00745C5A" w:rsidRPr="00320EAA" w:rsidRDefault="00745C5A" w:rsidP="006C4A0D">
            <w:pPr>
              <w:spacing w:line="276" w:lineRule="auto"/>
              <w:rPr>
                <w:b w:val="0"/>
                <w:bCs w:val="0"/>
                <w:color w:val="000000"/>
              </w:rPr>
            </w:pPr>
            <w:r w:rsidRPr="00320EAA">
              <w:rPr>
                <w:b w:val="0"/>
                <w:bCs w:val="0"/>
                <w:color w:val="000000"/>
              </w:rPr>
              <w:t>4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6EC137E" w14:textId="77777777" w:rsidR="00745C5A" w:rsidRPr="00320EAA" w:rsidRDefault="00745C5A" w:rsidP="006C4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0EAA">
              <w:rPr>
                <w:color w:val="000000"/>
              </w:rPr>
              <w:t>1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9B4C694" w14:textId="77777777" w:rsidR="00745C5A" w:rsidRPr="00320EAA" w:rsidRDefault="00745C5A" w:rsidP="006C4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0EAA">
              <w:rPr>
                <w:color w:val="000000"/>
              </w:rPr>
              <w:t>3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732F4B6" w14:textId="77777777" w:rsidR="00745C5A" w:rsidRPr="00320EAA" w:rsidRDefault="00745C5A" w:rsidP="006C4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0EAA">
              <w:rPr>
                <w:color w:val="000000"/>
              </w:rPr>
              <w:t>Tween 8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8E28E88" w14:textId="77777777" w:rsidR="00745C5A" w:rsidRPr="00320EAA" w:rsidRDefault="00745C5A" w:rsidP="006C4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0EAA">
              <w:rPr>
                <w:color w:val="000000"/>
              </w:rPr>
              <w:t>PEG 40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682DBE3" w14:textId="319EF843" w:rsidR="00745C5A" w:rsidRPr="00320EAA" w:rsidRDefault="00745C5A" w:rsidP="006C4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</w:rPr>
              <w:t>0.206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EA57A6" w:rsidRPr="00320EAA">
              <w:rPr>
                <w:color w:val="000000"/>
                <w:lang w:val="en-US"/>
              </w:rPr>
              <w:t>0.0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53A5D31" w14:textId="4E35CD0A" w:rsidR="00745C5A" w:rsidRPr="00320EAA" w:rsidRDefault="00745C5A" w:rsidP="006C4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</w:rPr>
              <w:t>19.59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EA57A6" w:rsidRPr="00320EAA">
              <w:rPr>
                <w:color w:val="000000"/>
                <w:lang w:val="en-US"/>
              </w:rPr>
              <w:t>2.0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B1616D0" w14:textId="27F2A003" w:rsidR="00745C5A" w:rsidRPr="00320EAA" w:rsidRDefault="00745C5A" w:rsidP="00EA57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</w:rPr>
              <w:t>5.19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EA57A6" w:rsidRPr="00320EAA">
              <w:rPr>
                <w:color w:val="000000"/>
                <w:lang w:val="en-US"/>
              </w:rPr>
              <w:t>2.89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976069F" w14:textId="30E4F053" w:rsidR="00745C5A" w:rsidRPr="00320EAA" w:rsidRDefault="00745C5A" w:rsidP="006C4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t>88.18</w:t>
            </w:r>
            <w:r w:rsidR="006C4A0D" w:rsidRPr="00320EAA">
              <w:rPr>
                <w:lang w:val="en-US"/>
              </w:rPr>
              <w:t xml:space="preserve"> </w:t>
            </w:r>
            <w:r w:rsidR="006C4A0D" w:rsidRPr="00320EAA">
              <w:rPr>
                <w:color w:val="000000"/>
                <w:lang w:val="en-US"/>
              </w:rPr>
              <w:t>±</w:t>
            </w:r>
            <w:r w:rsidR="00EA57A6" w:rsidRPr="00320EAA">
              <w:rPr>
                <w:color w:val="000000"/>
                <w:lang w:val="en-US"/>
              </w:rPr>
              <w:t>3.02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FE8F288" w14:textId="4C470AF1" w:rsidR="00745C5A" w:rsidRPr="00320EAA" w:rsidRDefault="00745C5A" w:rsidP="006C4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</w:rPr>
              <w:t>2047.42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E45E03" w:rsidRPr="00320EAA">
              <w:rPr>
                <w:color w:val="000000"/>
                <w:lang w:val="en-US"/>
              </w:rPr>
              <w:t>1.99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AD0D0B" w14:textId="209CB840" w:rsidR="00745C5A" w:rsidRPr="00320EAA" w:rsidRDefault="00745C5A" w:rsidP="006C4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</w:rPr>
              <w:t>71.92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2C0251" w:rsidRPr="00320EAA">
              <w:rPr>
                <w:color w:val="000000"/>
                <w:lang w:val="en-US"/>
              </w:rPr>
              <w:t>0.08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7DA3D54" w14:textId="645761CD" w:rsidR="00745C5A" w:rsidRPr="00320EAA" w:rsidRDefault="00745C5A" w:rsidP="006C4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</w:rPr>
              <w:t>93.42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2C0251" w:rsidRPr="00320EAA">
              <w:rPr>
                <w:color w:val="000000"/>
                <w:lang w:val="en-US"/>
              </w:rPr>
              <w:t>0.06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6FB3A8" w14:textId="4D0CFB60" w:rsidR="00745C5A" w:rsidRPr="00320EAA" w:rsidRDefault="00745C5A" w:rsidP="006C4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  <w:lang w:val="en-US"/>
              </w:rPr>
              <w:t>0.048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463B69" w:rsidRPr="00320EAA">
              <w:rPr>
                <w:color w:val="000000"/>
                <w:lang w:val="en-US"/>
              </w:rPr>
              <w:t>0.0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4BFC7C" w14:textId="53B86BA7" w:rsidR="00745C5A" w:rsidRPr="00320EAA" w:rsidRDefault="00745C5A" w:rsidP="006C4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  <w:lang w:val="en-US"/>
              </w:rPr>
              <w:t>5.48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463B69" w:rsidRPr="00320EAA">
              <w:rPr>
                <w:color w:val="000000"/>
                <w:lang w:val="en-US"/>
              </w:rPr>
              <w:t>0.0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2213B0" w14:textId="72D686CC" w:rsidR="00745C5A" w:rsidRPr="00320EAA" w:rsidRDefault="00745C5A" w:rsidP="006C4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  <w:lang w:val="en-US"/>
              </w:rPr>
              <w:t>99.86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463B69" w:rsidRPr="00320EAA">
              <w:rPr>
                <w:color w:val="000000"/>
                <w:lang w:val="en-US"/>
              </w:rPr>
              <w:t>0.001</w:t>
            </w:r>
          </w:p>
        </w:tc>
      </w:tr>
      <w:tr w:rsidR="00745C5A" w:rsidRPr="00320EAA" w14:paraId="6A5ED841" w14:textId="77777777" w:rsidTr="00463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A29C9A9" w14:textId="77777777" w:rsidR="00745C5A" w:rsidRPr="00320EAA" w:rsidRDefault="00745C5A" w:rsidP="006C4A0D">
            <w:pPr>
              <w:spacing w:line="276" w:lineRule="auto"/>
              <w:rPr>
                <w:b w:val="0"/>
                <w:bCs w:val="0"/>
                <w:color w:val="000000"/>
              </w:rPr>
            </w:pPr>
            <w:r w:rsidRPr="00320EAA">
              <w:rPr>
                <w:b w:val="0"/>
                <w:bCs w:val="0"/>
                <w:color w:val="000000"/>
              </w:rPr>
              <w:t>5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02A00EF" w14:textId="77777777" w:rsidR="00745C5A" w:rsidRPr="00320EAA" w:rsidRDefault="00745C5A" w:rsidP="006C4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20EAA">
              <w:rPr>
                <w:color w:val="000000"/>
              </w:rPr>
              <w:t>1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6728E90" w14:textId="77777777" w:rsidR="00745C5A" w:rsidRPr="00320EAA" w:rsidRDefault="00745C5A" w:rsidP="006C4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20EAA">
              <w:rPr>
                <w:color w:val="000000"/>
              </w:rPr>
              <w:t>1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3D41DED" w14:textId="77777777" w:rsidR="00745C5A" w:rsidRPr="00320EAA" w:rsidRDefault="00745C5A" w:rsidP="006C4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20EAA">
              <w:rPr>
                <w:color w:val="000000"/>
              </w:rPr>
              <w:t>Tween 8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B8CFFBE" w14:textId="77777777" w:rsidR="00745C5A" w:rsidRPr="00320EAA" w:rsidRDefault="00745C5A" w:rsidP="006C4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20EAA">
              <w:rPr>
                <w:color w:val="000000"/>
              </w:rPr>
              <w:t>PEG 40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B3BCC0E" w14:textId="28638B8F" w:rsidR="00745C5A" w:rsidRPr="00320EAA" w:rsidRDefault="00745C5A" w:rsidP="006C4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</w:rPr>
              <w:t>0.146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EA57A6" w:rsidRPr="00320EAA">
              <w:rPr>
                <w:color w:val="000000"/>
                <w:lang w:val="en-US"/>
              </w:rPr>
              <w:t>0.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00FF920" w14:textId="6C7A37AA" w:rsidR="00745C5A" w:rsidRPr="00320EAA" w:rsidRDefault="00745C5A" w:rsidP="006C4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</w:rPr>
              <w:t>14.29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EA57A6" w:rsidRPr="00320EAA">
              <w:rPr>
                <w:color w:val="000000"/>
                <w:lang w:val="en-US"/>
              </w:rPr>
              <w:t>0.3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FD4F166" w14:textId="3EF7709E" w:rsidR="00745C5A" w:rsidRPr="00320EAA" w:rsidRDefault="00745C5A" w:rsidP="00EA57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</w:rPr>
              <w:t>16.42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EA57A6" w:rsidRPr="00320EAA">
              <w:rPr>
                <w:color w:val="000000"/>
                <w:lang w:val="en-US"/>
              </w:rPr>
              <w:t>2.37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73DDFC7" w14:textId="064A4E4D" w:rsidR="00745C5A" w:rsidRPr="00320EAA" w:rsidRDefault="00745C5A" w:rsidP="006C4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t>79.74</w:t>
            </w:r>
            <w:r w:rsidR="006C4A0D" w:rsidRPr="00320EAA">
              <w:rPr>
                <w:lang w:val="en-US"/>
              </w:rPr>
              <w:t xml:space="preserve"> </w:t>
            </w:r>
            <w:r w:rsidR="006C4A0D" w:rsidRPr="00320EAA">
              <w:rPr>
                <w:color w:val="000000"/>
                <w:lang w:val="en-US"/>
              </w:rPr>
              <w:t>±</w:t>
            </w:r>
            <w:r w:rsidR="00EA57A6" w:rsidRPr="00320EAA">
              <w:rPr>
                <w:color w:val="000000"/>
                <w:lang w:val="en-US"/>
              </w:rPr>
              <w:t>2.01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BBE9104" w14:textId="7EC71DBE" w:rsidR="00745C5A" w:rsidRPr="00320EAA" w:rsidRDefault="00745C5A" w:rsidP="006C4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</w:rPr>
              <w:t>1845.45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E45E03" w:rsidRPr="00320EAA">
              <w:rPr>
                <w:color w:val="000000"/>
                <w:lang w:val="en-US"/>
              </w:rPr>
              <w:t>3.31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CDF104" w14:textId="28AC9E90" w:rsidR="00745C5A" w:rsidRPr="00320EAA" w:rsidRDefault="00745C5A" w:rsidP="006C4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</w:rPr>
              <w:t>67.14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2C0251" w:rsidRPr="00320EAA">
              <w:rPr>
                <w:color w:val="000000"/>
                <w:lang w:val="en-US"/>
              </w:rPr>
              <w:t>0.06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FA3E085" w14:textId="20D881C5" w:rsidR="00745C5A" w:rsidRPr="00320EAA" w:rsidRDefault="00745C5A" w:rsidP="006C4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</w:rPr>
              <w:t>91.54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2C0251" w:rsidRPr="00320EAA">
              <w:rPr>
                <w:color w:val="000000"/>
                <w:lang w:val="en-US"/>
              </w:rPr>
              <w:t>0.05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E945C0" w14:textId="6CCCAFBC" w:rsidR="00745C5A" w:rsidRPr="00320EAA" w:rsidRDefault="00745C5A" w:rsidP="006C4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  <w:lang w:val="en-US"/>
              </w:rPr>
              <w:t>0.038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463B69" w:rsidRPr="00320EAA">
              <w:rPr>
                <w:color w:val="000000"/>
                <w:lang w:val="en-US"/>
              </w:rPr>
              <w:t>0.0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25C545" w14:textId="5399D619" w:rsidR="00745C5A" w:rsidRPr="00320EAA" w:rsidRDefault="00745C5A" w:rsidP="006C4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  <w:lang w:val="en-US"/>
              </w:rPr>
              <w:t>5.42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463B69" w:rsidRPr="00320EAA">
              <w:rPr>
                <w:color w:val="000000"/>
                <w:lang w:val="en-US"/>
              </w:rPr>
              <w:t>0.0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0DBED5" w14:textId="30F9A6C1" w:rsidR="00745C5A" w:rsidRPr="00320EAA" w:rsidRDefault="00745C5A" w:rsidP="006C4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  <w:lang w:val="en-US"/>
              </w:rPr>
              <w:t>99.77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463B69" w:rsidRPr="00320EAA">
              <w:rPr>
                <w:color w:val="000000"/>
                <w:lang w:val="en-US"/>
              </w:rPr>
              <w:t>0.001</w:t>
            </w:r>
          </w:p>
        </w:tc>
      </w:tr>
      <w:tr w:rsidR="00745C5A" w:rsidRPr="00320EAA" w14:paraId="7C148196" w14:textId="77777777" w:rsidTr="00463B6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39B1E83" w14:textId="77777777" w:rsidR="00745C5A" w:rsidRPr="00320EAA" w:rsidRDefault="00745C5A" w:rsidP="006C4A0D">
            <w:pPr>
              <w:spacing w:line="276" w:lineRule="auto"/>
              <w:rPr>
                <w:b w:val="0"/>
                <w:bCs w:val="0"/>
                <w:color w:val="000000"/>
              </w:rPr>
            </w:pPr>
            <w:r w:rsidRPr="00320EAA">
              <w:rPr>
                <w:b w:val="0"/>
                <w:bCs w:val="0"/>
                <w:color w:val="000000"/>
              </w:rPr>
              <w:t>6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0EE6CD2" w14:textId="77777777" w:rsidR="00745C5A" w:rsidRPr="00320EAA" w:rsidRDefault="00745C5A" w:rsidP="006C4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0EAA">
              <w:rPr>
                <w:color w:val="000000"/>
              </w:rPr>
              <w:t>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5D176F9" w14:textId="77777777" w:rsidR="00745C5A" w:rsidRPr="00320EAA" w:rsidRDefault="00745C5A" w:rsidP="006C4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0EAA">
              <w:rPr>
                <w:color w:val="000000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FCE219F" w14:textId="77777777" w:rsidR="00745C5A" w:rsidRPr="00320EAA" w:rsidRDefault="00745C5A" w:rsidP="006C4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0EAA">
              <w:rPr>
                <w:color w:val="000000"/>
              </w:rPr>
              <w:t>Gelati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1ECBD0A" w14:textId="77777777" w:rsidR="00745C5A" w:rsidRPr="00320EAA" w:rsidRDefault="00745C5A" w:rsidP="006C4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0EAA">
              <w:rPr>
                <w:color w:val="000000"/>
              </w:rPr>
              <w:t>Glycero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21CC7CD" w14:textId="36368E07" w:rsidR="00745C5A" w:rsidRPr="00320EAA" w:rsidRDefault="00745C5A" w:rsidP="006C4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</w:rPr>
              <w:t>0.099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EA57A6" w:rsidRPr="00320EAA">
              <w:rPr>
                <w:color w:val="000000"/>
                <w:lang w:val="en-US"/>
              </w:rPr>
              <w:t>0.0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529F2E4" w14:textId="1A2C049C" w:rsidR="00745C5A" w:rsidRPr="00320EAA" w:rsidRDefault="00745C5A" w:rsidP="006C4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</w:rPr>
              <w:t>10.91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EA57A6" w:rsidRPr="00320EAA">
              <w:rPr>
                <w:color w:val="000000"/>
                <w:lang w:val="en-US"/>
              </w:rPr>
              <w:t>0.51</w:t>
            </w:r>
            <w:r w:rsidR="006C4A0D" w:rsidRPr="00320EAA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558097E" w14:textId="5DD0EAD0" w:rsidR="00745C5A" w:rsidRPr="00320EAA" w:rsidRDefault="00745C5A" w:rsidP="00EA57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</w:rPr>
              <w:t>61.71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EA57A6" w:rsidRPr="00320EAA">
              <w:rPr>
                <w:color w:val="000000"/>
                <w:lang w:val="en-US"/>
              </w:rPr>
              <w:t>5.09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D70F97E" w14:textId="029443C8" w:rsidR="00745C5A" w:rsidRPr="00320EAA" w:rsidRDefault="00745C5A" w:rsidP="006C4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t>8.24</w:t>
            </w:r>
            <w:r w:rsidR="006C4A0D" w:rsidRPr="00320EAA">
              <w:rPr>
                <w:lang w:val="en-US"/>
              </w:rPr>
              <w:t xml:space="preserve"> </w:t>
            </w:r>
            <w:r w:rsidR="006C4A0D" w:rsidRPr="00320EAA">
              <w:rPr>
                <w:color w:val="000000"/>
                <w:lang w:val="en-US"/>
              </w:rPr>
              <w:t>±</w:t>
            </w:r>
            <w:r w:rsidR="00EC6D3D" w:rsidRPr="00320EAA">
              <w:rPr>
                <w:color w:val="000000"/>
                <w:lang w:val="en-US"/>
              </w:rPr>
              <w:t>1.11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22044FE" w14:textId="3A982DC7" w:rsidR="00745C5A" w:rsidRPr="00320EAA" w:rsidRDefault="00745C5A" w:rsidP="006C4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</w:rPr>
              <w:t>1537.27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E45E03" w:rsidRPr="00320EAA">
              <w:rPr>
                <w:color w:val="000000"/>
                <w:lang w:val="en-US"/>
              </w:rPr>
              <w:t>2.87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03A588" w14:textId="710A6F1B" w:rsidR="00745C5A" w:rsidRPr="00320EAA" w:rsidRDefault="00745C5A" w:rsidP="006C4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</w:rPr>
              <w:t>42.81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2C0251" w:rsidRPr="00320EAA">
              <w:rPr>
                <w:color w:val="000000"/>
                <w:lang w:val="en-US"/>
              </w:rPr>
              <w:t>0.01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5F22368" w14:textId="7BB0120D" w:rsidR="00745C5A" w:rsidRPr="00320EAA" w:rsidRDefault="00745C5A" w:rsidP="006C4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</w:rPr>
              <w:t>68.61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2C0251" w:rsidRPr="00320EAA">
              <w:rPr>
                <w:color w:val="000000"/>
                <w:lang w:val="en-US"/>
              </w:rPr>
              <w:t>0.03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450DD3" w14:textId="38BC0D86" w:rsidR="00745C5A" w:rsidRPr="00320EAA" w:rsidRDefault="00745C5A" w:rsidP="006C4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  <w:lang w:val="en-US"/>
              </w:rPr>
              <w:t>0.028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463B69" w:rsidRPr="00320EAA">
              <w:rPr>
                <w:color w:val="000000"/>
                <w:lang w:val="en-US"/>
              </w:rPr>
              <w:t>0.0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2FFE3E" w14:textId="65ABDF39" w:rsidR="00745C5A" w:rsidRPr="00320EAA" w:rsidRDefault="00745C5A" w:rsidP="006C4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  <w:lang w:val="en-US"/>
              </w:rPr>
              <w:t>5.40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463B69" w:rsidRPr="00320EAA">
              <w:rPr>
                <w:color w:val="000000"/>
                <w:lang w:val="en-US"/>
              </w:rPr>
              <w:t>0.0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3958E7" w14:textId="467B7577" w:rsidR="00745C5A" w:rsidRPr="00320EAA" w:rsidRDefault="00745C5A" w:rsidP="006C4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  <w:lang w:val="en-US"/>
              </w:rPr>
              <w:t>99.17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463B69" w:rsidRPr="00320EAA">
              <w:rPr>
                <w:color w:val="000000"/>
                <w:lang w:val="en-US"/>
              </w:rPr>
              <w:t>0.001</w:t>
            </w:r>
          </w:p>
        </w:tc>
      </w:tr>
      <w:tr w:rsidR="00745C5A" w:rsidRPr="00320EAA" w14:paraId="60C27D17" w14:textId="77777777" w:rsidTr="00463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9BC585F" w14:textId="77777777" w:rsidR="00745C5A" w:rsidRPr="00320EAA" w:rsidRDefault="00745C5A" w:rsidP="006C4A0D">
            <w:pPr>
              <w:spacing w:line="276" w:lineRule="auto"/>
              <w:rPr>
                <w:b w:val="0"/>
                <w:bCs w:val="0"/>
                <w:color w:val="000000"/>
              </w:rPr>
            </w:pPr>
            <w:r w:rsidRPr="00320EAA">
              <w:rPr>
                <w:b w:val="0"/>
                <w:bCs w:val="0"/>
                <w:color w:val="000000"/>
              </w:rPr>
              <w:t>7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996F82D" w14:textId="77777777" w:rsidR="00745C5A" w:rsidRPr="00320EAA" w:rsidRDefault="00745C5A" w:rsidP="006C4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20EAA">
              <w:rPr>
                <w:color w:val="000000"/>
              </w:rPr>
              <w:t>1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FBB8AA5" w14:textId="77777777" w:rsidR="00745C5A" w:rsidRPr="00320EAA" w:rsidRDefault="00745C5A" w:rsidP="006C4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20EAA">
              <w:rPr>
                <w:color w:val="000000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8C2D3E7" w14:textId="77777777" w:rsidR="00745C5A" w:rsidRPr="00320EAA" w:rsidRDefault="00745C5A" w:rsidP="006C4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20EAA">
              <w:rPr>
                <w:color w:val="000000"/>
              </w:rPr>
              <w:t>Tween 8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548176A" w14:textId="77777777" w:rsidR="00745C5A" w:rsidRPr="00320EAA" w:rsidRDefault="00745C5A" w:rsidP="006C4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20EAA">
              <w:rPr>
                <w:color w:val="000000"/>
              </w:rPr>
              <w:t>Glycero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9B716D2" w14:textId="3DD65365" w:rsidR="00745C5A" w:rsidRPr="00320EAA" w:rsidRDefault="00745C5A" w:rsidP="006C4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</w:rPr>
              <w:t>0.125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EA57A6" w:rsidRPr="00320EAA">
              <w:rPr>
                <w:color w:val="000000"/>
                <w:lang w:val="en-US"/>
              </w:rPr>
              <w:t>0.0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FF363E8" w14:textId="160F5C83" w:rsidR="00745C5A" w:rsidRPr="00320EAA" w:rsidRDefault="00745C5A" w:rsidP="006C4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</w:rPr>
              <w:t>13.73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EA57A6" w:rsidRPr="00320EAA">
              <w:rPr>
                <w:color w:val="000000"/>
                <w:lang w:val="en-US"/>
              </w:rPr>
              <w:t>0.4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74CB198" w14:textId="495D4D55" w:rsidR="00745C5A" w:rsidRPr="00320EAA" w:rsidRDefault="00745C5A" w:rsidP="00EA57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</w:rPr>
              <w:t>53.00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EA57A6" w:rsidRPr="00320EAA">
              <w:rPr>
                <w:color w:val="000000"/>
                <w:lang w:val="en-US"/>
              </w:rPr>
              <w:t>3.81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445E6DE" w14:textId="763C69C7" w:rsidR="00745C5A" w:rsidRPr="00320EAA" w:rsidRDefault="00745C5A" w:rsidP="006C4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t>21.38</w:t>
            </w:r>
            <w:r w:rsidR="006C4A0D" w:rsidRPr="00320EAA">
              <w:rPr>
                <w:lang w:val="en-US"/>
              </w:rPr>
              <w:t xml:space="preserve"> </w:t>
            </w:r>
            <w:r w:rsidR="006C4A0D" w:rsidRPr="00320EAA">
              <w:rPr>
                <w:color w:val="000000"/>
                <w:lang w:val="en-US"/>
              </w:rPr>
              <w:t>±</w:t>
            </w:r>
            <w:r w:rsidR="00EC6D3D" w:rsidRPr="00320EAA">
              <w:rPr>
                <w:color w:val="000000"/>
                <w:lang w:val="en-US"/>
              </w:rPr>
              <w:t>1.85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8B69389" w14:textId="696ECE09" w:rsidR="00745C5A" w:rsidRPr="00320EAA" w:rsidRDefault="00745C5A" w:rsidP="006C4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</w:rPr>
              <w:t>1615.64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E45E03" w:rsidRPr="00320EAA">
              <w:rPr>
                <w:color w:val="000000"/>
                <w:lang w:val="en-US"/>
              </w:rPr>
              <w:t>5.23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46D425" w14:textId="6855B50D" w:rsidR="00745C5A" w:rsidRPr="00320EAA" w:rsidRDefault="00745C5A" w:rsidP="006C4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</w:rPr>
              <w:t>57.34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2C0251" w:rsidRPr="00320EAA">
              <w:rPr>
                <w:color w:val="000000"/>
                <w:lang w:val="en-US"/>
              </w:rPr>
              <w:t>0.06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B45866E" w14:textId="0DCB9BDE" w:rsidR="00745C5A" w:rsidRPr="00320EAA" w:rsidRDefault="00745C5A" w:rsidP="006C4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</w:rPr>
              <w:t>82.55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2C0251" w:rsidRPr="00320EAA">
              <w:rPr>
                <w:color w:val="000000"/>
                <w:lang w:val="en-US"/>
              </w:rPr>
              <w:t>0.06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42EE86" w14:textId="7DD3CE64" w:rsidR="00745C5A" w:rsidRPr="00320EAA" w:rsidRDefault="00745C5A" w:rsidP="006C4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  <w:lang w:val="en-US"/>
              </w:rPr>
              <w:t>0.033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463B69" w:rsidRPr="00320EAA">
              <w:rPr>
                <w:color w:val="000000"/>
                <w:lang w:val="en-US"/>
              </w:rPr>
              <w:t>0.00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C545DF" w14:textId="311B8362" w:rsidR="00745C5A" w:rsidRPr="00320EAA" w:rsidRDefault="00745C5A" w:rsidP="006C4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  <w:lang w:val="en-US"/>
              </w:rPr>
              <w:t>5.40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463B69" w:rsidRPr="00320EAA">
              <w:rPr>
                <w:color w:val="000000"/>
                <w:lang w:val="en-US"/>
              </w:rPr>
              <w:t>0.0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1668E1" w14:textId="2DFB307A" w:rsidR="00745C5A" w:rsidRPr="00320EAA" w:rsidRDefault="00745C5A" w:rsidP="006C4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  <w:lang w:val="en-US"/>
              </w:rPr>
              <w:t>99.56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463B69" w:rsidRPr="00320EAA">
              <w:rPr>
                <w:color w:val="000000"/>
                <w:lang w:val="en-US"/>
              </w:rPr>
              <w:t>0.001</w:t>
            </w:r>
          </w:p>
        </w:tc>
      </w:tr>
      <w:tr w:rsidR="00745C5A" w:rsidRPr="00320EAA" w14:paraId="5E13FCF5" w14:textId="77777777" w:rsidTr="00463B6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045D737" w14:textId="77777777" w:rsidR="00745C5A" w:rsidRPr="00320EAA" w:rsidRDefault="00745C5A" w:rsidP="006C4A0D">
            <w:pPr>
              <w:spacing w:line="276" w:lineRule="auto"/>
              <w:rPr>
                <w:b w:val="0"/>
                <w:bCs w:val="0"/>
                <w:color w:val="000000"/>
              </w:rPr>
            </w:pPr>
            <w:r w:rsidRPr="00320EAA">
              <w:rPr>
                <w:b w:val="0"/>
                <w:bCs w:val="0"/>
                <w:color w:val="000000"/>
              </w:rPr>
              <w:t>8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25E1620" w14:textId="77777777" w:rsidR="00745C5A" w:rsidRPr="00320EAA" w:rsidRDefault="00745C5A" w:rsidP="006C4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0EAA">
              <w:rPr>
                <w:color w:val="000000"/>
              </w:rPr>
              <w:t>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E83857E" w14:textId="77777777" w:rsidR="00745C5A" w:rsidRPr="00320EAA" w:rsidRDefault="00745C5A" w:rsidP="006C4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0EAA">
              <w:rPr>
                <w:color w:val="000000"/>
              </w:rPr>
              <w:t>1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6A511A1" w14:textId="77777777" w:rsidR="00745C5A" w:rsidRPr="00320EAA" w:rsidRDefault="00745C5A" w:rsidP="006C4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0EAA">
              <w:rPr>
                <w:color w:val="000000"/>
              </w:rPr>
              <w:t>Gelati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5A24C0B" w14:textId="77777777" w:rsidR="00745C5A" w:rsidRPr="00320EAA" w:rsidRDefault="00745C5A" w:rsidP="006C4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0EAA">
              <w:rPr>
                <w:color w:val="000000"/>
              </w:rPr>
              <w:t>PEG 40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E4C13E5" w14:textId="1DC8A1E7" w:rsidR="00745C5A" w:rsidRPr="00320EAA" w:rsidRDefault="00745C5A" w:rsidP="006C4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</w:rPr>
              <w:t>0.114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EA57A6" w:rsidRPr="00320EAA">
              <w:rPr>
                <w:color w:val="000000"/>
                <w:lang w:val="en-US"/>
              </w:rPr>
              <w:t>0.0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A40020" w14:textId="14222E3A" w:rsidR="00745C5A" w:rsidRPr="00320EAA" w:rsidRDefault="00745C5A" w:rsidP="006C4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</w:rPr>
              <w:t>11.77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EA57A6" w:rsidRPr="00320EAA">
              <w:rPr>
                <w:color w:val="000000"/>
                <w:lang w:val="en-US"/>
              </w:rPr>
              <w:t>0.4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9A58D7D" w14:textId="29DB7DEF" w:rsidR="00745C5A" w:rsidRPr="00320EAA" w:rsidRDefault="00745C5A" w:rsidP="00EA57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</w:rPr>
              <w:t>18.03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EA57A6" w:rsidRPr="00320EAA">
              <w:rPr>
                <w:color w:val="000000"/>
                <w:lang w:val="en-US"/>
              </w:rPr>
              <w:t>2.64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F31C149" w14:textId="7460E863" w:rsidR="00745C5A" w:rsidRPr="00320EAA" w:rsidRDefault="00745C5A" w:rsidP="006C4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t>60.22</w:t>
            </w:r>
            <w:r w:rsidR="006C4A0D" w:rsidRPr="00320EAA">
              <w:rPr>
                <w:lang w:val="en-US"/>
              </w:rPr>
              <w:t xml:space="preserve"> </w:t>
            </w:r>
            <w:r w:rsidR="006C4A0D" w:rsidRPr="00320EAA">
              <w:rPr>
                <w:color w:val="000000"/>
                <w:lang w:val="en-US"/>
              </w:rPr>
              <w:t>±</w:t>
            </w:r>
            <w:r w:rsidR="00EC6D3D" w:rsidRPr="00320EAA">
              <w:rPr>
                <w:color w:val="000000"/>
                <w:lang w:val="en-US"/>
              </w:rPr>
              <w:t>3.97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D0F54C" w14:textId="2C7CB5CB" w:rsidR="00745C5A" w:rsidRPr="00320EAA" w:rsidRDefault="00745C5A" w:rsidP="006C4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</w:rPr>
              <w:t>1778.68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E45E03" w:rsidRPr="00320EAA">
              <w:rPr>
                <w:color w:val="000000"/>
                <w:lang w:val="en-US"/>
              </w:rPr>
              <w:t>3.36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5F2E0A" w14:textId="5E88B290" w:rsidR="00745C5A" w:rsidRPr="00320EAA" w:rsidRDefault="00745C5A" w:rsidP="006C4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</w:rPr>
              <w:t>56.72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2C0251" w:rsidRPr="00320EAA">
              <w:rPr>
                <w:color w:val="000000"/>
                <w:lang w:val="en-US"/>
              </w:rPr>
              <w:t>0.02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F760FC6" w14:textId="412C35E6" w:rsidR="00745C5A" w:rsidRPr="00320EAA" w:rsidRDefault="00745C5A" w:rsidP="006C4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</w:rPr>
              <w:t>79.26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2C0251" w:rsidRPr="00320EAA">
              <w:rPr>
                <w:color w:val="000000"/>
                <w:lang w:val="en-US"/>
              </w:rPr>
              <w:t>0.05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47E61D" w14:textId="29F06FF2" w:rsidR="00745C5A" w:rsidRPr="00320EAA" w:rsidRDefault="00745C5A" w:rsidP="006C4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  <w:lang w:val="en-US"/>
              </w:rPr>
              <w:t>0.034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463B69" w:rsidRPr="00320EAA">
              <w:rPr>
                <w:color w:val="000000"/>
                <w:lang w:val="en-US"/>
              </w:rPr>
              <w:t>0.0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53AF71" w14:textId="736AFE0B" w:rsidR="00745C5A" w:rsidRPr="00320EAA" w:rsidRDefault="00745C5A" w:rsidP="006C4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  <w:lang w:val="en-US"/>
              </w:rPr>
              <w:t>5.48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463B69" w:rsidRPr="00320EAA">
              <w:rPr>
                <w:color w:val="000000"/>
                <w:lang w:val="en-US"/>
              </w:rPr>
              <w:t>0.0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7E51C6" w14:textId="03515BE4" w:rsidR="00745C5A" w:rsidRPr="00320EAA" w:rsidRDefault="00745C5A" w:rsidP="006C4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  <w:lang w:val="en-US"/>
              </w:rPr>
              <w:t>99.64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463B69" w:rsidRPr="00320EAA">
              <w:rPr>
                <w:color w:val="000000"/>
                <w:lang w:val="en-US"/>
              </w:rPr>
              <w:t>0.001</w:t>
            </w:r>
          </w:p>
        </w:tc>
      </w:tr>
      <w:tr w:rsidR="00745C5A" w:rsidRPr="00320EAA" w14:paraId="689057FC" w14:textId="77777777" w:rsidTr="00463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DC2FA6" w14:textId="77777777" w:rsidR="00745C5A" w:rsidRPr="00320EAA" w:rsidRDefault="00745C5A" w:rsidP="006C4A0D">
            <w:pPr>
              <w:spacing w:line="276" w:lineRule="auto"/>
              <w:rPr>
                <w:b w:val="0"/>
                <w:bCs w:val="0"/>
                <w:color w:val="000000"/>
              </w:rPr>
            </w:pPr>
            <w:r w:rsidRPr="00320EAA">
              <w:rPr>
                <w:b w:val="0"/>
                <w:bCs w:val="0"/>
                <w:color w:val="000000"/>
              </w:rPr>
              <w:t>9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D1CDBAD" w14:textId="77777777" w:rsidR="00745C5A" w:rsidRPr="00320EAA" w:rsidRDefault="00745C5A" w:rsidP="006C4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20EAA">
              <w:rPr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7247D06" w14:textId="77777777" w:rsidR="00745C5A" w:rsidRPr="00320EAA" w:rsidRDefault="00745C5A" w:rsidP="006C4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20EAA">
              <w:rPr>
                <w:color w:val="000000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DDD2EB7" w14:textId="77777777" w:rsidR="00745C5A" w:rsidRPr="00320EAA" w:rsidRDefault="00745C5A" w:rsidP="006C4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20EAA">
              <w:rPr>
                <w:color w:val="000000"/>
              </w:rPr>
              <w:t>Gelati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955ECAA" w14:textId="77777777" w:rsidR="00745C5A" w:rsidRPr="00320EAA" w:rsidRDefault="00745C5A" w:rsidP="006C4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20EAA">
              <w:rPr>
                <w:color w:val="000000"/>
              </w:rPr>
              <w:t>Glycero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064E27E" w14:textId="6B8E3BDE" w:rsidR="00745C5A" w:rsidRPr="00320EAA" w:rsidRDefault="00745C5A" w:rsidP="006C4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</w:rPr>
              <w:t>0.088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EA57A6" w:rsidRPr="00320EAA">
              <w:rPr>
                <w:color w:val="000000"/>
                <w:lang w:val="en-US"/>
              </w:rPr>
              <w:t>0.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951C01D" w14:textId="6A110FAB" w:rsidR="00745C5A" w:rsidRPr="00320EAA" w:rsidRDefault="00745C5A" w:rsidP="006C4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</w:rPr>
              <w:t>10.21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EA57A6" w:rsidRPr="00320EAA">
              <w:rPr>
                <w:color w:val="000000"/>
                <w:lang w:val="en-US"/>
              </w:rPr>
              <w:t>1.1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043BED3" w14:textId="3E494080" w:rsidR="00745C5A" w:rsidRPr="00320EAA" w:rsidRDefault="00745C5A" w:rsidP="00EA57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</w:rPr>
              <w:t>56.92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EA57A6" w:rsidRPr="00320EAA">
              <w:rPr>
                <w:color w:val="000000"/>
                <w:lang w:val="en-US"/>
              </w:rPr>
              <w:t>5.29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1FC7785" w14:textId="7C4465E8" w:rsidR="00745C5A" w:rsidRPr="00320EAA" w:rsidRDefault="00745C5A" w:rsidP="006C4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t>12.67</w:t>
            </w:r>
            <w:r w:rsidR="006C4A0D" w:rsidRPr="00320EAA">
              <w:rPr>
                <w:lang w:val="en-US"/>
              </w:rPr>
              <w:t xml:space="preserve"> </w:t>
            </w:r>
            <w:r w:rsidR="006C4A0D" w:rsidRPr="00320EAA">
              <w:rPr>
                <w:color w:val="000000"/>
                <w:lang w:val="en-US"/>
              </w:rPr>
              <w:t>±</w:t>
            </w:r>
            <w:r w:rsidR="00EC6D3D" w:rsidRPr="00320EAA">
              <w:rPr>
                <w:color w:val="000000"/>
                <w:lang w:val="en-US"/>
              </w:rPr>
              <w:t>1.14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D822579" w14:textId="441D861E" w:rsidR="00745C5A" w:rsidRPr="00320EAA" w:rsidRDefault="00745C5A" w:rsidP="006C4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</w:rPr>
              <w:t>1309.18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E45E03" w:rsidRPr="00320EAA">
              <w:rPr>
                <w:color w:val="000000"/>
                <w:lang w:val="en-US"/>
              </w:rPr>
              <w:t>4.60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E46BF8" w14:textId="37D7899E" w:rsidR="00745C5A" w:rsidRPr="00320EAA" w:rsidRDefault="00745C5A" w:rsidP="006C4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</w:rPr>
              <w:t>50.45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2C0251" w:rsidRPr="00320EAA">
              <w:rPr>
                <w:color w:val="000000"/>
                <w:lang w:val="en-US"/>
              </w:rPr>
              <w:t>0.01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A0F0133" w14:textId="524AD091" w:rsidR="00745C5A" w:rsidRPr="00320EAA" w:rsidRDefault="00745C5A" w:rsidP="006C4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</w:rPr>
              <w:t>73.97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2C0251" w:rsidRPr="00320EAA">
              <w:rPr>
                <w:color w:val="000000"/>
                <w:lang w:val="en-US"/>
              </w:rPr>
              <w:t>0.04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AE0853" w14:textId="32C12B28" w:rsidR="00745C5A" w:rsidRPr="00320EAA" w:rsidRDefault="00745C5A" w:rsidP="006C4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  <w:lang w:val="en-US"/>
              </w:rPr>
              <w:t>0.025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463B69" w:rsidRPr="00320EAA">
              <w:rPr>
                <w:color w:val="000000"/>
                <w:lang w:val="en-US"/>
              </w:rPr>
              <w:t>0.0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82294D" w14:textId="661AF3D2" w:rsidR="00745C5A" w:rsidRPr="00320EAA" w:rsidRDefault="00745C5A" w:rsidP="006C4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  <w:lang w:val="en-US"/>
              </w:rPr>
              <w:t>5.40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463B69" w:rsidRPr="00320EAA">
              <w:rPr>
                <w:color w:val="000000"/>
                <w:lang w:val="en-US"/>
              </w:rPr>
              <w:t>0.0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773DF3" w14:textId="112536A0" w:rsidR="00745C5A" w:rsidRPr="00320EAA" w:rsidRDefault="00745C5A" w:rsidP="006C4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  <w:lang w:val="en-US"/>
              </w:rPr>
              <w:t>98.94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463B69" w:rsidRPr="00320EAA">
              <w:rPr>
                <w:color w:val="000000"/>
                <w:lang w:val="en-US"/>
              </w:rPr>
              <w:t>0.001</w:t>
            </w:r>
          </w:p>
        </w:tc>
      </w:tr>
      <w:tr w:rsidR="00745C5A" w:rsidRPr="00320EAA" w14:paraId="3307C6A4" w14:textId="77777777" w:rsidTr="00463B6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48C4E0B" w14:textId="77777777" w:rsidR="00745C5A" w:rsidRPr="00320EAA" w:rsidRDefault="00745C5A" w:rsidP="006C4A0D">
            <w:pPr>
              <w:spacing w:line="276" w:lineRule="auto"/>
              <w:rPr>
                <w:b w:val="0"/>
                <w:bCs w:val="0"/>
                <w:color w:val="000000"/>
              </w:rPr>
            </w:pPr>
            <w:r w:rsidRPr="00320EAA">
              <w:rPr>
                <w:b w:val="0"/>
                <w:bCs w:val="0"/>
                <w:color w:val="000000"/>
              </w:rPr>
              <w:t>10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59ABA44" w14:textId="77777777" w:rsidR="00745C5A" w:rsidRPr="00320EAA" w:rsidRDefault="00745C5A" w:rsidP="006C4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0EAA">
              <w:rPr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BE87401" w14:textId="77777777" w:rsidR="00745C5A" w:rsidRPr="00320EAA" w:rsidRDefault="00745C5A" w:rsidP="006C4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0EAA">
              <w:rPr>
                <w:color w:val="000000"/>
              </w:rPr>
              <w:t>3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FB73822" w14:textId="77777777" w:rsidR="00745C5A" w:rsidRPr="00320EAA" w:rsidRDefault="00745C5A" w:rsidP="006C4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0EAA">
              <w:rPr>
                <w:color w:val="000000"/>
              </w:rPr>
              <w:t>Tween 8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F14E3D" w14:textId="77777777" w:rsidR="00745C5A" w:rsidRPr="00320EAA" w:rsidRDefault="00745C5A" w:rsidP="006C4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0EAA">
              <w:rPr>
                <w:color w:val="000000"/>
              </w:rPr>
              <w:t>Glycero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E53447D" w14:textId="14FB2E22" w:rsidR="00745C5A" w:rsidRPr="00320EAA" w:rsidRDefault="00745C5A" w:rsidP="006C4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</w:rPr>
              <w:t>0.184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EA57A6" w:rsidRPr="00320EAA">
              <w:rPr>
                <w:color w:val="000000"/>
                <w:lang w:val="en-US"/>
              </w:rPr>
              <w:t>0.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B775072" w14:textId="4ADFA265" w:rsidR="00745C5A" w:rsidRPr="00320EAA" w:rsidRDefault="00745C5A" w:rsidP="006C4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</w:rPr>
              <w:t>17.35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EA57A6" w:rsidRPr="00320EAA">
              <w:rPr>
                <w:color w:val="000000"/>
                <w:lang w:val="en-US"/>
              </w:rPr>
              <w:t>0.8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B55E182" w14:textId="7462F1A6" w:rsidR="00745C5A" w:rsidRPr="00320EAA" w:rsidRDefault="00745C5A" w:rsidP="00EA57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</w:rPr>
              <w:t>10.52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EA57A6" w:rsidRPr="00320EAA">
              <w:rPr>
                <w:color w:val="000000"/>
                <w:lang w:val="en-US"/>
              </w:rPr>
              <w:t>3.11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8B905A1" w14:textId="3028BA8C" w:rsidR="00745C5A" w:rsidRPr="00320EAA" w:rsidRDefault="00745C5A" w:rsidP="006C4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t>45.73</w:t>
            </w:r>
            <w:r w:rsidR="006C4A0D" w:rsidRPr="00320EAA">
              <w:rPr>
                <w:lang w:val="en-US"/>
              </w:rPr>
              <w:t xml:space="preserve"> </w:t>
            </w:r>
            <w:r w:rsidR="006C4A0D" w:rsidRPr="00320EAA">
              <w:rPr>
                <w:color w:val="000000"/>
                <w:lang w:val="en-US"/>
              </w:rPr>
              <w:t>±</w:t>
            </w:r>
            <w:r w:rsidR="00EC6D3D" w:rsidRPr="00320EAA">
              <w:rPr>
                <w:color w:val="000000"/>
                <w:lang w:val="en-US"/>
              </w:rPr>
              <w:t>4.14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D19BD51" w14:textId="04C73B8B" w:rsidR="00745C5A" w:rsidRPr="00320EAA" w:rsidRDefault="00745C5A" w:rsidP="006C4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</w:rPr>
              <w:t>2077.55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E45E03" w:rsidRPr="00320EAA">
              <w:rPr>
                <w:color w:val="000000"/>
                <w:lang w:val="en-US"/>
              </w:rPr>
              <w:t>2.12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809F5F" w14:textId="6C09DD82" w:rsidR="00745C5A" w:rsidRPr="00320EAA" w:rsidRDefault="00745C5A" w:rsidP="006C4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</w:rPr>
              <w:t>57.63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2C0251" w:rsidRPr="00320EAA">
              <w:rPr>
                <w:color w:val="000000"/>
                <w:lang w:val="en-US"/>
              </w:rPr>
              <w:t>0.03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46EDC47" w14:textId="1905FECA" w:rsidR="00745C5A" w:rsidRPr="00320EAA" w:rsidRDefault="00745C5A" w:rsidP="006C4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</w:rPr>
              <w:t>81.62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2C0251" w:rsidRPr="00320EAA">
              <w:rPr>
                <w:color w:val="000000"/>
                <w:lang w:val="en-US"/>
              </w:rPr>
              <w:t>0.02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053E52" w14:textId="67A83896" w:rsidR="00745C5A" w:rsidRPr="00320EAA" w:rsidRDefault="00745C5A" w:rsidP="006C4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  <w:lang w:val="en-US"/>
              </w:rPr>
              <w:t>0.049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463B69" w:rsidRPr="00320EAA">
              <w:rPr>
                <w:color w:val="000000"/>
                <w:lang w:val="en-US"/>
              </w:rPr>
              <w:t>0.0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34C845" w14:textId="10F80CB7" w:rsidR="00745C5A" w:rsidRPr="00320EAA" w:rsidRDefault="00745C5A" w:rsidP="006C4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  <w:lang w:val="en-US"/>
              </w:rPr>
              <w:t>5.50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463B69" w:rsidRPr="00320EAA">
              <w:rPr>
                <w:color w:val="000000"/>
                <w:lang w:val="en-US"/>
              </w:rPr>
              <w:t>0.0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F40244" w14:textId="63626D1D" w:rsidR="00745C5A" w:rsidRPr="00320EAA" w:rsidRDefault="00745C5A" w:rsidP="006C4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  <w:lang w:val="en-US"/>
              </w:rPr>
              <w:t>99.40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463B69" w:rsidRPr="00320EAA">
              <w:rPr>
                <w:color w:val="000000"/>
                <w:lang w:val="en-US"/>
              </w:rPr>
              <w:t>0.001</w:t>
            </w:r>
          </w:p>
        </w:tc>
      </w:tr>
      <w:tr w:rsidR="00745C5A" w:rsidRPr="00320EAA" w14:paraId="6B257287" w14:textId="77777777" w:rsidTr="00463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C5C568C" w14:textId="77777777" w:rsidR="00745C5A" w:rsidRPr="00320EAA" w:rsidRDefault="00745C5A" w:rsidP="006C4A0D">
            <w:pPr>
              <w:spacing w:line="276" w:lineRule="auto"/>
              <w:rPr>
                <w:b w:val="0"/>
                <w:bCs w:val="0"/>
                <w:color w:val="000000"/>
              </w:rPr>
            </w:pPr>
            <w:r w:rsidRPr="00320EAA">
              <w:rPr>
                <w:b w:val="0"/>
                <w:bCs w:val="0"/>
                <w:color w:val="000000"/>
              </w:rPr>
              <w:lastRenderedPageBreak/>
              <w:t>11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D7111F4" w14:textId="77777777" w:rsidR="00745C5A" w:rsidRPr="00320EAA" w:rsidRDefault="00745C5A" w:rsidP="006C4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20EAA">
              <w:rPr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5CA6FFE" w14:textId="77777777" w:rsidR="00745C5A" w:rsidRPr="00320EAA" w:rsidRDefault="00745C5A" w:rsidP="006C4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20EAA">
              <w:rPr>
                <w:color w:val="000000"/>
              </w:rPr>
              <w:t>1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2373F84" w14:textId="77777777" w:rsidR="00745C5A" w:rsidRPr="00320EAA" w:rsidRDefault="00745C5A" w:rsidP="006C4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20EAA">
              <w:rPr>
                <w:color w:val="000000"/>
              </w:rPr>
              <w:t>Tween 8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C8C4F12" w14:textId="77777777" w:rsidR="00745C5A" w:rsidRPr="00320EAA" w:rsidRDefault="00745C5A" w:rsidP="006C4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20EAA">
              <w:rPr>
                <w:color w:val="000000"/>
              </w:rPr>
              <w:t>Glycero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DC22E25" w14:textId="70C277BE" w:rsidR="00745C5A" w:rsidRPr="00320EAA" w:rsidRDefault="00745C5A" w:rsidP="006C4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</w:rPr>
              <w:t>0.122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EA57A6" w:rsidRPr="00320EAA">
              <w:rPr>
                <w:color w:val="000000"/>
                <w:lang w:val="en-US"/>
              </w:rPr>
              <w:t>0.0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D7132A9" w14:textId="20EA5A4C" w:rsidR="00745C5A" w:rsidRPr="00320EAA" w:rsidRDefault="00745C5A" w:rsidP="006C4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</w:rPr>
              <w:t>12.86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EA57A6" w:rsidRPr="00320EAA">
              <w:rPr>
                <w:color w:val="000000"/>
                <w:lang w:val="en-US"/>
              </w:rPr>
              <w:t>1.2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AB1427A" w14:textId="15081351" w:rsidR="00745C5A" w:rsidRPr="00320EAA" w:rsidRDefault="00745C5A" w:rsidP="00EA57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</w:rPr>
              <w:t>20.12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EA57A6" w:rsidRPr="00320EAA">
              <w:rPr>
                <w:color w:val="000000"/>
                <w:lang w:val="en-US"/>
              </w:rPr>
              <w:t>1.75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D502E4B" w14:textId="47ABCB4F" w:rsidR="00745C5A" w:rsidRPr="00320EAA" w:rsidRDefault="00745C5A" w:rsidP="006C4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t>57.32</w:t>
            </w:r>
            <w:r w:rsidR="006C4A0D" w:rsidRPr="00320EAA">
              <w:rPr>
                <w:lang w:val="en-US"/>
              </w:rPr>
              <w:t xml:space="preserve"> </w:t>
            </w:r>
            <w:r w:rsidR="006C4A0D" w:rsidRPr="00320EAA">
              <w:rPr>
                <w:color w:val="000000"/>
                <w:lang w:val="en-US"/>
              </w:rPr>
              <w:t>±</w:t>
            </w:r>
            <w:r w:rsidR="00EC6D3D" w:rsidRPr="00320EAA">
              <w:rPr>
                <w:color w:val="000000"/>
                <w:lang w:val="en-US"/>
              </w:rPr>
              <w:t>5.57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80CC344" w14:textId="2C6594E1" w:rsidR="00745C5A" w:rsidRPr="00320EAA" w:rsidRDefault="00745C5A" w:rsidP="006C4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</w:rPr>
              <w:t>1903.57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E45E03" w:rsidRPr="00320EAA">
              <w:rPr>
                <w:color w:val="000000"/>
                <w:lang w:val="en-US"/>
              </w:rPr>
              <w:t>2.10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AC079C" w14:textId="41EF22AE" w:rsidR="00745C5A" w:rsidRPr="00320EAA" w:rsidRDefault="00745C5A" w:rsidP="006C4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</w:rPr>
              <w:t>54.41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2C0251" w:rsidRPr="00320EAA">
              <w:rPr>
                <w:color w:val="000000"/>
                <w:lang w:val="en-US"/>
              </w:rPr>
              <w:t>0.04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EACA18C" w14:textId="57A08364" w:rsidR="00745C5A" w:rsidRPr="00320EAA" w:rsidRDefault="00745C5A" w:rsidP="006C4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</w:rPr>
              <w:t>79.02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2C0251" w:rsidRPr="00320EAA">
              <w:rPr>
                <w:color w:val="000000"/>
                <w:lang w:val="en-US"/>
              </w:rPr>
              <w:t>0.01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BE4257" w14:textId="40A70679" w:rsidR="00745C5A" w:rsidRPr="00320EAA" w:rsidRDefault="00745C5A" w:rsidP="006C4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  <w:lang w:val="en-US"/>
              </w:rPr>
              <w:t>0.035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463B69" w:rsidRPr="00320EAA">
              <w:rPr>
                <w:color w:val="000000"/>
                <w:lang w:val="en-US"/>
              </w:rPr>
              <w:t>0.00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03CC37" w14:textId="50215106" w:rsidR="00745C5A" w:rsidRPr="00320EAA" w:rsidRDefault="00745C5A" w:rsidP="006C4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  <w:lang w:val="en-US"/>
              </w:rPr>
              <w:t>5.47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463B69" w:rsidRPr="00320EAA">
              <w:rPr>
                <w:color w:val="000000"/>
                <w:lang w:val="en-US"/>
              </w:rPr>
              <w:t>0.0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BE0DD4" w14:textId="6B63A1A9" w:rsidR="00745C5A" w:rsidRPr="00320EAA" w:rsidRDefault="00745C5A" w:rsidP="006C4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  <w:lang w:val="en-US"/>
              </w:rPr>
              <w:t>99.93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463B69" w:rsidRPr="00320EAA">
              <w:rPr>
                <w:color w:val="000000"/>
                <w:lang w:val="en-US"/>
              </w:rPr>
              <w:t>0.011</w:t>
            </w:r>
          </w:p>
        </w:tc>
      </w:tr>
      <w:tr w:rsidR="00745C5A" w:rsidRPr="00320EAA" w14:paraId="5ECF00E3" w14:textId="77777777" w:rsidTr="00463B6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6A79031" w14:textId="77777777" w:rsidR="00745C5A" w:rsidRPr="00320EAA" w:rsidRDefault="00745C5A" w:rsidP="006C4A0D">
            <w:pPr>
              <w:spacing w:line="276" w:lineRule="auto"/>
              <w:rPr>
                <w:b w:val="0"/>
                <w:bCs w:val="0"/>
                <w:color w:val="000000"/>
              </w:rPr>
            </w:pPr>
            <w:r w:rsidRPr="00320EAA">
              <w:rPr>
                <w:b w:val="0"/>
                <w:bCs w:val="0"/>
                <w:color w:val="000000"/>
              </w:rPr>
              <w:t>12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553780D" w14:textId="77777777" w:rsidR="00745C5A" w:rsidRPr="00320EAA" w:rsidRDefault="00745C5A" w:rsidP="006C4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0EAA">
              <w:rPr>
                <w:color w:val="000000"/>
              </w:rPr>
              <w:t>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E3152CD" w14:textId="77777777" w:rsidR="00745C5A" w:rsidRPr="00320EAA" w:rsidRDefault="00745C5A" w:rsidP="006C4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0EAA">
              <w:rPr>
                <w:color w:val="000000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54278A3" w14:textId="77777777" w:rsidR="00745C5A" w:rsidRPr="00320EAA" w:rsidRDefault="00745C5A" w:rsidP="006C4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0EAA">
              <w:rPr>
                <w:color w:val="000000"/>
              </w:rPr>
              <w:t>Gelati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21AC9DA" w14:textId="77777777" w:rsidR="00745C5A" w:rsidRPr="00320EAA" w:rsidRDefault="00745C5A" w:rsidP="006C4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0EAA">
              <w:rPr>
                <w:color w:val="000000"/>
              </w:rPr>
              <w:t>Glycero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8BE725B" w14:textId="0E896428" w:rsidR="00745C5A" w:rsidRPr="00320EAA" w:rsidRDefault="00745C5A" w:rsidP="006C4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</w:rPr>
              <w:t>0.096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EA57A6" w:rsidRPr="00320EAA">
              <w:rPr>
                <w:color w:val="000000"/>
                <w:lang w:val="en-US"/>
              </w:rPr>
              <w:t>0.0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D35F5D0" w14:textId="3B840257" w:rsidR="00745C5A" w:rsidRPr="00320EAA" w:rsidRDefault="00745C5A" w:rsidP="006C4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</w:rPr>
              <w:t>10.55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EA57A6" w:rsidRPr="00320EAA">
              <w:rPr>
                <w:color w:val="000000"/>
                <w:lang w:val="en-US"/>
              </w:rPr>
              <w:t>0.5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A23F47F" w14:textId="3F994366" w:rsidR="00745C5A" w:rsidRPr="00320EAA" w:rsidRDefault="00745C5A" w:rsidP="00EA57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</w:rPr>
              <w:t>61.32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EA57A6" w:rsidRPr="00320EAA">
              <w:rPr>
                <w:color w:val="000000"/>
                <w:lang w:val="en-US"/>
              </w:rPr>
              <w:t>5.09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0676E00" w14:textId="48F35401" w:rsidR="00745C5A" w:rsidRPr="00320EAA" w:rsidRDefault="00745C5A" w:rsidP="006C4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t>9.40</w:t>
            </w:r>
            <w:r w:rsidR="006C4A0D" w:rsidRPr="00320EAA">
              <w:rPr>
                <w:lang w:val="en-US"/>
              </w:rPr>
              <w:t xml:space="preserve"> </w:t>
            </w:r>
            <w:r w:rsidR="006C4A0D" w:rsidRPr="00320EAA">
              <w:rPr>
                <w:color w:val="000000"/>
                <w:lang w:val="en-US"/>
              </w:rPr>
              <w:t>±</w:t>
            </w:r>
            <w:r w:rsidR="00EC6D3D" w:rsidRPr="00320EAA">
              <w:rPr>
                <w:color w:val="000000"/>
                <w:lang w:val="en-US"/>
              </w:rPr>
              <w:t>1.11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AF3C2E0" w14:textId="6369994C" w:rsidR="00745C5A" w:rsidRPr="00320EAA" w:rsidRDefault="00745C5A" w:rsidP="006C4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</w:rPr>
              <w:t>1539.29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E45E03" w:rsidRPr="00320EAA">
              <w:rPr>
                <w:color w:val="000000"/>
                <w:lang w:val="en-US"/>
              </w:rPr>
              <w:t>2.87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87F327" w14:textId="49138A1E" w:rsidR="00745C5A" w:rsidRPr="00320EAA" w:rsidRDefault="00745C5A" w:rsidP="006C4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</w:rPr>
              <w:t>42.81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2C0251" w:rsidRPr="00320EAA">
              <w:rPr>
                <w:color w:val="000000"/>
                <w:lang w:val="en-US"/>
              </w:rPr>
              <w:t>0.01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E87E8AD" w14:textId="4EAF5F99" w:rsidR="00745C5A" w:rsidRPr="00320EAA" w:rsidRDefault="00745C5A" w:rsidP="006C4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</w:rPr>
              <w:t>68.53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2C0251" w:rsidRPr="00320EAA">
              <w:rPr>
                <w:color w:val="000000"/>
                <w:lang w:val="en-US"/>
              </w:rPr>
              <w:t>0.03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F5EF98" w14:textId="732AEBAF" w:rsidR="00745C5A" w:rsidRPr="00320EAA" w:rsidRDefault="00745C5A" w:rsidP="006C4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  <w:lang w:val="en-US"/>
              </w:rPr>
              <w:t>0.029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463B69" w:rsidRPr="00320EAA">
              <w:rPr>
                <w:color w:val="000000"/>
                <w:lang w:val="en-US"/>
              </w:rPr>
              <w:t>0.0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F55D48" w14:textId="2E0EFA0A" w:rsidR="00745C5A" w:rsidRPr="00320EAA" w:rsidRDefault="00745C5A" w:rsidP="006C4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  <w:lang w:val="en-US"/>
              </w:rPr>
              <w:t>5.44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D24FEB" w:rsidRPr="00320EAA">
              <w:rPr>
                <w:color w:val="000000"/>
                <w:lang w:val="en-US"/>
              </w:rPr>
              <w:t>0.0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085C6F" w14:textId="2A74ECD7" w:rsidR="00745C5A" w:rsidRPr="00320EAA" w:rsidRDefault="00745C5A" w:rsidP="006C4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  <w:lang w:val="en-US"/>
              </w:rPr>
              <w:t>99.17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463B69" w:rsidRPr="00320EAA">
              <w:rPr>
                <w:color w:val="000000"/>
                <w:lang w:val="en-US"/>
              </w:rPr>
              <w:t>0.001</w:t>
            </w:r>
          </w:p>
        </w:tc>
      </w:tr>
      <w:tr w:rsidR="00745C5A" w:rsidRPr="00320EAA" w14:paraId="2977C5B3" w14:textId="77777777" w:rsidTr="00463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661FA41" w14:textId="77777777" w:rsidR="00745C5A" w:rsidRPr="00320EAA" w:rsidRDefault="00745C5A" w:rsidP="006C4A0D">
            <w:pPr>
              <w:spacing w:line="276" w:lineRule="auto"/>
              <w:rPr>
                <w:b w:val="0"/>
                <w:bCs w:val="0"/>
                <w:color w:val="000000"/>
              </w:rPr>
            </w:pPr>
            <w:r w:rsidRPr="00320EAA">
              <w:rPr>
                <w:b w:val="0"/>
                <w:bCs w:val="0"/>
                <w:color w:val="000000"/>
              </w:rPr>
              <w:t>13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CA57C5" w14:textId="77777777" w:rsidR="00745C5A" w:rsidRPr="00320EAA" w:rsidRDefault="00745C5A" w:rsidP="006C4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20EAA">
              <w:rPr>
                <w:color w:val="000000"/>
              </w:rPr>
              <w:t>1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895F755" w14:textId="77777777" w:rsidR="00745C5A" w:rsidRPr="00320EAA" w:rsidRDefault="00745C5A" w:rsidP="006C4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20EAA">
              <w:rPr>
                <w:color w:val="000000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C3E5EC1" w14:textId="77777777" w:rsidR="00745C5A" w:rsidRPr="00320EAA" w:rsidRDefault="00745C5A" w:rsidP="006C4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20EAA">
              <w:rPr>
                <w:color w:val="000000"/>
              </w:rPr>
              <w:t>Tween 8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FC5FB03" w14:textId="77777777" w:rsidR="00745C5A" w:rsidRPr="00320EAA" w:rsidRDefault="00745C5A" w:rsidP="006C4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20EAA">
              <w:rPr>
                <w:color w:val="000000"/>
              </w:rPr>
              <w:t>Glycero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93B8751" w14:textId="0EC77F07" w:rsidR="00745C5A" w:rsidRPr="00320EAA" w:rsidRDefault="00745C5A" w:rsidP="006C4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</w:rPr>
              <w:t>0.128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EA57A6" w:rsidRPr="00320EAA">
              <w:rPr>
                <w:color w:val="000000"/>
                <w:lang w:val="en-US"/>
              </w:rPr>
              <w:t>0.0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BC3177B" w14:textId="1F572BC0" w:rsidR="00745C5A" w:rsidRPr="00320EAA" w:rsidRDefault="00745C5A" w:rsidP="006C4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</w:rPr>
              <w:t>13.43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EA57A6" w:rsidRPr="00320EAA">
              <w:rPr>
                <w:color w:val="000000"/>
                <w:lang w:val="en-US"/>
              </w:rPr>
              <w:t>0.4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668701F" w14:textId="38CBF3C8" w:rsidR="00745C5A" w:rsidRPr="00320EAA" w:rsidRDefault="00745C5A" w:rsidP="00EA57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</w:rPr>
              <w:t>51.32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EA57A6" w:rsidRPr="00320EAA">
              <w:rPr>
                <w:color w:val="000000"/>
                <w:lang w:val="en-US"/>
              </w:rPr>
              <w:t>3.81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FA23611" w14:textId="63A24D13" w:rsidR="00745C5A" w:rsidRPr="00320EAA" w:rsidRDefault="00745C5A" w:rsidP="006C4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t>20.12</w:t>
            </w:r>
            <w:r w:rsidR="006C4A0D" w:rsidRPr="00320EAA">
              <w:rPr>
                <w:lang w:val="en-US"/>
              </w:rPr>
              <w:t xml:space="preserve"> </w:t>
            </w:r>
            <w:r w:rsidR="006C4A0D" w:rsidRPr="00320EAA">
              <w:rPr>
                <w:color w:val="000000"/>
                <w:lang w:val="en-US"/>
              </w:rPr>
              <w:t>±</w:t>
            </w:r>
            <w:r w:rsidR="00EC6D3D" w:rsidRPr="00320EAA">
              <w:rPr>
                <w:color w:val="000000"/>
                <w:lang w:val="en-US"/>
              </w:rPr>
              <w:t>1.85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D011E18" w14:textId="002795EF" w:rsidR="00745C5A" w:rsidRPr="00320EAA" w:rsidRDefault="00745C5A" w:rsidP="006C4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</w:rPr>
              <w:t>1611.94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E45E03" w:rsidRPr="00320EAA">
              <w:rPr>
                <w:color w:val="000000"/>
                <w:lang w:val="en-US"/>
              </w:rPr>
              <w:t>5.23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EC3231" w14:textId="1BAE302B" w:rsidR="00745C5A" w:rsidRPr="00320EAA" w:rsidRDefault="00745C5A" w:rsidP="006C4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</w:rPr>
              <w:t>57.43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2C0251" w:rsidRPr="00320EAA">
              <w:rPr>
                <w:color w:val="000000"/>
                <w:lang w:val="en-US"/>
              </w:rPr>
              <w:t>0.06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64E79D6" w14:textId="0E7CDA38" w:rsidR="00745C5A" w:rsidRPr="00320EAA" w:rsidRDefault="00745C5A" w:rsidP="006C4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</w:rPr>
              <w:t>81.64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2C0251" w:rsidRPr="00320EAA">
              <w:rPr>
                <w:color w:val="000000"/>
                <w:lang w:val="en-US"/>
              </w:rPr>
              <w:t>0.06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A4E048" w14:textId="1E82D84B" w:rsidR="00745C5A" w:rsidRPr="00320EAA" w:rsidRDefault="00745C5A" w:rsidP="006C4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  <w:lang w:val="en-US"/>
              </w:rPr>
              <w:t>0.034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463B69" w:rsidRPr="00320EAA">
              <w:rPr>
                <w:color w:val="000000"/>
                <w:lang w:val="en-US"/>
              </w:rPr>
              <w:t>0.0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3D0652" w14:textId="440F1C19" w:rsidR="00745C5A" w:rsidRPr="00320EAA" w:rsidRDefault="00745C5A" w:rsidP="006C4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  <w:lang w:val="en-US"/>
              </w:rPr>
              <w:t>5.41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D24FEB" w:rsidRPr="00320EAA">
              <w:rPr>
                <w:color w:val="000000"/>
                <w:lang w:val="en-US"/>
              </w:rPr>
              <w:t>0.0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283B4D" w14:textId="1AF97FE7" w:rsidR="00745C5A" w:rsidRPr="00320EAA" w:rsidRDefault="00745C5A" w:rsidP="006C4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  <w:lang w:val="en-US"/>
              </w:rPr>
              <w:t>99.55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463B69" w:rsidRPr="00320EAA">
              <w:rPr>
                <w:color w:val="000000"/>
                <w:lang w:val="en-US"/>
              </w:rPr>
              <w:t>0.001</w:t>
            </w:r>
          </w:p>
        </w:tc>
      </w:tr>
      <w:tr w:rsidR="00745C5A" w:rsidRPr="00320EAA" w14:paraId="6E5CB479" w14:textId="77777777" w:rsidTr="00463B6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2E83DDD" w14:textId="77777777" w:rsidR="00745C5A" w:rsidRPr="00320EAA" w:rsidRDefault="00745C5A" w:rsidP="006C4A0D">
            <w:pPr>
              <w:spacing w:line="276" w:lineRule="auto"/>
              <w:rPr>
                <w:b w:val="0"/>
                <w:bCs w:val="0"/>
                <w:color w:val="000000"/>
              </w:rPr>
            </w:pPr>
            <w:r w:rsidRPr="00320EAA">
              <w:rPr>
                <w:b w:val="0"/>
                <w:bCs w:val="0"/>
                <w:color w:val="000000"/>
              </w:rPr>
              <w:t>14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29A3F52" w14:textId="77777777" w:rsidR="00745C5A" w:rsidRPr="00320EAA" w:rsidRDefault="00745C5A" w:rsidP="006C4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0EAA">
              <w:rPr>
                <w:color w:val="000000"/>
              </w:rPr>
              <w:t>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27C0655" w14:textId="77777777" w:rsidR="00745C5A" w:rsidRPr="00320EAA" w:rsidRDefault="00745C5A" w:rsidP="006C4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0EAA">
              <w:rPr>
                <w:color w:val="000000"/>
              </w:rPr>
              <w:t>1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B0BA0AD" w14:textId="77777777" w:rsidR="00745C5A" w:rsidRPr="00320EAA" w:rsidRDefault="00745C5A" w:rsidP="006C4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0EAA">
              <w:rPr>
                <w:color w:val="000000"/>
              </w:rPr>
              <w:t>Gelati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81FF6B9" w14:textId="77777777" w:rsidR="00745C5A" w:rsidRPr="00320EAA" w:rsidRDefault="00745C5A" w:rsidP="006C4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0EAA">
              <w:rPr>
                <w:color w:val="000000"/>
              </w:rPr>
              <w:t>Glycero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D48FAF0" w14:textId="232BA06F" w:rsidR="00745C5A" w:rsidRPr="00320EAA" w:rsidRDefault="00745C5A" w:rsidP="006C4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</w:rPr>
              <w:t>0.125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EA57A6" w:rsidRPr="00320EAA">
              <w:rPr>
                <w:color w:val="000000"/>
                <w:lang w:val="en-US"/>
              </w:rPr>
              <w:t>0.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3CF99F6" w14:textId="3502074C" w:rsidR="00745C5A" w:rsidRPr="00320EAA" w:rsidRDefault="00745C5A" w:rsidP="006C4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</w:rPr>
              <w:t>13.16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EA57A6" w:rsidRPr="00320EAA">
              <w:rPr>
                <w:color w:val="000000"/>
                <w:lang w:val="en-US"/>
              </w:rPr>
              <w:t>0.3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E5244DD" w14:textId="72AF57DE" w:rsidR="00745C5A" w:rsidRPr="00320EAA" w:rsidRDefault="00745C5A" w:rsidP="00EA57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</w:rPr>
              <w:t>22.17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EA57A6" w:rsidRPr="00320EAA">
              <w:rPr>
                <w:color w:val="000000"/>
                <w:lang w:val="en-US"/>
              </w:rPr>
              <w:t>4.49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528AB99" w14:textId="7A2C7A46" w:rsidR="00745C5A" w:rsidRPr="00320EAA" w:rsidRDefault="00745C5A" w:rsidP="006C4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t>49.67</w:t>
            </w:r>
            <w:r w:rsidR="006C4A0D" w:rsidRPr="00320EAA">
              <w:rPr>
                <w:lang w:val="en-US"/>
              </w:rPr>
              <w:t xml:space="preserve"> </w:t>
            </w:r>
            <w:r w:rsidR="006C4A0D" w:rsidRPr="00320EAA">
              <w:rPr>
                <w:color w:val="000000"/>
                <w:lang w:val="en-US"/>
              </w:rPr>
              <w:t>±</w:t>
            </w:r>
            <w:r w:rsidR="00EC6D3D" w:rsidRPr="00320EAA">
              <w:rPr>
                <w:color w:val="000000"/>
                <w:lang w:val="en-US"/>
              </w:rPr>
              <w:t>3.51</w:t>
            </w:r>
            <w:r w:rsidR="006C4A0D" w:rsidRPr="00320EAA">
              <w:rPr>
                <w:lang w:val="en-US"/>
              </w:rPr>
              <w:t xml:space="preserve"> 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44BFA34" w14:textId="4FE2BCBA" w:rsidR="00745C5A" w:rsidRPr="00320EAA" w:rsidRDefault="00745C5A" w:rsidP="006C4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</w:rPr>
              <w:t>1931.58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E45E03" w:rsidRPr="00320EAA">
              <w:rPr>
                <w:color w:val="000000"/>
                <w:lang w:val="en-US"/>
              </w:rPr>
              <w:t>5.06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CA6CD6" w14:textId="4A372C5F" w:rsidR="00745C5A" w:rsidRPr="00320EAA" w:rsidRDefault="00745C5A" w:rsidP="006C4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</w:rPr>
              <w:t>46.9</w:t>
            </w:r>
            <w:r w:rsidRPr="00320EAA">
              <w:rPr>
                <w:color w:val="000000"/>
                <w:lang w:val="en-US"/>
              </w:rPr>
              <w:t>0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2C0251" w:rsidRPr="00320EAA">
              <w:rPr>
                <w:color w:val="000000"/>
                <w:lang w:val="en-US"/>
              </w:rPr>
              <w:t>0.01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DBE46AE" w14:textId="075F026C" w:rsidR="00745C5A" w:rsidRPr="00320EAA" w:rsidRDefault="00745C5A" w:rsidP="006C4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</w:rPr>
              <w:t>71.58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2C0251" w:rsidRPr="00320EAA">
              <w:rPr>
                <w:color w:val="000000"/>
                <w:lang w:val="en-US"/>
              </w:rPr>
              <w:t>0.02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AA3B21" w14:textId="04C61D51" w:rsidR="00745C5A" w:rsidRPr="00320EAA" w:rsidRDefault="00745C5A" w:rsidP="006C4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  <w:lang w:val="en-US"/>
              </w:rPr>
              <w:t>0.038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463B69" w:rsidRPr="00320EAA">
              <w:rPr>
                <w:color w:val="000000"/>
                <w:lang w:val="en-US"/>
              </w:rPr>
              <w:t>0.0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AB4A7C" w14:textId="60A8E795" w:rsidR="00745C5A" w:rsidRPr="00320EAA" w:rsidRDefault="00745C5A" w:rsidP="006C4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  <w:lang w:val="en-US"/>
              </w:rPr>
              <w:t>5.46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463B69" w:rsidRPr="00320EAA">
              <w:rPr>
                <w:color w:val="000000"/>
                <w:lang w:val="en-US"/>
              </w:rPr>
              <w:t>0.0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556DA9" w14:textId="6CDF5BFD" w:rsidR="00745C5A" w:rsidRPr="00320EAA" w:rsidRDefault="00745C5A" w:rsidP="006C4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  <w:lang w:val="en-US"/>
              </w:rPr>
              <w:t>99.92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463B69" w:rsidRPr="00320EAA">
              <w:rPr>
                <w:color w:val="000000"/>
                <w:lang w:val="en-US"/>
              </w:rPr>
              <w:t>0.001</w:t>
            </w:r>
          </w:p>
        </w:tc>
      </w:tr>
      <w:tr w:rsidR="00745C5A" w:rsidRPr="00320EAA" w14:paraId="7CE65AEE" w14:textId="77777777" w:rsidTr="00463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5847C1E" w14:textId="77777777" w:rsidR="00745C5A" w:rsidRPr="00320EAA" w:rsidRDefault="00745C5A" w:rsidP="006C4A0D">
            <w:pPr>
              <w:spacing w:line="276" w:lineRule="auto"/>
              <w:rPr>
                <w:b w:val="0"/>
                <w:bCs w:val="0"/>
                <w:color w:val="000000"/>
              </w:rPr>
            </w:pPr>
            <w:r w:rsidRPr="00320EAA">
              <w:rPr>
                <w:b w:val="0"/>
                <w:bCs w:val="0"/>
                <w:color w:val="000000"/>
              </w:rPr>
              <w:t>15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69A75F8" w14:textId="77777777" w:rsidR="00745C5A" w:rsidRPr="00320EAA" w:rsidRDefault="00745C5A" w:rsidP="006C4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20EAA">
              <w:rPr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EAC9AAA" w14:textId="77777777" w:rsidR="00745C5A" w:rsidRPr="00320EAA" w:rsidRDefault="00745C5A" w:rsidP="006C4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20EAA">
              <w:rPr>
                <w:color w:val="000000"/>
              </w:rPr>
              <w:t>1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EB63111" w14:textId="77777777" w:rsidR="00745C5A" w:rsidRPr="00320EAA" w:rsidRDefault="00745C5A" w:rsidP="006C4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20EAA">
              <w:rPr>
                <w:color w:val="000000"/>
              </w:rPr>
              <w:t>Tween 8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E8533B1" w14:textId="77777777" w:rsidR="00745C5A" w:rsidRPr="00320EAA" w:rsidRDefault="00745C5A" w:rsidP="006C4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20EAA">
              <w:rPr>
                <w:color w:val="000000"/>
              </w:rPr>
              <w:t>Glycero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71CD0F6" w14:textId="58182FD0" w:rsidR="00745C5A" w:rsidRPr="00320EAA" w:rsidRDefault="00745C5A" w:rsidP="006C4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</w:rPr>
              <w:t>0.123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EA57A6" w:rsidRPr="00320EAA">
              <w:rPr>
                <w:color w:val="000000"/>
                <w:lang w:val="en-US"/>
              </w:rPr>
              <w:t>0.0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7894809" w14:textId="5EC756F3" w:rsidR="00745C5A" w:rsidRPr="00320EAA" w:rsidRDefault="00745C5A" w:rsidP="006C4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</w:rPr>
              <w:t>12</w:t>
            </w:r>
            <w:r w:rsidRPr="00320EAA">
              <w:rPr>
                <w:color w:val="000000"/>
                <w:lang w:val="en-US"/>
              </w:rPr>
              <w:t>.00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EA57A6" w:rsidRPr="00320EAA">
              <w:rPr>
                <w:color w:val="000000"/>
                <w:lang w:val="en-US"/>
              </w:rPr>
              <w:t>1.2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89D2C82" w14:textId="69CD7EA8" w:rsidR="00745C5A" w:rsidRPr="00320EAA" w:rsidRDefault="00745C5A" w:rsidP="00EA57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</w:rPr>
              <w:t>21.18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EA57A6" w:rsidRPr="00320EAA">
              <w:rPr>
                <w:color w:val="000000"/>
                <w:lang w:val="en-US"/>
              </w:rPr>
              <w:t>1.75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0C1234A" w14:textId="239CE915" w:rsidR="00745C5A" w:rsidRPr="00320EAA" w:rsidRDefault="00745C5A" w:rsidP="006C4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t>59.87</w:t>
            </w:r>
            <w:r w:rsidR="006C4A0D" w:rsidRPr="00320EAA">
              <w:rPr>
                <w:lang w:val="en-US"/>
              </w:rPr>
              <w:t xml:space="preserve"> </w:t>
            </w:r>
            <w:r w:rsidR="006C4A0D" w:rsidRPr="00320EAA">
              <w:rPr>
                <w:color w:val="000000"/>
                <w:lang w:val="en-US"/>
              </w:rPr>
              <w:t>±</w:t>
            </w:r>
            <w:r w:rsidR="00EC6D3D" w:rsidRPr="00320EAA">
              <w:rPr>
                <w:color w:val="000000"/>
                <w:lang w:val="en-US"/>
              </w:rPr>
              <w:t>3.57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C7379DD" w14:textId="6D2F472F" w:rsidR="00745C5A" w:rsidRPr="00320EAA" w:rsidRDefault="00745C5A" w:rsidP="006C4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</w:rPr>
              <w:t>1905.06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E45E03" w:rsidRPr="00320EAA">
              <w:rPr>
                <w:color w:val="000000"/>
                <w:lang w:val="en-US"/>
              </w:rPr>
              <w:t>2.10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170506" w14:textId="7CE338D2" w:rsidR="00745C5A" w:rsidRPr="00320EAA" w:rsidRDefault="00745C5A" w:rsidP="006C4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</w:rPr>
              <w:t>54.34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2C0251" w:rsidRPr="00320EAA">
              <w:rPr>
                <w:color w:val="000000"/>
                <w:lang w:val="en-US"/>
              </w:rPr>
              <w:t>0.04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F28AD0A" w14:textId="67DDAD54" w:rsidR="00745C5A" w:rsidRPr="00320EAA" w:rsidRDefault="00745C5A" w:rsidP="006C4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</w:rPr>
              <w:t>79.00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2C0251" w:rsidRPr="00320EAA">
              <w:rPr>
                <w:color w:val="000000"/>
                <w:lang w:val="en-US"/>
              </w:rPr>
              <w:t>0.01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834E20" w14:textId="1AD25B2D" w:rsidR="00745C5A" w:rsidRPr="00320EAA" w:rsidRDefault="00745C5A" w:rsidP="006C4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  <w:lang w:val="en-US"/>
              </w:rPr>
              <w:t>0.037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463B69" w:rsidRPr="00320EAA">
              <w:rPr>
                <w:color w:val="000000"/>
                <w:lang w:val="en-US"/>
              </w:rPr>
              <w:t>0.00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58CDE8" w14:textId="77D34ADC" w:rsidR="00745C5A" w:rsidRPr="00320EAA" w:rsidRDefault="00745C5A" w:rsidP="006C4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  <w:lang w:val="en-US"/>
              </w:rPr>
              <w:t>5.44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D24FEB" w:rsidRPr="00320EAA">
              <w:rPr>
                <w:color w:val="000000"/>
                <w:lang w:val="en-US"/>
              </w:rPr>
              <w:t>0.0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E02488" w14:textId="07BC362F" w:rsidR="00745C5A" w:rsidRPr="00320EAA" w:rsidRDefault="00745C5A" w:rsidP="006C4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  <w:lang w:val="en-US"/>
              </w:rPr>
              <w:t>99.92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463B69" w:rsidRPr="00320EAA">
              <w:rPr>
                <w:color w:val="000000"/>
                <w:lang w:val="en-US"/>
              </w:rPr>
              <w:t>0.011</w:t>
            </w:r>
          </w:p>
        </w:tc>
      </w:tr>
      <w:tr w:rsidR="00745C5A" w:rsidRPr="00320EAA" w14:paraId="4DA5B41F" w14:textId="77777777" w:rsidTr="00463B6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C3B6163" w14:textId="77777777" w:rsidR="00745C5A" w:rsidRPr="00320EAA" w:rsidRDefault="00745C5A" w:rsidP="006C4A0D">
            <w:pPr>
              <w:spacing w:line="276" w:lineRule="auto"/>
              <w:rPr>
                <w:b w:val="0"/>
                <w:bCs w:val="0"/>
                <w:color w:val="000000"/>
              </w:rPr>
            </w:pPr>
            <w:r w:rsidRPr="00320EAA">
              <w:rPr>
                <w:b w:val="0"/>
                <w:bCs w:val="0"/>
                <w:color w:val="000000"/>
              </w:rPr>
              <w:t>16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D13CF6E" w14:textId="77777777" w:rsidR="00745C5A" w:rsidRPr="00320EAA" w:rsidRDefault="00745C5A" w:rsidP="006C4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0EAA">
              <w:rPr>
                <w:color w:val="000000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C099F33" w14:textId="77777777" w:rsidR="00745C5A" w:rsidRPr="00320EAA" w:rsidRDefault="00745C5A" w:rsidP="006C4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0EAA">
              <w:rPr>
                <w:color w:val="000000"/>
              </w:rPr>
              <w:t>1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2D6BA1" w14:textId="77777777" w:rsidR="00745C5A" w:rsidRPr="00320EAA" w:rsidRDefault="00745C5A" w:rsidP="006C4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0EAA">
              <w:rPr>
                <w:color w:val="000000"/>
              </w:rPr>
              <w:t>Gelati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186BBF5" w14:textId="77777777" w:rsidR="00745C5A" w:rsidRPr="00320EAA" w:rsidRDefault="00745C5A" w:rsidP="006C4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0EAA">
              <w:rPr>
                <w:color w:val="000000"/>
              </w:rPr>
              <w:t>PEG 40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8E56FE2" w14:textId="5BDDF1B4" w:rsidR="00745C5A" w:rsidRPr="00320EAA" w:rsidRDefault="00745C5A" w:rsidP="006C4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</w:rPr>
              <w:t>0.095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EA57A6" w:rsidRPr="00320EAA">
              <w:rPr>
                <w:color w:val="000000"/>
                <w:lang w:val="en-US"/>
              </w:rPr>
              <w:t>0.0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5020EB0" w14:textId="357D2474" w:rsidR="00745C5A" w:rsidRPr="00320EAA" w:rsidRDefault="00745C5A" w:rsidP="006C4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</w:rPr>
              <w:t>10.45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EA57A6" w:rsidRPr="00320EAA">
              <w:rPr>
                <w:color w:val="000000"/>
                <w:lang w:val="en-US"/>
              </w:rPr>
              <w:t>0.8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AFA4AC1" w14:textId="26F4FDBA" w:rsidR="00745C5A" w:rsidRPr="00320EAA" w:rsidRDefault="00745C5A" w:rsidP="00EA57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</w:rPr>
              <w:t>17.26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EA57A6" w:rsidRPr="00320EAA">
              <w:rPr>
                <w:color w:val="000000"/>
                <w:lang w:val="en-US"/>
              </w:rPr>
              <w:t>4.51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F12BFA1" w14:textId="5402B960" w:rsidR="00745C5A" w:rsidRPr="00320EAA" w:rsidRDefault="00745C5A" w:rsidP="006C4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t>69.75</w:t>
            </w:r>
            <w:r w:rsidR="006C4A0D" w:rsidRPr="00320EAA">
              <w:rPr>
                <w:lang w:val="en-US"/>
              </w:rPr>
              <w:t xml:space="preserve"> </w:t>
            </w:r>
            <w:r w:rsidR="006C4A0D" w:rsidRPr="00320EAA">
              <w:rPr>
                <w:color w:val="000000"/>
                <w:lang w:val="en-US"/>
              </w:rPr>
              <w:t>±</w:t>
            </w:r>
            <w:r w:rsidR="00EC6D3D" w:rsidRPr="00320EAA">
              <w:rPr>
                <w:color w:val="000000"/>
                <w:lang w:val="en-US"/>
              </w:rPr>
              <w:t>1.08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D4E6473" w14:textId="0D9FC1B8" w:rsidR="00745C5A" w:rsidRPr="00320EAA" w:rsidRDefault="00745C5A" w:rsidP="006C4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</w:rPr>
              <w:t>1659.7</w:t>
            </w:r>
            <w:r w:rsidRPr="00320EAA">
              <w:rPr>
                <w:color w:val="000000"/>
                <w:lang w:val="en-US"/>
              </w:rPr>
              <w:t>0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E45E03" w:rsidRPr="00320EAA">
              <w:rPr>
                <w:color w:val="000000"/>
                <w:lang w:val="en-US"/>
              </w:rPr>
              <w:t>1.38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7044E6" w14:textId="14E57754" w:rsidR="00745C5A" w:rsidRPr="00320EAA" w:rsidRDefault="00745C5A" w:rsidP="006C4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</w:rPr>
              <w:t>62.43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2C0251" w:rsidRPr="00320EAA">
              <w:rPr>
                <w:color w:val="000000"/>
                <w:lang w:val="en-US"/>
              </w:rPr>
              <w:t>0.03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5102370" w14:textId="38DE89B7" w:rsidR="00745C5A" w:rsidRPr="00320EAA" w:rsidRDefault="00745C5A" w:rsidP="006C4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</w:rPr>
              <w:t>84.01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2C0251" w:rsidRPr="00320EAA">
              <w:rPr>
                <w:color w:val="000000"/>
                <w:lang w:val="en-US"/>
              </w:rPr>
              <w:t>0.03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2C7181" w14:textId="7C962F03" w:rsidR="00745C5A" w:rsidRPr="00320EAA" w:rsidRDefault="00745C5A" w:rsidP="006C4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  <w:lang w:val="en-US"/>
              </w:rPr>
              <w:t>0.034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463B69" w:rsidRPr="00320EAA">
              <w:rPr>
                <w:color w:val="000000"/>
                <w:lang w:val="en-US"/>
              </w:rPr>
              <w:t>0.00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0B3855" w14:textId="5444CEEF" w:rsidR="00745C5A" w:rsidRPr="00320EAA" w:rsidRDefault="00745C5A" w:rsidP="006C4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  <w:lang w:val="en-US"/>
              </w:rPr>
              <w:t>5.42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463B69" w:rsidRPr="00320EAA">
              <w:rPr>
                <w:color w:val="000000"/>
                <w:lang w:val="en-US"/>
              </w:rPr>
              <w:t>0.0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7CDFE2" w14:textId="065811BA" w:rsidR="00745C5A" w:rsidRPr="00320EAA" w:rsidRDefault="00745C5A" w:rsidP="006C4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  <w:lang w:val="en-US"/>
              </w:rPr>
              <w:t>99.24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463B69" w:rsidRPr="00320EAA">
              <w:rPr>
                <w:color w:val="000000"/>
                <w:lang w:val="en-US"/>
              </w:rPr>
              <w:t>0.001</w:t>
            </w:r>
          </w:p>
        </w:tc>
      </w:tr>
      <w:tr w:rsidR="00745C5A" w:rsidRPr="00320EAA" w14:paraId="522094D9" w14:textId="77777777" w:rsidTr="00463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8FBECFD" w14:textId="77777777" w:rsidR="00745C5A" w:rsidRPr="00320EAA" w:rsidRDefault="00745C5A" w:rsidP="006C4A0D">
            <w:pPr>
              <w:spacing w:line="276" w:lineRule="auto"/>
              <w:rPr>
                <w:b w:val="0"/>
                <w:bCs w:val="0"/>
                <w:color w:val="000000"/>
              </w:rPr>
            </w:pPr>
            <w:r w:rsidRPr="00320EAA">
              <w:rPr>
                <w:b w:val="0"/>
                <w:bCs w:val="0"/>
                <w:color w:val="000000"/>
              </w:rPr>
              <w:t>17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3BF9D0C" w14:textId="77777777" w:rsidR="00745C5A" w:rsidRPr="00320EAA" w:rsidRDefault="00745C5A" w:rsidP="006C4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20EAA">
              <w:rPr>
                <w:color w:val="000000"/>
              </w:rPr>
              <w:t>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F8A7DC" w14:textId="77777777" w:rsidR="00745C5A" w:rsidRPr="00320EAA" w:rsidRDefault="00745C5A" w:rsidP="006C4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20EAA">
              <w:rPr>
                <w:color w:val="000000"/>
              </w:rPr>
              <w:t>3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64C55E0" w14:textId="77777777" w:rsidR="00745C5A" w:rsidRPr="00320EAA" w:rsidRDefault="00745C5A" w:rsidP="006C4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20EAA">
              <w:rPr>
                <w:color w:val="000000"/>
              </w:rPr>
              <w:t>Gelati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98739A1" w14:textId="77777777" w:rsidR="00745C5A" w:rsidRPr="00320EAA" w:rsidRDefault="00745C5A" w:rsidP="006C4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20EAA">
              <w:rPr>
                <w:color w:val="000000"/>
              </w:rPr>
              <w:t>Glycero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3BACBB9" w14:textId="337B332B" w:rsidR="00745C5A" w:rsidRPr="00320EAA" w:rsidRDefault="00745C5A" w:rsidP="006C4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</w:rPr>
              <w:t>0.211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EA57A6" w:rsidRPr="00320EAA">
              <w:rPr>
                <w:color w:val="000000"/>
                <w:lang w:val="en-US"/>
              </w:rPr>
              <w:t>0.0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266A53" w14:textId="3EC01827" w:rsidR="00745C5A" w:rsidRPr="00320EAA" w:rsidRDefault="00745C5A" w:rsidP="006C4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</w:rPr>
              <w:t>20.76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EA57A6" w:rsidRPr="00320EAA">
              <w:rPr>
                <w:color w:val="000000"/>
                <w:lang w:val="en-US"/>
              </w:rPr>
              <w:t>1.0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CC9BE22" w14:textId="17D6F2DC" w:rsidR="00745C5A" w:rsidRPr="00320EAA" w:rsidRDefault="00745C5A" w:rsidP="00EA57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</w:rPr>
              <w:t>14.75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EA57A6" w:rsidRPr="00320EAA">
              <w:rPr>
                <w:color w:val="000000"/>
                <w:lang w:val="en-US"/>
              </w:rPr>
              <w:t>1.49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28FD8E0" w14:textId="32FC564C" w:rsidR="00745C5A" w:rsidRPr="00320EAA" w:rsidRDefault="00745C5A" w:rsidP="006C4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t>41.94</w:t>
            </w:r>
            <w:r w:rsidR="006C4A0D" w:rsidRPr="00320EAA">
              <w:rPr>
                <w:lang w:val="en-US"/>
              </w:rPr>
              <w:t xml:space="preserve"> </w:t>
            </w:r>
            <w:r w:rsidR="006C4A0D" w:rsidRPr="00320EAA">
              <w:rPr>
                <w:color w:val="000000"/>
                <w:lang w:val="en-US"/>
              </w:rPr>
              <w:t>±</w:t>
            </w:r>
            <w:r w:rsidR="00EC6D3D" w:rsidRPr="00320EAA">
              <w:rPr>
                <w:color w:val="000000"/>
                <w:lang w:val="en-US"/>
              </w:rPr>
              <w:t>2.44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37FB787" w14:textId="36D6B42B" w:rsidR="00745C5A" w:rsidRPr="00320EAA" w:rsidRDefault="00745C5A" w:rsidP="006C4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</w:rPr>
              <w:t>2140.57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E45E03" w:rsidRPr="00320EAA">
              <w:rPr>
                <w:color w:val="000000"/>
                <w:lang w:val="en-US"/>
              </w:rPr>
              <w:t>0.95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B0B20D" w14:textId="64FA8633" w:rsidR="00745C5A" w:rsidRPr="00320EAA" w:rsidRDefault="00745C5A" w:rsidP="006C4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</w:rPr>
              <w:t>50.74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2C0251" w:rsidRPr="00320EAA">
              <w:rPr>
                <w:color w:val="000000"/>
                <w:lang w:val="en-US"/>
              </w:rPr>
              <w:t>0.01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6AB7ECD" w14:textId="107551F5" w:rsidR="00745C5A" w:rsidRPr="00320EAA" w:rsidRDefault="00745C5A" w:rsidP="006C4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</w:rPr>
              <w:t>74.25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2C0251" w:rsidRPr="00320EAA">
              <w:rPr>
                <w:color w:val="000000"/>
                <w:lang w:val="en-US"/>
              </w:rPr>
              <w:t>0.01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2C75C3" w14:textId="2A7A52DB" w:rsidR="00745C5A" w:rsidRPr="00320EAA" w:rsidRDefault="00745C5A" w:rsidP="006C4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  <w:lang w:val="en-US"/>
              </w:rPr>
              <w:t>0.053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463B69" w:rsidRPr="00320EAA">
              <w:rPr>
                <w:color w:val="000000"/>
                <w:lang w:val="en-US"/>
              </w:rPr>
              <w:t>0.0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AE73E9" w14:textId="57630DC0" w:rsidR="00745C5A" w:rsidRPr="00320EAA" w:rsidRDefault="00745C5A" w:rsidP="006C4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  <w:lang w:val="en-US"/>
              </w:rPr>
              <w:t>5.49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463B69" w:rsidRPr="00320EAA">
              <w:rPr>
                <w:color w:val="000000"/>
                <w:lang w:val="en-US"/>
              </w:rPr>
              <w:t>0.0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A182B7" w14:textId="1884BD76" w:rsidR="00745C5A" w:rsidRPr="00320EAA" w:rsidRDefault="00745C5A" w:rsidP="006C4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  <w:lang w:val="en-US"/>
              </w:rPr>
              <w:t>99.14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463B69" w:rsidRPr="00320EAA">
              <w:rPr>
                <w:color w:val="000000"/>
                <w:lang w:val="en-US"/>
              </w:rPr>
              <w:t>0.001</w:t>
            </w:r>
          </w:p>
        </w:tc>
      </w:tr>
      <w:tr w:rsidR="00745C5A" w:rsidRPr="00320EAA" w14:paraId="17988EC1" w14:textId="77777777" w:rsidTr="00463B6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6FB3807" w14:textId="77777777" w:rsidR="00745C5A" w:rsidRPr="00320EAA" w:rsidRDefault="00745C5A" w:rsidP="006C4A0D">
            <w:pPr>
              <w:spacing w:line="276" w:lineRule="auto"/>
              <w:rPr>
                <w:b w:val="0"/>
                <w:bCs w:val="0"/>
                <w:color w:val="000000"/>
              </w:rPr>
            </w:pPr>
            <w:r w:rsidRPr="00320EAA">
              <w:rPr>
                <w:b w:val="0"/>
                <w:bCs w:val="0"/>
                <w:color w:val="000000"/>
              </w:rPr>
              <w:t>18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EA12D4D" w14:textId="77777777" w:rsidR="00745C5A" w:rsidRPr="00320EAA" w:rsidRDefault="00745C5A" w:rsidP="006C4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0EAA">
              <w:rPr>
                <w:color w:val="000000"/>
              </w:rPr>
              <w:t>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853A4C2" w14:textId="77777777" w:rsidR="00745C5A" w:rsidRPr="00320EAA" w:rsidRDefault="00745C5A" w:rsidP="006C4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0EAA">
              <w:rPr>
                <w:color w:val="000000"/>
              </w:rPr>
              <w:t>3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BE492C0" w14:textId="77777777" w:rsidR="00745C5A" w:rsidRPr="00320EAA" w:rsidRDefault="00745C5A" w:rsidP="006C4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0EAA">
              <w:rPr>
                <w:color w:val="000000"/>
              </w:rPr>
              <w:t>Gelati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ADE955C" w14:textId="77777777" w:rsidR="00745C5A" w:rsidRPr="00320EAA" w:rsidRDefault="00745C5A" w:rsidP="006C4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20EAA">
              <w:rPr>
                <w:color w:val="000000"/>
              </w:rPr>
              <w:t>PEG 40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814BA72" w14:textId="3CFF99B6" w:rsidR="00745C5A" w:rsidRPr="00320EAA" w:rsidRDefault="00745C5A" w:rsidP="006C4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</w:rPr>
              <w:t>0.166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EA57A6" w:rsidRPr="00320EAA">
              <w:rPr>
                <w:color w:val="000000"/>
                <w:lang w:val="en-US"/>
              </w:rPr>
              <w:t>0.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E4180F4" w14:textId="116039FE" w:rsidR="00745C5A" w:rsidRPr="00320EAA" w:rsidRDefault="00745C5A" w:rsidP="006C4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</w:rPr>
              <w:t>16.14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EA57A6" w:rsidRPr="00320EAA">
              <w:rPr>
                <w:color w:val="000000"/>
                <w:lang w:val="en-US"/>
              </w:rPr>
              <w:t>0.6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1FCECCE" w14:textId="32D7FBF1" w:rsidR="00745C5A" w:rsidRPr="00320EAA" w:rsidRDefault="00745C5A" w:rsidP="00EA57A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</w:rPr>
              <w:t>6.41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EA57A6" w:rsidRPr="00320EAA">
              <w:rPr>
                <w:color w:val="000000"/>
                <w:lang w:val="en-US"/>
              </w:rPr>
              <w:t>1.13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F155E58" w14:textId="177063A6" w:rsidR="00745C5A" w:rsidRPr="00320EAA" w:rsidRDefault="00745C5A" w:rsidP="006C4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t>69.56</w:t>
            </w:r>
            <w:r w:rsidR="006C4A0D" w:rsidRPr="00320EAA">
              <w:rPr>
                <w:lang w:val="en-US"/>
              </w:rPr>
              <w:t xml:space="preserve"> </w:t>
            </w:r>
            <w:r w:rsidR="006C4A0D" w:rsidRPr="00320EAA">
              <w:rPr>
                <w:color w:val="000000"/>
                <w:lang w:val="en-US"/>
              </w:rPr>
              <w:t>±</w:t>
            </w:r>
            <w:r w:rsidR="00EC6D3D" w:rsidRPr="00320EAA">
              <w:rPr>
                <w:color w:val="000000"/>
                <w:lang w:val="en-US"/>
              </w:rPr>
              <w:t>1.79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1D1490E" w14:textId="2F280FE9" w:rsidR="00745C5A" w:rsidRPr="00320EAA" w:rsidRDefault="00745C5A" w:rsidP="006C4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</w:rPr>
              <w:t>2023.9</w:t>
            </w:r>
            <w:r w:rsidRPr="00320EAA">
              <w:rPr>
                <w:color w:val="000000"/>
                <w:lang w:val="en-US"/>
              </w:rPr>
              <w:t>0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E45E03" w:rsidRPr="00320EAA">
              <w:rPr>
                <w:color w:val="000000"/>
                <w:lang w:val="en-US"/>
              </w:rPr>
              <w:t>1.42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EC9E4B" w14:textId="2FE71C6C" w:rsidR="00745C5A" w:rsidRPr="00320EAA" w:rsidRDefault="00745C5A" w:rsidP="006C4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</w:rPr>
              <w:t>60.29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2C0251" w:rsidRPr="00320EAA">
              <w:rPr>
                <w:color w:val="000000"/>
                <w:lang w:val="en-US"/>
              </w:rPr>
              <w:t>0.04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4814EA2" w14:textId="11FA9E0E" w:rsidR="00745C5A" w:rsidRPr="00320EAA" w:rsidRDefault="00745C5A" w:rsidP="006C4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</w:rPr>
              <w:t>82.73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2C0251" w:rsidRPr="00320EAA">
              <w:rPr>
                <w:color w:val="000000"/>
                <w:lang w:val="en-US"/>
              </w:rPr>
              <w:t>0.02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B256D8" w14:textId="0309E783" w:rsidR="00745C5A" w:rsidRPr="00320EAA" w:rsidRDefault="00745C5A" w:rsidP="006C4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lang w:val="en-US"/>
              </w:rPr>
            </w:pPr>
            <w:r w:rsidRPr="00320EAA">
              <w:rPr>
                <w:color w:val="000000"/>
                <w:lang w:val="en-US"/>
              </w:rPr>
              <w:t>0.043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463B69" w:rsidRPr="00320EAA">
              <w:rPr>
                <w:color w:val="000000"/>
                <w:lang w:val="en-US"/>
              </w:rPr>
              <w:t>0.0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BA8CF0" w14:textId="72866D07" w:rsidR="00745C5A" w:rsidRPr="00320EAA" w:rsidRDefault="00745C5A" w:rsidP="006C4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  <w:lang w:val="en-US"/>
              </w:rPr>
              <w:t>5.47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D24FEB" w:rsidRPr="00320EAA">
              <w:rPr>
                <w:color w:val="000000"/>
                <w:lang w:val="en-US"/>
              </w:rPr>
              <w:t>0.0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BD9F64" w14:textId="373CBB5B" w:rsidR="00745C5A" w:rsidRPr="00320EAA" w:rsidRDefault="00745C5A" w:rsidP="006C4A0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  <w:lang w:val="en-US"/>
              </w:rPr>
              <w:t>99.71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463B69" w:rsidRPr="00320EAA">
              <w:rPr>
                <w:color w:val="000000"/>
                <w:lang w:val="en-US"/>
              </w:rPr>
              <w:t>0.001</w:t>
            </w:r>
          </w:p>
        </w:tc>
      </w:tr>
      <w:tr w:rsidR="00745C5A" w:rsidRPr="00320EAA" w14:paraId="30080EC1" w14:textId="77777777" w:rsidTr="00463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2A94A45" w14:textId="77777777" w:rsidR="00745C5A" w:rsidRPr="00320EAA" w:rsidRDefault="00745C5A" w:rsidP="006C4A0D">
            <w:pPr>
              <w:spacing w:line="276" w:lineRule="auto"/>
              <w:rPr>
                <w:b w:val="0"/>
                <w:bCs w:val="0"/>
                <w:color w:val="000000"/>
              </w:rPr>
            </w:pPr>
            <w:r w:rsidRPr="00320EAA">
              <w:rPr>
                <w:b w:val="0"/>
                <w:bCs w:val="0"/>
                <w:color w:val="000000"/>
              </w:rPr>
              <w:t>19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3930FD5" w14:textId="77777777" w:rsidR="00745C5A" w:rsidRPr="00320EAA" w:rsidRDefault="00745C5A" w:rsidP="006C4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20EAA">
              <w:rPr>
                <w:color w:val="000000"/>
              </w:rPr>
              <w:t>1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BD34541" w14:textId="77777777" w:rsidR="00745C5A" w:rsidRPr="00320EAA" w:rsidRDefault="00745C5A" w:rsidP="006C4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20EAA">
              <w:rPr>
                <w:color w:val="000000"/>
              </w:rPr>
              <w:t>3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314B783" w14:textId="77777777" w:rsidR="00745C5A" w:rsidRPr="00320EAA" w:rsidRDefault="00745C5A" w:rsidP="006C4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20EAA">
              <w:rPr>
                <w:color w:val="000000"/>
              </w:rPr>
              <w:t>Tween 8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CD101D1" w14:textId="77777777" w:rsidR="00745C5A" w:rsidRPr="00320EAA" w:rsidRDefault="00745C5A" w:rsidP="006C4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20EAA">
              <w:rPr>
                <w:color w:val="000000"/>
              </w:rPr>
              <w:t>Glycero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93F980C" w14:textId="30089278" w:rsidR="00745C5A" w:rsidRPr="00320EAA" w:rsidRDefault="00745C5A" w:rsidP="006C4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</w:rPr>
              <w:t>0.239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EA57A6" w:rsidRPr="00320EAA">
              <w:rPr>
                <w:color w:val="000000"/>
                <w:lang w:val="en-US"/>
              </w:rPr>
              <w:t>0.0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7B8FE92" w14:textId="465C54F4" w:rsidR="00745C5A" w:rsidRPr="00320EAA" w:rsidRDefault="00745C5A" w:rsidP="006C4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</w:rPr>
              <w:t>24.4</w:t>
            </w:r>
            <w:r w:rsidRPr="00320EAA">
              <w:rPr>
                <w:color w:val="000000"/>
                <w:lang w:val="en-US"/>
              </w:rPr>
              <w:t>0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EA57A6" w:rsidRPr="00320EAA">
              <w:rPr>
                <w:color w:val="000000"/>
                <w:lang w:val="en-US"/>
              </w:rPr>
              <w:t>0.4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F0AE468" w14:textId="286087F6" w:rsidR="00745C5A" w:rsidRPr="00320EAA" w:rsidRDefault="00745C5A" w:rsidP="00EA57A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</w:rPr>
              <w:t>9.11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EA57A6" w:rsidRPr="00320EAA">
              <w:rPr>
                <w:color w:val="000000"/>
                <w:lang w:val="en-US"/>
              </w:rPr>
              <w:t>3.18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FE93A8E" w14:textId="388AF19A" w:rsidR="00745C5A" w:rsidRPr="00320EAA" w:rsidRDefault="00745C5A" w:rsidP="006C4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t>57.67</w:t>
            </w:r>
            <w:r w:rsidR="006C4A0D" w:rsidRPr="00320EAA">
              <w:rPr>
                <w:lang w:val="en-US"/>
              </w:rPr>
              <w:t xml:space="preserve"> </w:t>
            </w:r>
            <w:r w:rsidR="006C4A0D" w:rsidRPr="00320EAA">
              <w:rPr>
                <w:color w:val="000000"/>
                <w:lang w:val="en-US"/>
              </w:rPr>
              <w:t>±</w:t>
            </w:r>
            <w:r w:rsidR="00EC6D3D" w:rsidRPr="00320EAA">
              <w:rPr>
                <w:color w:val="000000"/>
                <w:lang w:val="en-US"/>
              </w:rPr>
              <w:t>2.31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1782C15" w14:textId="52AACFC4" w:rsidR="00745C5A" w:rsidRPr="00320EAA" w:rsidRDefault="00745C5A" w:rsidP="006C4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</w:rPr>
              <w:t>2195.12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E45E03" w:rsidRPr="00320EAA">
              <w:rPr>
                <w:color w:val="000000"/>
                <w:lang w:val="en-US"/>
              </w:rPr>
              <w:t>1.23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3FFAF2" w14:textId="24E5DCEF" w:rsidR="00745C5A" w:rsidRPr="00320EAA" w:rsidRDefault="00745C5A" w:rsidP="006C4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</w:rPr>
              <w:t>63.84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2C0251" w:rsidRPr="00320EAA">
              <w:rPr>
                <w:color w:val="000000"/>
                <w:lang w:val="en-US"/>
              </w:rPr>
              <w:t>0.08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38ADD2C" w14:textId="75C3F60D" w:rsidR="00745C5A" w:rsidRPr="00320EAA" w:rsidRDefault="00745C5A" w:rsidP="006C4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</w:rPr>
              <w:t>88.83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2C0251" w:rsidRPr="00320EAA">
              <w:rPr>
                <w:color w:val="000000"/>
                <w:lang w:val="en-US"/>
              </w:rPr>
              <w:t>0.10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53B0DC" w14:textId="58791AE9" w:rsidR="00745C5A" w:rsidRPr="00320EAA" w:rsidRDefault="00745C5A" w:rsidP="006C4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  <w:lang w:val="en-US"/>
              </w:rPr>
              <w:t>0.062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463B69" w:rsidRPr="00320EAA">
              <w:rPr>
                <w:color w:val="000000"/>
                <w:lang w:val="en-US"/>
              </w:rPr>
              <w:t>0.0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B4B386" w14:textId="520AB7D0" w:rsidR="00745C5A" w:rsidRPr="00320EAA" w:rsidRDefault="00745C5A" w:rsidP="006C4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  <w:lang w:val="en-US"/>
              </w:rPr>
              <w:t>5.44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463B69" w:rsidRPr="00320EAA">
              <w:rPr>
                <w:color w:val="000000"/>
                <w:lang w:val="en-US"/>
              </w:rPr>
              <w:t>0.0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580016" w14:textId="020320EB" w:rsidR="00745C5A" w:rsidRPr="00320EAA" w:rsidRDefault="00745C5A" w:rsidP="006C4A0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320EAA">
              <w:rPr>
                <w:color w:val="000000"/>
                <w:lang w:val="en-US"/>
              </w:rPr>
              <w:t>99.22</w:t>
            </w:r>
            <w:r w:rsidR="006C4A0D" w:rsidRPr="00320EAA">
              <w:rPr>
                <w:color w:val="000000"/>
                <w:lang w:val="en-US"/>
              </w:rPr>
              <w:t xml:space="preserve"> ±</w:t>
            </w:r>
            <w:r w:rsidR="00463B69" w:rsidRPr="00320EAA">
              <w:rPr>
                <w:color w:val="000000"/>
                <w:lang w:val="en-US"/>
              </w:rPr>
              <w:t>0.014</w:t>
            </w:r>
          </w:p>
        </w:tc>
      </w:tr>
    </w:tbl>
    <w:p w14:paraId="402AD5E2" w14:textId="77777777" w:rsidR="00745C5A" w:rsidRPr="00320EAA" w:rsidRDefault="00745C5A" w:rsidP="00745C5A">
      <w:pPr>
        <w:rPr>
          <w:lang w:val="en-US"/>
        </w:rPr>
      </w:pPr>
      <w:r w:rsidRPr="00320EAA">
        <w:rPr>
          <w:b/>
          <w:bCs/>
          <w:lang w:val="en-US"/>
        </w:rPr>
        <w:t>Note:</w:t>
      </w:r>
      <w:r w:rsidRPr="00320EAA">
        <w:rPr>
          <w:lang w:val="en-US"/>
        </w:rPr>
        <w:t xml:space="preserve"> Results are mean values of three replicates and the overall standard deviation values were &lt; </w:t>
      </w:r>
      <w:r w:rsidRPr="00320EAA">
        <w:t>±</w:t>
      </w:r>
      <w:r w:rsidRPr="00320EAA">
        <w:rPr>
          <w:lang w:val="en-US"/>
        </w:rPr>
        <w:t>5.5.</w:t>
      </w:r>
    </w:p>
    <w:p w14:paraId="465C1BCA" w14:textId="77777777" w:rsidR="00745C5A" w:rsidRDefault="00745C5A" w:rsidP="00745C5A">
      <w:pPr>
        <w:rPr>
          <w:lang w:val="en-US"/>
        </w:rPr>
      </w:pPr>
      <w:r w:rsidRPr="00320EAA">
        <w:rPr>
          <w:lang w:val="en-US"/>
        </w:rPr>
        <w:t xml:space="preserve"> </w:t>
      </w:r>
      <w:r w:rsidRPr="00320EAA">
        <w:rPr>
          <w:b/>
          <w:bCs/>
          <w:vertAlign w:val="superscript"/>
          <w:lang w:val="en-US"/>
        </w:rPr>
        <w:t>a</w:t>
      </w:r>
      <w:r w:rsidRPr="00320EAA">
        <w:rPr>
          <w:lang w:val="en-US"/>
        </w:rPr>
        <w:t xml:space="preserve"> Swelling index values after 20 minutes. </w:t>
      </w:r>
      <w:r w:rsidRPr="00320EAA">
        <w:rPr>
          <w:b/>
          <w:bCs/>
          <w:vertAlign w:val="superscript"/>
          <w:lang w:val="en-US"/>
        </w:rPr>
        <w:t>b</w:t>
      </w:r>
      <w:r w:rsidRPr="00320EAA">
        <w:rPr>
          <w:lang w:val="en-US"/>
        </w:rPr>
        <w:t xml:space="preserve"> DC: Drug content.</w:t>
      </w:r>
      <w:r>
        <w:rPr>
          <w:lang w:val="en-US"/>
        </w:rPr>
        <w:t xml:space="preserve">  </w:t>
      </w:r>
    </w:p>
    <w:p w14:paraId="1069827F" w14:textId="77777777" w:rsidR="00D45234" w:rsidRPr="00745C5A" w:rsidRDefault="00D45234">
      <w:pPr>
        <w:rPr>
          <w:lang w:val="en-US"/>
        </w:rPr>
      </w:pPr>
    </w:p>
    <w:sectPr w:rsidR="00D45234" w:rsidRPr="00745C5A" w:rsidSect="00745C5A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7959"/>
    <w:rsid w:val="001402C3"/>
    <w:rsid w:val="00272465"/>
    <w:rsid w:val="002A215B"/>
    <w:rsid w:val="002C0251"/>
    <w:rsid w:val="00320EAA"/>
    <w:rsid w:val="0033378F"/>
    <w:rsid w:val="00413E1A"/>
    <w:rsid w:val="00426605"/>
    <w:rsid w:val="00463B69"/>
    <w:rsid w:val="004D3B71"/>
    <w:rsid w:val="0058006B"/>
    <w:rsid w:val="00607A7D"/>
    <w:rsid w:val="00654A4A"/>
    <w:rsid w:val="006C4A0D"/>
    <w:rsid w:val="006E7959"/>
    <w:rsid w:val="00745C5A"/>
    <w:rsid w:val="008F27EA"/>
    <w:rsid w:val="00D24FEB"/>
    <w:rsid w:val="00D45234"/>
    <w:rsid w:val="00E45E03"/>
    <w:rsid w:val="00E663B0"/>
    <w:rsid w:val="00EA57A6"/>
    <w:rsid w:val="00EC6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G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CB07DB"/>
  <w15:chartTrackingRefBased/>
  <w15:docId w15:val="{3D08D838-BD3B-DA42-A3E0-30F922C73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E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5C5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745C5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607A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3</Pages>
  <Words>630</Words>
  <Characters>359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3</cp:revision>
  <dcterms:created xsi:type="dcterms:W3CDTF">2022-09-14T14:43:00Z</dcterms:created>
  <dcterms:modified xsi:type="dcterms:W3CDTF">2022-09-19T16:21:00Z</dcterms:modified>
</cp:coreProperties>
</file>